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EF699D" w14:textId="61A79D8C" w:rsidR="00D35FD4" w:rsidRPr="00D35FD4" w:rsidRDefault="00D35FD4" w:rsidP="00D35FD4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Supplemental Table 1. </w:t>
      </w:r>
      <w:r w:rsidRPr="0090044C">
        <w:rPr>
          <w:rFonts w:ascii="Arial" w:eastAsia="Times New Roman" w:hAnsi="Arial" w:cs="Arial"/>
          <w:b/>
          <w:color w:val="000000" w:themeColor="text1"/>
          <w:shd w:val="clear" w:color="auto" w:fill="FFFFFF"/>
          <w:lang w:eastAsia="ko-KR"/>
        </w:rPr>
        <w:t>SAS codes for statistical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6115"/>
      </w:tblGrid>
      <w:tr w:rsidR="00D35FD4" w14:paraId="7111FB85" w14:textId="77777777" w:rsidTr="00EB4EBD">
        <w:tc>
          <w:tcPr>
            <w:tcW w:w="3235" w:type="dxa"/>
          </w:tcPr>
          <w:p w14:paraId="737497FE" w14:textId="77777777" w:rsidR="00D35FD4" w:rsidRDefault="00D35FD4" w:rsidP="00D35FD4">
            <w:pPr>
              <w:rPr>
                <w:rFonts w:ascii="Arial" w:eastAsia="Times New Roman" w:hAnsi="Arial" w:cs="Arial"/>
                <w:b/>
                <w:color w:val="000000" w:themeColor="text1"/>
                <w:shd w:val="clear" w:color="auto" w:fill="FFFFFF"/>
                <w:lang w:eastAsia="ko-KR"/>
              </w:rPr>
            </w:pPr>
          </w:p>
        </w:tc>
        <w:tc>
          <w:tcPr>
            <w:tcW w:w="6115" w:type="dxa"/>
            <w:vAlign w:val="center"/>
          </w:tcPr>
          <w:p w14:paraId="5AF7D778" w14:textId="5F45ACB4" w:rsidR="00D35FD4" w:rsidRDefault="007725E1" w:rsidP="00EB4EBD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hd w:val="clear" w:color="auto" w:fill="FFFFFF"/>
                <w:lang w:eastAsia="ko-KR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hd w:val="clear" w:color="auto" w:fill="FFFFFF"/>
                <w:lang w:eastAsia="ko-KR"/>
              </w:rPr>
              <w:t>SAS code</w:t>
            </w:r>
          </w:p>
        </w:tc>
      </w:tr>
      <w:tr w:rsidR="00D35FD4" w14:paraId="56FEC385" w14:textId="77777777" w:rsidTr="007725E1">
        <w:tc>
          <w:tcPr>
            <w:tcW w:w="3235" w:type="dxa"/>
            <w:vAlign w:val="center"/>
          </w:tcPr>
          <w:p w14:paraId="59EB10DB" w14:textId="4614BB5A" w:rsidR="00D35FD4" w:rsidRDefault="0046666F" w:rsidP="007725E1">
            <w:pPr>
              <w:rPr>
                <w:rFonts w:ascii="Arial" w:eastAsia="Times New Roman" w:hAnsi="Arial" w:cs="Arial"/>
                <w:b/>
                <w:color w:val="000000" w:themeColor="text1"/>
                <w:shd w:val="clear" w:color="auto" w:fill="FFFFFF"/>
                <w:lang w:eastAsia="ko-KR"/>
              </w:rPr>
            </w:pPr>
            <w:r w:rsidRPr="00224563">
              <w:rPr>
                <w:rFonts w:ascii="Arial" w:eastAsia="Times New Roman" w:hAnsi="Arial" w:cs="Arial"/>
                <w:b/>
                <w:color w:val="000000" w:themeColor="text1"/>
                <w:shd w:val="clear" w:color="auto" w:fill="FFFFFF"/>
                <w:lang w:eastAsia="ko-KR"/>
              </w:rPr>
              <w:t>Percent of monocytes,</w:t>
            </w:r>
            <w:r w:rsidR="00083926" w:rsidRPr="00224563">
              <w:rPr>
                <w:rFonts w:ascii="Arial" w:eastAsia="Times New Roman" w:hAnsi="Arial" w:cs="Arial"/>
                <w:b/>
                <w:color w:val="000000" w:themeColor="text1"/>
                <w:shd w:val="clear" w:color="auto" w:fill="FFFFFF"/>
                <w:lang w:eastAsia="ko-KR"/>
              </w:rPr>
              <w:t xml:space="preserve"> </w:t>
            </w:r>
            <w:r w:rsidR="007725E1" w:rsidRPr="00224563">
              <w:rPr>
                <w:rFonts w:ascii="Arial" w:eastAsia="Times New Roman" w:hAnsi="Arial" w:cs="Arial"/>
                <w:b/>
                <w:color w:val="000000" w:themeColor="text1"/>
                <w:shd w:val="clear" w:color="auto" w:fill="FFFFFF"/>
                <w:lang w:eastAsia="ko-KR"/>
              </w:rPr>
              <w:t>T cell</w:t>
            </w:r>
            <w:r w:rsidRPr="00224563">
              <w:rPr>
                <w:rFonts w:ascii="Arial" w:eastAsia="Times New Roman" w:hAnsi="Arial" w:cs="Arial"/>
                <w:b/>
                <w:color w:val="000000" w:themeColor="text1"/>
                <w:shd w:val="clear" w:color="auto" w:fill="FFFFFF"/>
                <w:lang w:eastAsia="ko-KR"/>
              </w:rPr>
              <w:t>s</w:t>
            </w:r>
            <w:r w:rsidR="007725E1" w:rsidRPr="00224563">
              <w:rPr>
                <w:rFonts w:ascii="Arial" w:eastAsia="Times New Roman" w:hAnsi="Arial" w:cs="Arial"/>
                <w:b/>
                <w:color w:val="000000" w:themeColor="text1"/>
                <w:shd w:val="clear" w:color="auto" w:fill="FFFFFF"/>
                <w:lang w:eastAsia="ko-KR"/>
              </w:rPr>
              <w:t>, B cell</w:t>
            </w:r>
            <w:r w:rsidRPr="00224563">
              <w:rPr>
                <w:rFonts w:ascii="Arial" w:eastAsia="Times New Roman" w:hAnsi="Arial" w:cs="Arial"/>
                <w:b/>
                <w:color w:val="000000" w:themeColor="text1"/>
                <w:shd w:val="clear" w:color="auto" w:fill="FFFFFF"/>
                <w:lang w:eastAsia="ko-KR"/>
              </w:rPr>
              <w:t>s</w:t>
            </w:r>
            <w:r w:rsidR="007725E1" w:rsidRPr="00224563">
              <w:rPr>
                <w:rFonts w:ascii="Arial" w:eastAsia="Times New Roman" w:hAnsi="Arial" w:cs="Arial"/>
                <w:b/>
                <w:color w:val="000000" w:themeColor="text1"/>
                <w:shd w:val="clear" w:color="auto" w:fill="FFFFFF"/>
                <w:lang w:eastAsia="ko-KR"/>
              </w:rPr>
              <w:t xml:space="preserve"> and NK cell</w:t>
            </w:r>
            <w:r w:rsidRPr="00224563">
              <w:rPr>
                <w:rFonts w:ascii="Arial" w:eastAsia="Times New Roman" w:hAnsi="Arial" w:cs="Arial"/>
                <w:b/>
                <w:color w:val="000000" w:themeColor="text1"/>
                <w:shd w:val="clear" w:color="auto" w:fill="FFFFFF"/>
                <w:lang w:eastAsia="ko-KR"/>
              </w:rPr>
              <w:t>s</w:t>
            </w:r>
            <w:r w:rsidR="007725E1" w:rsidRPr="00224563">
              <w:rPr>
                <w:rFonts w:ascii="Arial" w:eastAsia="Times New Roman" w:hAnsi="Arial" w:cs="Arial"/>
                <w:b/>
                <w:color w:val="000000" w:themeColor="text1"/>
                <w:shd w:val="clear" w:color="auto" w:fill="FFFFFF"/>
                <w:lang w:eastAsia="ko-KR"/>
              </w:rPr>
              <w:t>)</w:t>
            </w:r>
          </w:p>
        </w:tc>
        <w:tc>
          <w:tcPr>
            <w:tcW w:w="6115" w:type="dxa"/>
          </w:tcPr>
          <w:p w14:paraId="7EC8F34D" w14:textId="77777777" w:rsidR="007725E1" w:rsidRPr="0090044C" w:rsidRDefault="007725E1" w:rsidP="007725E1">
            <w:pPr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eastAsia="ko-KR"/>
              </w:rPr>
            </w:pPr>
            <w:r w:rsidRPr="0090044C"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eastAsia="ko-KR"/>
              </w:rPr>
              <w:t>PROC MIXED DATA=RAWDATA;</w:t>
            </w:r>
          </w:p>
          <w:p w14:paraId="7E2ACFEF" w14:textId="77777777" w:rsidR="007725E1" w:rsidRPr="0090044C" w:rsidRDefault="007725E1" w:rsidP="007725E1">
            <w:pPr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eastAsia="ko-KR"/>
              </w:rPr>
            </w:pPr>
            <w:r w:rsidRPr="0090044C"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eastAsia="ko-KR"/>
              </w:rPr>
              <w:t>class Subject Spice Time;</w:t>
            </w:r>
          </w:p>
          <w:p w14:paraId="4B780F44" w14:textId="77777777" w:rsidR="007725E1" w:rsidRPr="0090044C" w:rsidRDefault="007725E1" w:rsidP="007725E1">
            <w:pPr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eastAsia="ko-KR"/>
              </w:rPr>
            </w:pPr>
            <w:r w:rsidRPr="0090044C"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eastAsia="ko-KR"/>
              </w:rPr>
              <w:t>model Mon=Spice Time Spice*Time/residual;</w:t>
            </w:r>
          </w:p>
          <w:p w14:paraId="57EE7EE4" w14:textId="77777777" w:rsidR="007725E1" w:rsidRPr="0090044C" w:rsidRDefault="007725E1" w:rsidP="007725E1">
            <w:pPr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eastAsia="ko-KR"/>
              </w:rPr>
            </w:pPr>
            <w:r w:rsidRPr="0090044C"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eastAsia="ko-KR"/>
              </w:rPr>
              <w:t>RANDOM Subject;</w:t>
            </w:r>
          </w:p>
          <w:p w14:paraId="7386CCD6" w14:textId="77777777" w:rsidR="007725E1" w:rsidRPr="0090044C" w:rsidRDefault="007725E1" w:rsidP="007725E1">
            <w:pPr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eastAsia="ko-KR"/>
              </w:rPr>
            </w:pPr>
            <w:r w:rsidRPr="0090044C"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eastAsia="ko-KR"/>
              </w:rPr>
              <w:t xml:space="preserve">REPEATED Time*Spice /type=AR(1) subject=Subject </w:t>
            </w:r>
            <w:proofErr w:type="spellStart"/>
            <w:r w:rsidRPr="0090044C"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eastAsia="ko-KR"/>
              </w:rPr>
              <w:t>rcorr</w:t>
            </w:r>
            <w:proofErr w:type="spellEnd"/>
            <w:r w:rsidRPr="0090044C"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eastAsia="ko-KR"/>
              </w:rPr>
              <w:t>;</w:t>
            </w:r>
          </w:p>
          <w:p w14:paraId="29F27EFF" w14:textId="18D8EB0B" w:rsidR="00D35FD4" w:rsidRPr="007725E1" w:rsidRDefault="007725E1" w:rsidP="00D35FD4">
            <w:pPr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eastAsia="ko-KR"/>
              </w:rPr>
            </w:pPr>
            <w:r w:rsidRPr="0090044C"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eastAsia="ko-KR"/>
              </w:rPr>
              <w:t>RUN;</w:t>
            </w:r>
          </w:p>
        </w:tc>
      </w:tr>
      <w:tr w:rsidR="00D35FD4" w14:paraId="5CD978AE" w14:textId="77777777" w:rsidTr="007725E1">
        <w:tc>
          <w:tcPr>
            <w:tcW w:w="3235" w:type="dxa"/>
            <w:vAlign w:val="center"/>
          </w:tcPr>
          <w:p w14:paraId="069F98B7" w14:textId="6495E3F4" w:rsidR="00D35FD4" w:rsidRDefault="004A6C6D" w:rsidP="007725E1">
            <w:pPr>
              <w:rPr>
                <w:rFonts w:ascii="Arial" w:eastAsia="Times New Roman" w:hAnsi="Arial" w:cs="Arial"/>
                <w:b/>
                <w:color w:val="000000" w:themeColor="text1"/>
                <w:shd w:val="clear" w:color="auto" w:fill="FFFFFF"/>
                <w:lang w:eastAsia="ko-KR"/>
              </w:rPr>
            </w:pPr>
            <w:r w:rsidRPr="007725E1">
              <w:rPr>
                <w:rFonts w:ascii="Arial" w:eastAsia="Times New Roman" w:hAnsi="Arial" w:cs="Arial"/>
                <w:b/>
                <w:color w:val="000000" w:themeColor="text1"/>
                <w:shd w:val="clear" w:color="auto" w:fill="FFFFFF"/>
                <w:lang w:eastAsia="ko-KR"/>
              </w:rPr>
              <w:t>Plasma or supernatant cytokines (only plasma IL-1β is shown, same for the other cytokines)</w:t>
            </w:r>
          </w:p>
        </w:tc>
        <w:tc>
          <w:tcPr>
            <w:tcW w:w="6115" w:type="dxa"/>
          </w:tcPr>
          <w:p w14:paraId="18E05FED" w14:textId="77777777" w:rsidR="007725E1" w:rsidRPr="0090044C" w:rsidRDefault="007725E1" w:rsidP="007725E1">
            <w:pPr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eastAsia="ko-KR"/>
              </w:rPr>
            </w:pPr>
            <w:r w:rsidRPr="0090044C"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eastAsia="ko-KR"/>
              </w:rPr>
              <w:t>PROC MIXED DATA=RAWDATA;</w:t>
            </w:r>
          </w:p>
          <w:p w14:paraId="72CCC8CF" w14:textId="77777777" w:rsidR="007725E1" w:rsidRPr="0090044C" w:rsidRDefault="007725E1" w:rsidP="007725E1">
            <w:pPr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eastAsia="ko-KR"/>
              </w:rPr>
            </w:pPr>
            <w:r w:rsidRPr="0090044C"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eastAsia="ko-KR"/>
              </w:rPr>
              <w:t>class Subject Spice Time;</w:t>
            </w:r>
          </w:p>
          <w:p w14:paraId="35409281" w14:textId="77777777" w:rsidR="007725E1" w:rsidRPr="0090044C" w:rsidRDefault="007725E1" w:rsidP="007725E1">
            <w:pPr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eastAsia="ko-KR"/>
              </w:rPr>
            </w:pPr>
            <w:r w:rsidRPr="0090044C"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eastAsia="ko-KR"/>
              </w:rPr>
              <w:t>model IL1b_plasma_change=Time Spice Spice*Time</w:t>
            </w:r>
          </w:p>
          <w:p w14:paraId="09412885" w14:textId="77777777" w:rsidR="007725E1" w:rsidRPr="0090044C" w:rsidRDefault="007725E1" w:rsidP="007725E1">
            <w:pPr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eastAsia="ko-KR"/>
              </w:rPr>
            </w:pPr>
            <w:proofErr w:type="spellStart"/>
            <w:r w:rsidRPr="0090044C"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eastAsia="ko-KR"/>
              </w:rPr>
              <w:t>Glucose_change</w:t>
            </w:r>
            <w:proofErr w:type="spellEnd"/>
            <w:r w:rsidRPr="0090044C"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eastAsia="ko-KR"/>
              </w:rPr>
              <w:t xml:space="preserve"> Spice*</w:t>
            </w:r>
            <w:proofErr w:type="spellStart"/>
            <w:r w:rsidRPr="0090044C"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eastAsia="ko-KR"/>
              </w:rPr>
              <w:t>Glucose_change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eastAsia="ko-KR"/>
              </w:rPr>
              <w:t>/residual</w:t>
            </w:r>
            <w:r w:rsidRPr="0090044C"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eastAsia="ko-KR"/>
              </w:rPr>
              <w:t>;</w:t>
            </w:r>
          </w:p>
          <w:p w14:paraId="23BC3F00" w14:textId="77777777" w:rsidR="007725E1" w:rsidRPr="0090044C" w:rsidRDefault="007725E1" w:rsidP="007725E1">
            <w:pPr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eastAsia="ko-KR"/>
              </w:rPr>
            </w:pPr>
            <w:r w:rsidRPr="0090044C"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eastAsia="ko-KR"/>
              </w:rPr>
              <w:t>RANDOM Subject;</w:t>
            </w:r>
          </w:p>
          <w:p w14:paraId="07C99DD3" w14:textId="77777777" w:rsidR="007725E1" w:rsidRPr="0090044C" w:rsidRDefault="007725E1" w:rsidP="007725E1">
            <w:pPr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eastAsia="ko-KR"/>
              </w:rPr>
            </w:pPr>
            <w:r w:rsidRPr="0090044C"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eastAsia="ko-KR"/>
              </w:rPr>
              <w:t>REPEATED Spice*Time /type=AR(1) subject=Subject;</w:t>
            </w:r>
          </w:p>
          <w:p w14:paraId="33B25E54" w14:textId="3C1C492B" w:rsidR="00D35FD4" w:rsidRPr="007725E1" w:rsidRDefault="007725E1" w:rsidP="00D35FD4">
            <w:pPr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eastAsia="ko-KR"/>
              </w:rPr>
            </w:pPr>
            <w:r w:rsidRPr="0090044C"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eastAsia="ko-KR"/>
              </w:rPr>
              <w:t>RUN;</w:t>
            </w:r>
          </w:p>
        </w:tc>
      </w:tr>
      <w:tr w:rsidR="0006670A" w14:paraId="0840C6BB" w14:textId="77777777" w:rsidTr="007725E1">
        <w:tc>
          <w:tcPr>
            <w:tcW w:w="3235" w:type="dxa"/>
            <w:vAlign w:val="center"/>
          </w:tcPr>
          <w:p w14:paraId="15758C48" w14:textId="5BFFE14F" w:rsidR="0006670A" w:rsidRPr="007725E1" w:rsidRDefault="0006670A" w:rsidP="007725E1">
            <w:pPr>
              <w:rPr>
                <w:rFonts w:ascii="Arial" w:eastAsia="Times New Roman" w:hAnsi="Arial" w:cs="Arial"/>
                <w:b/>
                <w:color w:val="000000" w:themeColor="text1"/>
                <w:shd w:val="clear" w:color="auto" w:fill="FFFFFF"/>
                <w:lang w:eastAsia="ko-KR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S</w:t>
            </w:r>
            <w:r w:rsidRPr="007725E1">
              <w:rPr>
                <w:rFonts w:ascii="Arial" w:hAnsi="Arial" w:cs="Arial"/>
                <w:b/>
                <w:color w:val="000000" w:themeColor="text1"/>
              </w:rPr>
              <w:t>upernatant cytokines</w:t>
            </w:r>
            <w:r>
              <w:rPr>
                <w:rFonts w:ascii="Arial" w:hAnsi="Arial" w:cs="Arial"/>
                <w:b/>
                <w:color w:val="000000" w:themeColor="text1"/>
              </w:rPr>
              <w:t xml:space="preserve"> for each dose </w:t>
            </w:r>
            <w:r w:rsidRPr="007725E1">
              <w:rPr>
                <w:rFonts w:ascii="Arial" w:eastAsia="Times New Roman" w:hAnsi="Arial" w:cs="Arial"/>
                <w:b/>
                <w:color w:val="000000" w:themeColor="text1"/>
                <w:shd w:val="clear" w:color="auto" w:fill="FFFFFF"/>
                <w:lang w:eastAsia="ko-KR"/>
              </w:rPr>
              <w:t>(only plasma IL-1β is shown, same for the other cytokines)</w:t>
            </w:r>
          </w:p>
        </w:tc>
        <w:tc>
          <w:tcPr>
            <w:tcW w:w="6115" w:type="dxa"/>
          </w:tcPr>
          <w:p w14:paraId="67E3B6D1" w14:textId="77777777" w:rsidR="00482755" w:rsidRPr="0090044C" w:rsidRDefault="00482755" w:rsidP="00482755">
            <w:pPr>
              <w:rPr>
                <w:rFonts w:ascii="Arial" w:hAnsi="Arial" w:cs="Arial"/>
                <w:color w:val="000000" w:themeColor="text1"/>
              </w:rPr>
            </w:pPr>
            <w:r w:rsidRPr="0090044C">
              <w:rPr>
                <w:rFonts w:ascii="Arial" w:hAnsi="Arial" w:cs="Arial"/>
                <w:color w:val="000000" w:themeColor="text1"/>
              </w:rPr>
              <w:t>PROC MIXED DATA=RAWDATA;</w:t>
            </w:r>
          </w:p>
          <w:p w14:paraId="25E9621E" w14:textId="558811ED" w:rsidR="00482755" w:rsidRPr="0090044C" w:rsidRDefault="00482755" w:rsidP="00482755">
            <w:pPr>
              <w:rPr>
                <w:rFonts w:ascii="Arial" w:hAnsi="Arial" w:cs="Arial"/>
                <w:color w:val="000000" w:themeColor="text1"/>
              </w:rPr>
            </w:pPr>
            <w:r w:rsidRPr="0090044C">
              <w:rPr>
                <w:rFonts w:ascii="Arial" w:hAnsi="Arial" w:cs="Arial"/>
                <w:color w:val="000000" w:themeColor="text1"/>
              </w:rPr>
              <w:t xml:space="preserve">class Subject </w:t>
            </w:r>
            <w:r>
              <w:rPr>
                <w:rFonts w:ascii="Arial" w:hAnsi="Arial" w:cs="Arial"/>
                <w:color w:val="000000" w:themeColor="text1"/>
              </w:rPr>
              <w:t>Time</w:t>
            </w:r>
            <w:r w:rsidRPr="0090044C">
              <w:rPr>
                <w:rFonts w:ascii="Arial" w:hAnsi="Arial" w:cs="Arial"/>
                <w:color w:val="000000" w:themeColor="text1"/>
              </w:rPr>
              <w:t>;</w:t>
            </w:r>
          </w:p>
          <w:p w14:paraId="0565EBD9" w14:textId="1CD36596" w:rsidR="00482755" w:rsidRPr="0090044C" w:rsidRDefault="00482755" w:rsidP="00482755">
            <w:pPr>
              <w:rPr>
                <w:rFonts w:ascii="Arial" w:hAnsi="Arial" w:cs="Arial"/>
                <w:color w:val="000000" w:themeColor="text1"/>
              </w:rPr>
            </w:pPr>
            <w:r w:rsidRPr="0090044C">
              <w:rPr>
                <w:rFonts w:ascii="Arial" w:hAnsi="Arial" w:cs="Arial"/>
                <w:color w:val="000000" w:themeColor="text1"/>
              </w:rPr>
              <w:t>model IL1b_</w:t>
            </w:r>
            <w:r w:rsidR="00FA15F8">
              <w:rPr>
                <w:rFonts w:ascii="Arial" w:hAnsi="Arial" w:cs="Arial"/>
                <w:color w:val="000000" w:themeColor="text1"/>
              </w:rPr>
              <w:t>sups</w:t>
            </w:r>
            <w:r w:rsidRPr="0090044C">
              <w:rPr>
                <w:rFonts w:ascii="Arial" w:hAnsi="Arial" w:cs="Arial"/>
                <w:color w:val="000000" w:themeColor="text1"/>
              </w:rPr>
              <w:t>_</w:t>
            </w:r>
            <w:r>
              <w:rPr>
                <w:rFonts w:ascii="Arial" w:hAnsi="Arial" w:cs="Arial"/>
                <w:color w:val="000000" w:themeColor="text1"/>
              </w:rPr>
              <w:t>change</w:t>
            </w:r>
            <w:r w:rsidRPr="0090044C">
              <w:rPr>
                <w:rFonts w:ascii="Arial" w:hAnsi="Arial" w:cs="Arial"/>
                <w:color w:val="000000" w:themeColor="text1"/>
              </w:rPr>
              <w:t>=</w:t>
            </w:r>
            <w:r w:rsidR="00C912C4">
              <w:rPr>
                <w:rFonts w:ascii="Arial" w:hAnsi="Arial" w:cs="Arial"/>
                <w:color w:val="000000" w:themeColor="text1"/>
              </w:rPr>
              <w:t>Time</w:t>
            </w:r>
            <w:r>
              <w:rPr>
                <w:rFonts w:ascii="Arial" w:hAnsi="Arial" w:cs="Arial"/>
                <w:color w:val="000000" w:themeColor="text1"/>
              </w:rPr>
              <w:t>/residual</w:t>
            </w:r>
            <w:r w:rsidRPr="0090044C">
              <w:rPr>
                <w:rFonts w:ascii="Arial" w:hAnsi="Arial" w:cs="Arial"/>
                <w:color w:val="000000" w:themeColor="text1"/>
              </w:rPr>
              <w:t>;</w:t>
            </w:r>
          </w:p>
          <w:p w14:paraId="32159A3B" w14:textId="77777777" w:rsidR="00482755" w:rsidRPr="0090044C" w:rsidRDefault="00482755" w:rsidP="00482755">
            <w:pPr>
              <w:rPr>
                <w:rFonts w:ascii="Arial" w:hAnsi="Arial" w:cs="Arial"/>
                <w:color w:val="000000" w:themeColor="text1"/>
              </w:rPr>
            </w:pPr>
            <w:r w:rsidRPr="0090044C">
              <w:rPr>
                <w:rFonts w:ascii="Arial" w:hAnsi="Arial" w:cs="Arial"/>
                <w:color w:val="000000" w:themeColor="text1"/>
              </w:rPr>
              <w:t>RANDOM Subject;</w:t>
            </w:r>
          </w:p>
          <w:p w14:paraId="01CA9E55" w14:textId="70C2D3F7" w:rsidR="00482755" w:rsidRPr="0090044C" w:rsidRDefault="00482755" w:rsidP="00482755">
            <w:pPr>
              <w:rPr>
                <w:rFonts w:ascii="Arial" w:hAnsi="Arial" w:cs="Arial"/>
                <w:color w:val="000000" w:themeColor="text1"/>
              </w:rPr>
            </w:pPr>
            <w:r w:rsidRPr="0090044C">
              <w:rPr>
                <w:rFonts w:ascii="Arial" w:hAnsi="Arial" w:cs="Arial"/>
                <w:color w:val="000000" w:themeColor="text1"/>
              </w:rPr>
              <w:t xml:space="preserve">REPEATED </w:t>
            </w:r>
            <w:r w:rsidR="00592E5C">
              <w:rPr>
                <w:rFonts w:ascii="Arial" w:hAnsi="Arial" w:cs="Arial"/>
                <w:color w:val="000000" w:themeColor="text1"/>
              </w:rPr>
              <w:t>Time</w:t>
            </w:r>
            <w:r w:rsidRPr="0090044C">
              <w:rPr>
                <w:rFonts w:ascii="Arial" w:hAnsi="Arial" w:cs="Arial"/>
                <w:color w:val="000000" w:themeColor="text1"/>
              </w:rPr>
              <w:t>/type=AR(1) subject=Subject;</w:t>
            </w:r>
          </w:p>
          <w:p w14:paraId="5528CEA3" w14:textId="53F1C517" w:rsidR="00482755" w:rsidRPr="0090044C" w:rsidRDefault="00482755" w:rsidP="00482755">
            <w:pPr>
              <w:rPr>
                <w:rFonts w:ascii="Arial" w:hAnsi="Arial" w:cs="Arial"/>
                <w:color w:val="000000" w:themeColor="text1"/>
              </w:rPr>
            </w:pPr>
            <w:r w:rsidRPr="0090044C">
              <w:rPr>
                <w:rFonts w:ascii="Arial" w:hAnsi="Arial" w:cs="Arial"/>
                <w:color w:val="000000" w:themeColor="text1"/>
              </w:rPr>
              <w:t xml:space="preserve">LSMEANS </w:t>
            </w:r>
            <w:r w:rsidR="00592E5C">
              <w:rPr>
                <w:rFonts w:ascii="Arial" w:hAnsi="Arial" w:cs="Arial"/>
                <w:color w:val="000000" w:themeColor="text1"/>
              </w:rPr>
              <w:t>Time</w:t>
            </w:r>
            <w:r w:rsidRPr="0090044C">
              <w:rPr>
                <w:rFonts w:ascii="Arial" w:hAnsi="Arial" w:cs="Arial"/>
                <w:color w:val="000000" w:themeColor="text1"/>
              </w:rPr>
              <w:t>/</w:t>
            </w:r>
            <w:proofErr w:type="spellStart"/>
            <w:r w:rsidRPr="0090044C">
              <w:rPr>
                <w:rFonts w:ascii="Arial" w:hAnsi="Arial" w:cs="Arial"/>
                <w:color w:val="000000" w:themeColor="text1"/>
              </w:rPr>
              <w:t>pdiff</w:t>
            </w:r>
            <w:proofErr w:type="spellEnd"/>
            <w:r w:rsidRPr="0090044C">
              <w:rPr>
                <w:rFonts w:ascii="Arial" w:hAnsi="Arial" w:cs="Arial"/>
                <w:color w:val="000000" w:themeColor="text1"/>
              </w:rPr>
              <w:t xml:space="preserve"> adjust=Tukey;</w:t>
            </w:r>
          </w:p>
          <w:p w14:paraId="5993701C" w14:textId="198C200E" w:rsidR="0006670A" w:rsidRPr="0090044C" w:rsidRDefault="00482755" w:rsidP="00482755">
            <w:pPr>
              <w:rPr>
                <w:rFonts w:ascii="Arial" w:eastAsia="Times New Roman" w:hAnsi="Arial" w:cs="Arial"/>
                <w:color w:val="000000" w:themeColor="text1"/>
                <w:shd w:val="clear" w:color="auto" w:fill="FFFFFF"/>
                <w:lang w:eastAsia="ko-KR"/>
              </w:rPr>
            </w:pPr>
            <w:r w:rsidRPr="0090044C">
              <w:rPr>
                <w:rFonts w:ascii="Arial" w:hAnsi="Arial" w:cs="Arial"/>
                <w:color w:val="000000" w:themeColor="text1"/>
              </w:rPr>
              <w:t>RUN;</w:t>
            </w:r>
          </w:p>
        </w:tc>
      </w:tr>
      <w:tr w:rsidR="00D35FD4" w14:paraId="3AD93315" w14:textId="77777777" w:rsidTr="007725E1">
        <w:tc>
          <w:tcPr>
            <w:tcW w:w="3235" w:type="dxa"/>
            <w:vAlign w:val="center"/>
          </w:tcPr>
          <w:p w14:paraId="1DF7A5F2" w14:textId="4C2A320B" w:rsidR="004A6C6D" w:rsidRDefault="00816EB9" w:rsidP="007725E1">
            <w:pPr>
              <w:rPr>
                <w:rFonts w:ascii="Arial" w:eastAsia="Times New Roman" w:hAnsi="Arial" w:cs="Arial"/>
                <w:b/>
                <w:color w:val="000000" w:themeColor="text1"/>
                <w:shd w:val="clear" w:color="auto" w:fill="FFFFFF"/>
                <w:lang w:eastAsia="ko-KR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S</w:t>
            </w:r>
            <w:r w:rsidR="004A6C6D" w:rsidRPr="007725E1">
              <w:rPr>
                <w:rFonts w:ascii="Arial" w:hAnsi="Arial" w:cs="Arial"/>
                <w:b/>
                <w:color w:val="000000" w:themeColor="text1"/>
              </w:rPr>
              <w:t>upernatant cytokines</w:t>
            </w:r>
            <w:r w:rsidR="008B5D98">
              <w:rPr>
                <w:rFonts w:ascii="Arial" w:hAnsi="Arial" w:cs="Arial"/>
                <w:b/>
                <w:color w:val="000000" w:themeColor="text1"/>
              </w:rPr>
              <w:t xml:space="preserve"> at each time point</w:t>
            </w:r>
            <w:r w:rsidR="004A6C6D" w:rsidRPr="007725E1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  <w:r w:rsidR="004A6C6D" w:rsidRPr="007725E1">
              <w:rPr>
                <w:rFonts w:ascii="Arial" w:eastAsia="Times New Roman" w:hAnsi="Arial" w:cs="Arial"/>
                <w:b/>
                <w:color w:val="000000" w:themeColor="text1"/>
                <w:shd w:val="clear" w:color="auto" w:fill="FFFFFF"/>
                <w:lang w:eastAsia="ko-KR"/>
              </w:rPr>
              <w:t>(only plasma IL-1β is shown, same for the other cytokines)</w:t>
            </w:r>
          </w:p>
        </w:tc>
        <w:tc>
          <w:tcPr>
            <w:tcW w:w="6115" w:type="dxa"/>
          </w:tcPr>
          <w:p w14:paraId="40EE4E16" w14:textId="2C355DB1" w:rsidR="007725E1" w:rsidRPr="0090044C" w:rsidRDefault="007725E1" w:rsidP="007725E1">
            <w:pPr>
              <w:rPr>
                <w:rFonts w:ascii="Arial" w:hAnsi="Arial" w:cs="Arial"/>
                <w:color w:val="000000" w:themeColor="text1"/>
              </w:rPr>
            </w:pPr>
            <w:r w:rsidRPr="0090044C">
              <w:rPr>
                <w:rFonts w:ascii="Arial" w:hAnsi="Arial" w:cs="Arial"/>
                <w:color w:val="000000" w:themeColor="text1"/>
              </w:rPr>
              <w:t>PROC MIXED DATA=RAWDATA;</w:t>
            </w:r>
          </w:p>
          <w:p w14:paraId="11368726" w14:textId="77777777" w:rsidR="007725E1" w:rsidRPr="0090044C" w:rsidRDefault="007725E1" w:rsidP="007725E1">
            <w:pPr>
              <w:rPr>
                <w:rFonts w:ascii="Arial" w:hAnsi="Arial" w:cs="Arial"/>
                <w:color w:val="000000" w:themeColor="text1"/>
              </w:rPr>
            </w:pPr>
            <w:r w:rsidRPr="0090044C">
              <w:rPr>
                <w:rFonts w:ascii="Arial" w:hAnsi="Arial" w:cs="Arial"/>
                <w:color w:val="000000" w:themeColor="text1"/>
              </w:rPr>
              <w:t>class Subject Spice;</w:t>
            </w:r>
          </w:p>
          <w:p w14:paraId="73EB7885" w14:textId="70CF1156" w:rsidR="007725E1" w:rsidRPr="0090044C" w:rsidRDefault="007725E1" w:rsidP="007725E1">
            <w:pPr>
              <w:rPr>
                <w:rFonts w:ascii="Arial" w:hAnsi="Arial" w:cs="Arial"/>
                <w:color w:val="000000" w:themeColor="text1"/>
              </w:rPr>
            </w:pPr>
            <w:r w:rsidRPr="0090044C">
              <w:rPr>
                <w:rFonts w:ascii="Arial" w:hAnsi="Arial" w:cs="Arial"/>
                <w:color w:val="000000" w:themeColor="text1"/>
              </w:rPr>
              <w:t>model IL1b_</w:t>
            </w:r>
            <w:r w:rsidR="00FA15F8">
              <w:rPr>
                <w:rFonts w:ascii="Arial" w:hAnsi="Arial" w:cs="Arial"/>
                <w:color w:val="000000" w:themeColor="text1"/>
              </w:rPr>
              <w:t>sups</w:t>
            </w:r>
            <w:r w:rsidRPr="0090044C">
              <w:rPr>
                <w:rFonts w:ascii="Arial" w:hAnsi="Arial" w:cs="Arial"/>
                <w:color w:val="000000" w:themeColor="text1"/>
              </w:rPr>
              <w:t>_</w:t>
            </w:r>
            <w:r w:rsidR="007669E4">
              <w:rPr>
                <w:rFonts w:ascii="Arial" w:hAnsi="Arial" w:cs="Arial"/>
                <w:color w:val="000000" w:themeColor="text1"/>
              </w:rPr>
              <w:t>change</w:t>
            </w:r>
            <w:r w:rsidRPr="0090044C">
              <w:rPr>
                <w:rFonts w:ascii="Arial" w:hAnsi="Arial" w:cs="Arial"/>
                <w:color w:val="000000" w:themeColor="text1"/>
              </w:rPr>
              <w:t>=Spice</w:t>
            </w:r>
            <w:r>
              <w:rPr>
                <w:rFonts w:ascii="Arial" w:hAnsi="Arial" w:cs="Arial"/>
                <w:color w:val="000000" w:themeColor="text1"/>
              </w:rPr>
              <w:t>/residual</w:t>
            </w:r>
            <w:r w:rsidRPr="0090044C">
              <w:rPr>
                <w:rFonts w:ascii="Arial" w:hAnsi="Arial" w:cs="Arial"/>
                <w:color w:val="000000" w:themeColor="text1"/>
              </w:rPr>
              <w:t>;</w:t>
            </w:r>
          </w:p>
          <w:p w14:paraId="2B7B7D9B" w14:textId="77777777" w:rsidR="007725E1" w:rsidRPr="0090044C" w:rsidRDefault="007725E1" w:rsidP="007725E1">
            <w:pPr>
              <w:rPr>
                <w:rFonts w:ascii="Arial" w:hAnsi="Arial" w:cs="Arial"/>
                <w:color w:val="000000" w:themeColor="text1"/>
              </w:rPr>
            </w:pPr>
            <w:r w:rsidRPr="0090044C">
              <w:rPr>
                <w:rFonts w:ascii="Arial" w:hAnsi="Arial" w:cs="Arial"/>
                <w:color w:val="000000" w:themeColor="text1"/>
              </w:rPr>
              <w:t>RANDOM Subject;</w:t>
            </w:r>
          </w:p>
          <w:p w14:paraId="3B8E5D61" w14:textId="77777777" w:rsidR="007725E1" w:rsidRPr="0090044C" w:rsidRDefault="007725E1" w:rsidP="007725E1">
            <w:pPr>
              <w:rPr>
                <w:rFonts w:ascii="Arial" w:hAnsi="Arial" w:cs="Arial"/>
                <w:color w:val="000000" w:themeColor="text1"/>
              </w:rPr>
            </w:pPr>
            <w:r w:rsidRPr="0090044C">
              <w:rPr>
                <w:rFonts w:ascii="Arial" w:hAnsi="Arial" w:cs="Arial"/>
                <w:color w:val="000000" w:themeColor="text1"/>
              </w:rPr>
              <w:t>REPEATED Spice/type=AR(1) subject=Subject;</w:t>
            </w:r>
          </w:p>
          <w:p w14:paraId="5FA1234F" w14:textId="77777777" w:rsidR="007725E1" w:rsidRPr="0090044C" w:rsidRDefault="007725E1" w:rsidP="007725E1">
            <w:pPr>
              <w:rPr>
                <w:rFonts w:ascii="Arial" w:hAnsi="Arial" w:cs="Arial"/>
                <w:color w:val="000000" w:themeColor="text1"/>
              </w:rPr>
            </w:pPr>
            <w:r w:rsidRPr="0090044C">
              <w:rPr>
                <w:rFonts w:ascii="Arial" w:hAnsi="Arial" w:cs="Arial"/>
                <w:color w:val="000000" w:themeColor="text1"/>
              </w:rPr>
              <w:t>LSMEANS Spice/</w:t>
            </w:r>
            <w:proofErr w:type="spellStart"/>
            <w:r w:rsidRPr="0090044C">
              <w:rPr>
                <w:rFonts w:ascii="Arial" w:hAnsi="Arial" w:cs="Arial"/>
                <w:color w:val="000000" w:themeColor="text1"/>
              </w:rPr>
              <w:t>pdiff</w:t>
            </w:r>
            <w:proofErr w:type="spellEnd"/>
            <w:r w:rsidRPr="0090044C">
              <w:rPr>
                <w:rFonts w:ascii="Arial" w:hAnsi="Arial" w:cs="Arial"/>
                <w:color w:val="000000" w:themeColor="text1"/>
              </w:rPr>
              <w:t xml:space="preserve"> adjust=Tukey;</w:t>
            </w:r>
          </w:p>
          <w:p w14:paraId="40A5FC9F" w14:textId="615E1044" w:rsidR="00D35FD4" w:rsidRPr="007725E1" w:rsidRDefault="007725E1" w:rsidP="00D35FD4">
            <w:pPr>
              <w:rPr>
                <w:rFonts w:ascii="Arial" w:hAnsi="Arial" w:cs="Arial"/>
                <w:color w:val="000000" w:themeColor="text1"/>
              </w:rPr>
            </w:pPr>
            <w:r w:rsidRPr="0090044C">
              <w:rPr>
                <w:rFonts w:ascii="Arial" w:hAnsi="Arial" w:cs="Arial"/>
                <w:color w:val="000000" w:themeColor="text1"/>
              </w:rPr>
              <w:t>RUN;</w:t>
            </w:r>
          </w:p>
        </w:tc>
      </w:tr>
    </w:tbl>
    <w:p w14:paraId="1B3A9DA2" w14:textId="77777777" w:rsidR="00D35FD4" w:rsidRPr="0090044C" w:rsidRDefault="00D35FD4" w:rsidP="00D35FD4">
      <w:pPr>
        <w:rPr>
          <w:rFonts w:ascii="Arial" w:eastAsia="Times New Roman" w:hAnsi="Arial" w:cs="Arial"/>
          <w:color w:val="000000" w:themeColor="text1"/>
          <w:shd w:val="clear" w:color="auto" w:fill="FFFFFF"/>
          <w:lang w:eastAsia="ko-KR"/>
        </w:rPr>
      </w:pPr>
    </w:p>
    <w:p w14:paraId="7D092344" w14:textId="77777777" w:rsidR="00D35FD4" w:rsidRPr="0090044C" w:rsidRDefault="00D35FD4" w:rsidP="00D35FD4">
      <w:pPr>
        <w:rPr>
          <w:rFonts w:ascii="Arial" w:hAnsi="Arial" w:cs="Arial"/>
          <w:color w:val="000000" w:themeColor="text1"/>
        </w:rPr>
      </w:pPr>
    </w:p>
    <w:p w14:paraId="0093C1CD" w14:textId="54D424BD" w:rsidR="00D35FD4" w:rsidRDefault="00D35FD4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14:paraId="05B61CB3" w14:textId="77777777" w:rsidR="00E75B44" w:rsidRDefault="00E75B44" w:rsidP="00E75B44">
      <w:pPr>
        <w:rPr>
          <w:rFonts w:ascii="Arial" w:hAnsi="Arial" w:cs="Arial"/>
          <w:b/>
          <w:color w:val="000000" w:themeColor="text1"/>
        </w:rPr>
      </w:pPr>
      <w:r w:rsidRPr="00AF44A3">
        <w:rPr>
          <w:rFonts w:ascii="Arial" w:hAnsi="Arial" w:cs="Arial"/>
          <w:b/>
          <w:color w:val="000000" w:themeColor="text1"/>
        </w:rPr>
        <w:lastRenderedPageBreak/>
        <w:t xml:space="preserve">Supplemental Table </w:t>
      </w:r>
      <w:r>
        <w:rPr>
          <w:rFonts w:ascii="Arial" w:hAnsi="Arial" w:cs="Arial"/>
          <w:b/>
          <w:color w:val="000000" w:themeColor="text1"/>
        </w:rPr>
        <w:t>2</w:t>
      </w:r>
      <w:r w:rsidRPr="00AF44A3">
        <w:rPr>
          <w:rFonts w:ascii="Arial" w:hAnsi="Arial" w:cs="Arial"/>
          <w:b/>
          <w:color w:val="000000" w:themeColor="text1"/>
        </w:rPr>
        <w:t xml:space="preserve">. </w:t>
      </w:r>
      <w:r>
        <w:rPr>
          <w:rFonts w:ascii="Arial" w:hAnsi="Arial" w:cs="Arial"/>
          <w:b/>
          <w:color w:val="000000" w:themeColor="text1"/>
        </w:rPr>
        <w:t xml:space="preserve">The effect of time </w:t>
      </w:r>
      <w:proofErr w:type="gramStart"/>
      <w:r>
        <w:rPr>
          <w:rFonts w:ascii="Arial" w:hAnsi="Arial" w:cs="Arial"/>
          <w:b/>
          <w:color w:val="000000" w:themeColor="text1"/>
        </w:rPr>
        <w:t>on change (∆C) in c</w:t>
      </w:r>
      <w:r w:rsidRPr="00AF44A3">
        <w:rPr>
          <w:rFonts w:ascii="Arial" w:hAnsi="Arial" w:cs="Arial"/>
          <w:b/>
          <w:color w:val="000000" w:themeColor="text1"/>
        </w:rPr>
        <w:t>ytokine secretion</w:t>
      </w:r>
      <w:r>
        <w:rPr>
          <w:rFonts w:ascii="Arial" w:hAnsi="Arial" w:cs="Arial"/>
          <w:b/>
          <w:color w:val="000000" w:themeColor="text1"/>
        </w:rPr>
        <w:t xml:space="preserve"> </w:t>
      </w:r>
      <w:r w:rsidRPr="00AF44A3">
        <w:rPr>
          <w:rFonts w:ascii="Arial" w:hAnsi="Arial" w:cs="Arial"/>
          <w:b/>
          <w:color w:val="000000" w:themeColor="text1"/>
        </w:rPr>
        <w:t>from LPS-stimulated PBMCs</w:t>
      </w:r>
      <w:r>
        <w:rPr>
          <w:rFonts w:ascii="Arial" w:hAnsi="Arial" w:cs="Arial"/>
          <w:b/>
          <w:color w:val="000000" w:themeColor="text1"/>
        </w:rPr>
        <w:t xml:space="preserve"> in each treatment group</w:t>
      </w:r>
      <w:r w:rsidRPr="00AF44A3">
        <w:rPr>
          <w:rFonts w:ascii="Arial" w:hAnsi="Arial" w:cs="Arial"/>
          <w:b/>
          <w:color w:val="000000" w:themeColor="text1"/>
        </w:rPr>
        <w:t xml:space="preserve"> after high-saturated fat, high-carbohydrate meal (HFCM) consumption</w:t>
      </w:r>
      <w:r>
        <w:rPr>
          <w:rFonts w:ascii="Arial" w:hAnsi="Arial" w:cs="Arial"/>
          <w:b/>
          <w:color w:val="000000" w:themeColor="text1"/>
        </w:rPr>
        <w:t xml:space="preserve"> in men with overweight or obesity</w:t>
      </w:r>
      <w:proofErr w:type="gramEnd"/>
    </w:p>
    <w:tbl>
      <w:tblPr>
        <w:tblStyle w:val="TableGrid"/>
        <w:tblW w:w="9615" w:type="dxa"/>
        <w:tblLayout w:type="fixed"/>
        <w:tblLook w:val="04A0" w:firstRow="1" w:lastRow="0" w:firstColumn="1" w:lastColumn="0" w:noHBand="0" w:noVBand="1"/>
      </w:tblPr>
      <w:tblGrid>
        <w:gridCol w:w="1345"/>
        <w:gridCol w:w="900"/>
        <w:gridCol w:w="1600"/>
        <w:gridCol w:w="1540"/>
        <w:gridCol w:w="1720"/>
        <w:gridCol w:w="1630"/>
        <w:gridCol w:w="880"/>
      </w:tblGrid>
      <w:tr w:rsidR="00E75B44" w:rsidRPr="00DD51B0" w14:paraId="09332141" w14:textId="77777777" w:rsidTr="003A2D30">
        <w:trPr>
          <w:trHeight w:val="381"/>
        </w:trPr>
        <w:tc>
          <w:tcPr>
            <w:tcW w:w="1345" w:type="dxa"/>
          </w:tcPr>
          <w:p w14:paraId="3677ABC3" w14:textId="77777777" w:rsidR="00E75B44" w:rsidRPr="009C4CC7" w:rsidRDefault="00E75B44" w:rsidP="003A2D30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28051C2D" w14:textId="77777777" w:rsidR="00E75B44" w:rsidRPr="00DD51B0" w:rsidRDefault="00E75B44" w:rsidP="003A2D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eastAsia="ko-KR"/>
              </w:rPr>
            </w:pPr>
            <w:r w:rsidRPr="00DD51B0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Δ</w:t>
            </w:r>
            <w:r w:rsidRPr="00DD51B0">
              <w:rPr>
                <w:rFonts w:ascii="Arial" w:hAnsi="Arial" w:cs="Arial"/>
                <w:b/>
                <w:bCs/>
                <w:color w:val="000000" w:themeColor="text1"/>
              </w:rPr>
              <w:t>C</w:t>
            </w:r>
            <w:r w:rsidRPr="00DD51B0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0min</w:t>
            </w:r>
          </w:p>
        </w:tc>
        <w:tc>
          <w:tcPr>
            <w:tcW w:w="1600" w:type="dxa"/>
            <w:vAlign w:val="center"/>
          </w:tcPr>
          <w:p w14:paraId="6716B6FF" w14:textId="77777777" w:rsidR="00E75B44" w:rsidRPr="00DD51B0" w:rsidRDefault="00E75B44" w:rsidP="003A2D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D51B0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Δ</w:t>
            </w:r>
            <w:r w:rsidRPr="00DD51B0">
              <w:rPr>
                <w:rFonts w:ascii="Arial" w:hAnsi="Arial" w:cs="Arial"/>
                <w:b/>
                <w:bCs/>
                <w:color w:val="000000" w:themeColor="text1"/>
              </w:rPr>
              <w:t>C</w:t>
            </w:r>
            <w:r w:rsidRPr="00DD51B0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60min</w:t>
            </w:r>
          </w:p>
        </w:tc>
        <w:tc>
          <w:tcPr>
            <w:tcW w:w="1540" w:type="dxa"/>
            <w:vAlign w:val="center"/>
          </w:tcPr>
          <w:p w14:paraId="6D774DDE" w14:textId="77777777" w:rsidR="00E75B44" w:rsidRPr="00DD51B0" w:rsidRDefault="00E75B44" w:rsidP="003A2D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D51B0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Δ</w:t>
            </w:r>
            <w:r w:rsidRPr="00DD51B0">
              <w:rPr>
                <w:rFonts w:ascii="Arial" w:hAnsi="Arial" w:cs="Arial"/>
                <w:b/>
                <w:bCs/>
                <w:color w:val="000000" w:themeColor="text1"/>
              </w:rPr>
              <w:t>C</w:t>
            </w:r>
            <w:r w:rsidRPr="00DD51B0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120min</w:t>
            </w:r>
          </w:p>
        </w:tc>
        <w:tc>
          <w:tcPr>
            <w:tcW w:w="1720" w:type="dxa"/>
            <w:vAlign w:val="center"/>
          </w:tcPr>
          <w:p w14:paraId="14F339CF" w14:textId="77777777" w:rsidR="00E75B44" w:rsidRPr="00DD51B0" w:rsidRDefault="00E75B44" w:rsidP="003A2D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D51B0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Δ</w:t>
            </w:r>
            <w:r w:rsidRPr="00DD51B0">
              <w:rPr>
                <w:rFonts w:ascii="Arial" w:hAnsi="Arial" w:cs="Arial"/>
                <w:b/>
                <w:bCs/>
                <w:color w:val="000000" w:themeColor="text1"/>
              </w:rPr>
              <w:t>C</w:t>
            </w:r>
            <w:r w:rsidRPr="00DD51B0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180min</w:t>
            </w:r>
          </w:p>
        </w:tc>
        <w:tc>
          <w:tcPr>
            <w:tcW w:w="1630" w:type="dxa"/>
            <w:vAlign w:val="center"/>
          </w:tcPr>
          <w:p w14:paraId="51FD6CED" w14:textId="77777777" w:rsidR="00E75B44" w:rsidRPr="00DD51B0" w:rsidRDefault="00E75B44" w:rsidP="003A2D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D51B0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Δ</w:t>
            </w:r>
            <w:r w:rsidRPr="00DD51B0">
              <w:rPr>
                <w:rFonts w:ascii="Arial" w:hAnsi="Arial" w:cs="Arial"/>
                <w:b/>
                <w:bCs/>
                <w:color w:val="000000" w:themeColor="text1"/>
              </w:rPr>
              <w:t>C</w:t>
            </w:r>
            <w:r w:rsidRPr="00DD51B0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240min</w:t>
            </w:r>
          </w:p>
        </w:tc>
        <w:tc>
          <w:tcPr>
            <w:tcW w:w="880" w:type="dxa"/>
          </w:tcPr>
          <w:p w14:paraId="024898D1" w14:textId="77777777" w:rsidR="00E75B44" w:rsidRPr="00DD51B0" w:rsidRDefault="00E75B44" w:rsidP="003A2D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DD51B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  <w:t>Time</w:t>
            </w:r>
          </w:p>
          <w:p w14:paraId="361B3FCD" w14:textId="77777777" w:rsidR="00E75B44" w:rsidRPr="00DD51B0" w:rsidRDefault="00E75B44" w:rsidP="003A2D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DD51B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  <w:t>ANOVA</w:t>
            </w:r>
          </w:p>
          <w:p w14:paraId="4E6B65F4" w14:textId="77777777" w:rsidR="00E75B44" w:rsidRPr="00DD51B0" w:rsidRDefault="00E75B44" w:rsidP="003A2D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DD51B0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eastAsia="ko-KR"/>
              </w:rPr>
              <w:t>P</w:t>
            </w:r>
            <w:r w:rsidRPr="00DD51B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ko-KR"/>
              </w:rPr>
              <w:t>-value</w:t>
            </w:r>
          </w:p>
        </w:tc>
      </w:tr>
      <w:tr w:rsidR="00E75B44" w:rsidRPr="00DD51B0" w14:paraId="1D12F337" w14:textId="77777777" w:rsidTr="003A2D30">
        <w:trPr>
          <w:trHeight w:val="115"/>
        </w:trPr>
        <w:tc>
          <w:tcPr>
            <w:tcW w:w="1345" w:type="dxa"/>
          </w:tcPr>
          <w:p w14:paraId="098F6567" w14:textId="77777777" w:rsidR="00E75B44" w:rsidRPr="00E2026D" w:rsidRDefault="00E75B44" w:rsidP="003A2D3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2026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L-1</w:t>
            </w:r>
            <w:r w:rsidRPr="00E2026D">
              <w:rPr>
                <w:rFonts w:ascii="Arial" w:hAnsi="Arial" w:cs="Arial"/>
                <w:b/>
                <w:color w:val="222222"/>
                <w:sz w:val="20"/>
                <w:szCs w:val="20"/>
                <w:shd w:val="clear" w:color="auto" w:fill="FFFFFF"/>
              </w:rPr>
              <w:t>β (</w:t>
            </w:r>
            <w:r>
              <w:rPr>
                <w:rFonts w:ascii="Arial" w:hAnsi="Arial" w:cs="Arial"/>
                <w:b/>
                <w:color w:val="222222"/>
                <w:sz w:val="20"/>
                <w:szCs w:val="20"/>
                <w:shd w:val="clear" w:color="auto" w:fill="FFFFFF"/>
              </w:rPr>
              <w:t>n</w:t>
            </w:r>
            <w:r w:rsidRPr="00E2026D">
              <w:rPr>
                <w:rFonts w:ascii="Arial" w:hAnsi="Arial" w:cs="Arial"/>
                <w:b/>
                <w:color w:val="222222"/>
                <w:sz w:val="20"/>
                <w:szCs w:val="20"/>
                <w:shd w:val="clear" w:color="auto" w:fill="FFFFFF"/>
              </w:rPr>
              <w:t>g/mL)</w:t>
            </w:r>
          </w:p>
        </w:tc>
        <w:tc>
          <w:tcPr>
            <w:tcW w:w="900" w:type="dxa"/>
          </w:tcPr>
          <w:p w14:paraId="5D31C907" w14:textId="77777777" w:rsidR="00E75B44" w:rsidRPr="00DD51B0" w:rsidRDefault="00E75B44" w:rsidP="003A2D3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00" w:type="dxa"/>
          </w:tcPr>
          <w:p w14:paraId="59F9FC9D" w14:textId="77777777" w:rsidR="00E75B44" w:rsidRPr="00DD51B0" w:rsidRDefault="00E75B44" w:rsidP="003A2D3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40" w:type="dxa"/>
          </w:tcPr>
          <w:p w14:paraId="665D0287" w14:textId="77777777" w:rsidR="00E75B44" w:rsidRPr="00DD51B0" w:rsidRDefault="00E75B44" w:rsidP="003A2D3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20" w:type="dxa"/>
          </w:tcPr>
          <w:p w14:paraId="1936D9AD" w14:textId="77777777" w:rsidR="00E75B44" w:rsidRPr="00DD51B0" w:rsidRDefault="00E75B44" w:rsidP="003A2D3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30" w:type="dxa"/>
          </w:tcPr>
          <w:p w14:paraId="68497326" w14:textId="77777777" w:rsidR="00E75B44" w:rsidRPr="00DD51B0" w:rsidRDefault="00E75B44" w:rsidP="003A2D3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80" w:type="dxa"/>
          </w:tcPr>
          <w:p w14:paraId="64D36693" w14:textId="77777777" w:rsidR="00E75B44" w:rsidRPr="00DD51B0" w:rsidRDefault="00E75B44" w:rsidP="003A2D3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5B44" w:rsidRPr="00DD51B0" w14:paraId="01FE43ED" w14:textId="77777777" w:rsidTr="003A2D30">
        <w:trPr>
          <w:trHeight w:val="115"/>
        </w:trPr>
        <w:tc>
          <w:tcPr>
            <w:tcW w:w="1345" w:type="dxa"/>
            <w:vAlign w:val="center"/>
          </w:tcPr>
          <w:p w14:paraId="7B094856" w14:textId="77777777" w:rsidR="00E75B44" w:rsidRPr="00DD51B0" w:rsidRDefault="00E75B44" w:rsidP="003A2D30">
            <w:pPr>
              <w:ind w:left="7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51B0">
              <w:rPr>
                <w:rFonts w:ascii="Arial" w:hAnsi="Arial" w:cs="Arial"/>
                <w:color w:val="000000" w:themeColor="text1"/>
                <w:sz w:val="18"/>
                <w:szCs w:val="18"/>
              </w:rPr>
              <w:t>HFCM</w:t>
            </w:r>
          </w:p>
        </w:tc>
        <w:tc>
          <w:tcPr>
            <w:tcW w:w="900" w:type="dxa"/>
            <w:vAlign w:val="center"/>
          </w:tcPr>
          <w:p w14:paraId="2E2916C3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965AA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00" w:type="dxa"/>
            <w:vAlign w:val="center"/>
          </w:tcPr>
          <w:p w14:paraId="795AF2B4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11.12 ± 4.63</w:t>
            </w:r>
            <w:r w:rsidRPr="00965AA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0" w:type="dxa"/>
            <w:vAlign w:val="center"/>
          </w:tcPr>
          <w:p w14:paraId="311DE89D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3.93 ± 3.32</w:t>
            </w:r>
            <w:r w:rsidRPr="00965AA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20" w:type="dxa"/>
            <w:vAlign w:val="center"/>
          </w:tcPr>
          <w:p w14:paraId="6371A760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0.93 ± 2.20</w:t>
            </w:r>
            <w:r w:rsidRPr="00965AA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30" w:type="dxa"/>
            <w:vAlign w:val="center"/>
          </w:tcPr>
          <w:p w14:paraId="1A2EEDA3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1.59 ± 3.46</w:t>
            </w:r>
            <w:r w:rsidRPr="00965AA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80" w:type="dxa"/>
            <w:vAlign w:val="center"/>
          </w:tcPr>
          <w:p w14:paraId="155F3EF0" w14:textId="77777777" w:rsidR="00E75B44" w:rsidRPr="00DD51B0" w:rsidRDefault="00E75B44" w:rsidP="003A2D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0.01</w:t>
            </w:r>
          </w:p>
        </w:tc>
      </w:tr>
      <w:tr w:rsidR="00E75B44" w:rsidRPr="00DD51B0" w14:paraId="70F5BDA8" w14:textId="77777777" w:rsidTr="003A2D30">
        <w:trPr>
          <w:trHeight w:val="115"/>
        </w:trPr>
        <w:tc>
          <w:tcPr>
            <w:tcW w:w="1345" w:type="dxa"/>
            <w:vAlign w:val="center"/>
          </w:tcPr>
          <w:p w14:paraId="12807A32" w14:textId="77777777" w:rsidR="00E75B44" w:rsidRPr="00DD51B0" w:rsidRDefault="00E75B44" w:rsidP="003A2D30">
            <w:pPr>
              <w:ind w:left="7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51B0">
              <w:rPr>
                <w:rFonts w:ascii="Arial" w:hAnsi="Arial" w:cs="Arial"/>
                <w:color w:val="000000" w:themeColor="text1"/>
                <w:sz w:val="18"/>
                <w:szCs w:val="18"/>
              </w:rPr>
              <w:t>HFCM + 2 g</w:t>
            </w:r>
          </w:p>
        </w:tc>
        <w:tc>
          <w:tcPr>
            <w:tcW w:w="900" w:type="dxa"/>
            <w:vAlign w:val="center"/>
          </w:tcPr>
          <w:p w14:paraId="65DC9240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965AA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00" w:type="dxa"/>
            <w:vAlign w:val="center"/>
          </w:tcPr>
          <w:p w14:paraId="59E39A08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7.39 ± 9.12</w:t>
            </w:r>
            <w:r w:rsidRPr="00965AA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40" w:type="dxa"/>
            <w:vAlign w:val="center"/>
          </w:tcPr>
          <w:p w14:paraId="0B991D9F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6.51 ± 8.08</w:t>
            </w:r>
            <w:r w:rsidRPr="00965AA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20" w:type="dxa"/>
            <w:vAlign w:val="center"/>
          </w:tcPr>
          <w:p w14:paraId="0C1201C8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19.57 ± 4.73</w:t>
            </w:r>
            <w:r w:rsidRPr="00965AA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30" w:type="dxa"/>
            <w:vAlign w:val="center"/>
          </w:tcPr>
          <w:p w14:paraId="29DAFECB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0.70 ± 4.69</w:t>
            </w:r>
            <w:r w:rsidRPr="00965AA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80" w:type="dxa"/>
            <w:vAlign w:val="center"/>
          </w:tcPr>
          <w:p w14:paraId="516D80DF" w14:textId="77777777" w:rsidR="00E75B44" w:rsidRPr="00DD51B0" w:rsidRDefault="00E75B44" w:rsidP="003A2D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E75B44" w:rsidRPr="00DD51B0" w14:paraId="7FD3B51C" w14:textId="77777777" w:rsidTr="003A2D30">
        <w:trPr>
          <w:trHeight w:val="115"/>
        </w:trPr>
        <w:tc>
          <w:tcPr>
            <w:tcW w:w="1345" w:type="dxa"/>
            <w:vAlign w:val="center"/>
          </w:tcPr>
          <w:p w14:paraId="1E79BD49" w14:textId="77777777" w:rsidR="00E75B44" w:rsidRPr="00DD51B0" w:rsidRDefault="00E75B44" w:rsidP="003A2D30">
            <w:pPr>
              <w:ind w:left="7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51B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FCM + 6 g </w:t>
            </w:r>
          </w:p>
        </w:tc>
        <w:tc>
          <w:tcPr>
            <w:tcW w:w="900" w:type="dxa"/>
            <w:vAlign w:val="center"/>
          </w:tcPr>
          <w:p w14:paraId="3F5F58AF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00" w:type="dxa"/>
            <w:vAlign w:val="center"/>
          </w:tcPr>
          <w:p w14:paraId="47DA1022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-4.79 ± 10.49</w:t>
            </w:r>
          </w:p>
        </w:tc>
        <w:tc>
          <w:tcPr>
            <w:tcW w:w="1540" w:type="dxa"/>
            <w:vAlign w:val="center"/>
          </w:tcPr>
          <w:p w14:paraId="13A9CB09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-2.18 ± 8.94</w:t>
            </w:r>
          </w:p>
        </w:tc>
        <w:tc>
          <w:tcPr>
            <w:tcW w:w="1720" w:type="dxa"/>
            <w:vAlign w:val="center"/>
          </w:tcPr>
          <w:p w14:paraId="73DED436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-13.88 ± 8.80</w:t>
            </w:r>
          </w:p>
        </w:tc>
        <w:tc>
          <w:tcPr>
            <w:tcW w:w="1630" w:type="dxa"/>
            <w:vAlign w:val="center"/>
          </w:tcPr>
          <w:p w14:paraId="46800172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-19.33 ± 7.98</w:t>
            </w:r>
          </w:p>
        </w:tc>
        <w:tc>
          <w:tcPr>
            <w:tcW w:w="880" w:type="dxa"/>
            <w:vAlign w:val="center"/>
          </w:tcPr>
          <w:p w14:paraId="37C4468F" w14:textId="77777777" w:rsidR="00E75B44" w:rsidRPr="00DD51B0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51B0">
              <w:rPr>
                <w:rFonts w:ascii="Arial" w:hAnsi="Arial" w:cs="Arial"/>
                <w:color w:val="000000" w:themeColor="text1"/>
                <w:sz w:val="18"/>
                <w:szCs w:val="18"/>
              </w:rPr>
              <w:t>0.33</w:t>
            </w:r>
          </w:p>
        </w:tc>
      </w:tr>
      <w:tr w:rsidR="00E75B44" w:rsidRPr="00DD51B0" w14:paraId="734CC11A" w14:textId="77777777" w:rsidTr="003A2D30">
        <w:trPr>
          <w:trHeight w:val="115"/>
        </w:trPr>
        <w:tc>
          <w:tcPr>
            <w:tcW w:w="1345" w:type="dxa"/>
            <w:vAlign w:val="center"/>
          </w:tcPr>
          <w:p w14:paraId="77D7F937" w14:textId="77777777" w:rsidR="00E75B44" w:rsidRPr="00E2026D" w:rsidRDefault="00E75B44" w:rsidP="003A2D3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2026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IL-6 </w:t>
            </w:r>
            <w:r w:rsidRPr="00E2026D">
              <w:rPr>
                <w:rFonts w:ascii="Arial" w:hAnsi="Arial" w:cs="Arial"/>
                <w:b/>
                <w:color w:val="222222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Arial" w:hAnsi="Arial" w:cs="Arial"/>
                <w:b/>
                <w:color w:val="222222"/>
                <w:sz w:val="20"/>
                <w:szCs w:val="20"/>
                <w:shd w:val="clear" w:color="auto" w:fill="FFFFFF"/>
              </w:rPr>
              <w:t>n</w:t>
            </w:r>
            <w:r w:rsidRPr="00E2026D">
              <w:rPr>
                <w:rFonts w:ascii="Arial" w:hAnsi="Arial" w:cs="Arial"/>
                <w:b/>
                <w:color w:val="222222"/>
                <w:sz w:val="20"/>
                <w:szCs w:val="20"/>
                <w:shd w:val="clear" w:color="auto" w:fill="FFFFFF"/>
              </w:rPr>
              <w:t>g/mL)</w:t>
            </w:r>
          </w:p>
        </w:tc>
        <w:tc>
          <w:tcPr>
            <w:tcW w:w="900" w:type="dxa"/>
            <w:vAlign w:val="center"/>
          </w:tcPr>
          <w:p w14:paraId="3380B189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14:paraId="6B27A6AA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6B31B60D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vAlign w:val="center"/>
          </w:tcPr>
          <w:p w14:paraId="6D21F8F2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0" w:type="dxa"/>
            <w:vAlign w:val="center"/>
          </w:tcPr>
          <w:p w14:paraId="4B584F3A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14:paraId="15E452E4" w14:textId="77777777" w:rsidR="00E75B44" w:rsidRPr="00DD51B0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5B44" w:rsidRPr="00DD51B0" w14:paraId="0F924CB8" w14:textId="77777777" w:rsidTr="003A2D30">
        <w:trPr>
          <w:trHeight w:val="115"/>
        </w:trPr>
        <w:tc>
          <w:tcPr>
            <w:tcW w:w="1345" w:type="dxa"/>
            <w:vAlign w:val="center"/>
          </w:tcPr>
          <w:p w14:paraId="6298FF33" w14:textId="77777777" w:rsidR="00E75B44" w:rsidRPr="00DD51B0" w:rsidRDefault="00E75B44" w:rsidP="003A2D30">
            <w:pPr>
              <w:ind w:left="7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51B0">
              <w:rPr>
                <w:rFonts w:ascii="Arial" w:hAnsi="Arial" w:cs="Arial"/>
                <w:color w:val="000000" w:themeColor="text1"/>
                <w:sz w:val="18"/>
                <w:szCs w:val="18"/>
              </w:rPr>
              <w:t>HFCM</w:t>
            </w:r>
          </w:p>
        </w:tc>
        <w:tc>
          <w:tcPr>
            <w:tcW w:w="900" w:type="dxa"/>
            <w:vAlign w:val="center"/>
          </w:tcPr>
          <w:p w14:paraId="22833201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00" w:type="dxa"/>
            <w:vAlign w:val="center"/>
          </w:tcPr>
          <w:p w14:paraId="1E22081D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48.33 ± 26.56</w:t>
            </w:r>
          </w:p>
        </w:tc>
        <w:tc>
          <w:tcPr>
            <w:tcW w:w="1540" w:type="dxa"/>
            <w:vAlign w:val="center"/>
          </w:tcPr>
          <w:p w14:paraId="1A9DF969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16.68 ± 22.46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3975DF73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-1.46 ± 13.73</w:t>
            </w:r>
          </w:p>
        </w:tc>
        <w:tc>
          <w:tcPr>
            <w:tcW w:w="1630" w:type="dxa"/>
            <w:vAlign w:val="center"/>
          </w:tcPr>
          <w:p w14:paraId="7A0A225B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8.97 ± 19.65</w:t>
            </w:r>
          </w:p>
        </w:tc>
        <w:tc>
          <w:tcPr>
            <w:tcW w:w="880" w:type="dxa"/>
          </w:tcPr>
          <w:p w14:paraId="71D4E641" w14:textId="77777777" w:rsidR="00E75B44" w:rsidRPr="00DD51B0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51B0">
              <w:rPr>
                <w:rFonts w:ascii="Arial" w:hAnsi="Arial" w:cs="Arial"/>
                <w:color w:val="000000" w:themeColor="text1"/>
                <w:sz w:val="18"/>
                <w:szCs w:val="18"/>
              </w:rPr>
              <w:t>0.16</w:t>
            </w:r>
          </w:p>
        </w:tc>
      </w:tr>
      <w:tr w:rsidR="00E75B44" w:rsidRPr="00DD51B0" w14:paraId="559DFF53" w14:textId="77777777" w:rsidTr="003A2D30">
        <w:trPr>
          <w:trHeight w:val="115"/>
        </w:trPr>
        <w:tc>
          <w:tcPr>
            <w:tcW w:w="1345" w:type="dxa"/>
            <w:vAlign w:val="center"/>
          </w:tcPr>
          <w:p w14:paraId="7A95E11E" w14:textId="77777777" w:rsidR="00E75B44" w:rsidRPr="00DD51B0" w:rsidRDefault="00E75B44" w:rsidP="003A2D30">
            <w:pPr>
              <w:ind w:left="7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51B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FCM + 2 g </w:t>
            </w:r>
          </w:p>
        </w:tc>
        <w:tc>
          <w:tcPr>
            <w:tcW w:w="900" w:type="dxa"/>
            <w:vAlign w:val="center"/>
          </w:tcPr>
          <w:p w14:paraId="62EA3787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00" w:type="dxa"/>
            <w:vAlign w:val="center"/>
          </w:tcPr>
          <w:p w14:paraId="4E612B28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20.84 ± 35.34</w:t>
            </w:r>
          </w:p>
        </w:tc>
        <w:tc>
          <w:tcPr>
            <w:tcW w:w="1540" w:type="dxa"/>
            <w:vAlign w:val="center"/>
          </w:tcPr>
          <w:p w14:paraId="00C173B4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-5.92 ± 29.20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18806F86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71.46 ± 34.96</w:t>
            </w:r>
          </w:p>
        </w:tc>
        <w:tc>
          <w:tcPr>
            <w:tcW w:w="1630" w:type="dxa"/>
            <w:vAlign w:val="center"/>
          </w:tcPr>
          <w:p w14:paraId="124324D3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11.53 ± 42.82</w:t>
            </w:r>
          </w:p>
        </w:tc>
        <w:tc>
          <w:tcPr>
            <w:tcW w:w="880" w:type="dxa"/>
          </w:tcPr>
          <w:p w14:paraId="34E87A06" w14:textId="77777777" w:rsidR="00E75B44" w:rsidRPr="00DD51B0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51B0">
              <w:rPr>
                <w:rFonts w:ascii="Arial" w:hAnsi="Arial" w:cs="Arial"/>
                <w:color w:val="000000" w:themeColor="text1"/>
                <w:sz w:val="18"/>
                <w:szCs w:val="18"/>
              </w:rPr>
              <w:t>0.36</w:t>
            </w:r>
          </w:p>
        </w:tc>
      </w:tr>
      <w:tr w:rsidR="00E75B44" w:rsidRPr="00DD51B0" w14:paraId="0365BB18" w14:textId="77777777" w:rsidTr="003A2D30">
        <w:trPr>
          <w:trHeight w:val="115"/>
        </w:trPr>
        <w:tc>
          <w:tcPr>
            <w:tcW w:w="1345" w:type="dxa"/>
            <w:vAlign w:val="center"/>
          </w:tcPr>
          <w:p w14:paraId="2958EBC2" w14:textId="77777777" w:rsidR="00E75B44" w:rsidRPr="00DD51B0" w:rsidRDefault="00E75B44" w:rsidP="003A2D30">
            <w:pPr>
              <w:ind w:left="7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51B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FCM + 6 g </w:t>
            </w:r>
          </w:p>
        </w:tc>
        <w:tc>
          <w:tcPr>
            <w:tcW w:w="900" w:type="dxa"/>
            <w:vAlign w:val="center"/>
          </w:tcPr>
          <w:p w14:paraId="5359301E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00" w:type="dxa"/>
            <w:vAlign w:val="center"/>
          </w:tcPr>
          <w:p w14:paraId="1F97C30C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-17.33 ± 38.30</w:t>
            </w:r>
          </w:p>
        </w:tc>
        <w:tc>
          <w:tcPr>
            <w:tcW w:w="1540" w:type="dxa"/>
            <w:vAlign w:val="center"/>
          </w:tcPr>
          <w:p w14:paraId="1C22562A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14.27 ± 30.83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6C504293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-22.59 ± 23.75</w:t>
            </w:r>
          </w:p>
        </w:tc>
        <w:tc>
          <w:tcPr>
            <w:tcW w:w="1630" w:type="dxa"/>
            <w:vAlign w:val="center"/>
          </w:tcPr>
          <w:p w14:paraId="5E16FFE1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-39.77 ± 22.57</w:t>
            </w:r>
          </w:p>
        </w:tc>
        <w:tc>
          <w:tcPr>
            <w:tcW w:w="880" w:type="dxa"/>
          </w:tcPr>
          <w:p w14:paraId="33634BF5" w14:textId="77777777" w:rsidR="00E75B44" w:rsidRPr="00DD51B0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51B0">
              <w:rPr>
                <w:rFonts w:ascii="Arial" w:hAnsi="Arial" w:cs="Arial"/>
                <w:color w:val="000000" w:themeColor="text1"/>
                <w:sz w:val="18"/>
                <w:szCs w:val="18"/>
              </w:rPr>
              <w:t>0.35</w:t>
            </w:r>
          </w:p>
        </w:tc>
      </w:tr>
      <w:tr w:rsidR="00E75B44" w:rsidRPr="00DD51B0" w14:paraId="06041546" w14:textId="77777777" w:rsidTr="003A2D30">
        <w:trPr>
          <w:trHeight w:val="115"/>
        </w:trPr>
        <w:tc>
          <w:tcPr>
            <w:tcW w:w="1345" w:type="dxa"/>
          </w:tcPr>
          <w:p w14:paraId="70C726F6" w14:textId="77777777" w:rsidR="00E75B44" w:rsidRPr="00E2026D" w:rsidRDefault="00E75B44" w:rsidP="003A2D3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E2026D">
              <w:rPr>
                <w:rFonts w:ascii="Arial" w:hAnsi="Arial" w:cs="Arial" w:hint="eastAsia"/>
                <w:b/>
                <w:bCs/>
                <w:color w:val="000000" w:themeColor="text1"/>
                <w:sz w:val="20"/>
                <w:szCs w:val="20"/>
                <w:lang w:eastAsia="ko-KR"/>
              </w:rPr>
              <w:t>I</w:t>
            </w:r>
            <w:r w:rsidRPr="00E2026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ko-KR"/>
              </w:rPr>
              <w:t xml:space="preserve">L-8 </w:t>
            </w:r>
            <w:r w:rsidRPr="00E2026D"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n</w:t>
            </w:r>
            <w:r w:rsidRPr="00E2026D"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g/mL)</w:t>
            </w:r>
          </w:p>
        </w:tc>
        <w:tc>
          <w:tcPr>
            <w:tcW w:w="900" w:type="dxa"/>
            <w:vAlign w:val="center"/>
          </w:tcPr>
          <w:p w14:paraId="232EA1C2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14:paraId="4F0042A7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5809DCD4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vAlign w:val="center"/>
          </w:tcPr>
          <w:p w14:paraId="0D699AE5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0" w:type="dxa"/>
            <w:vAlign w:val="center"/>
          </w:tcPr>
          <w:p w14:paraId="2767E98E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</w:tcPr>
          <w:p w14:paraId="5877C66C" w14:textId="77777777" w:rsidR="00E75B44" w:rsidRPr="00DD51B0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5B44" w:rsidRPr="00DD51B0" w14:paraId="1BD9EFE7" w14:textId="77777777" w:rsidTr="003A2D30">
        <w:trPr>
          <w:trHeight w:val="115"/>
        </w:trPr>
        <w:tc>
          <w:tcPr>
            <w:tcW w:w="1345" w:type="dxa"/>
            <w:vAlign w:val="center"/>
          </w:tcPr>
          <w:p w14:paraId="65B0D174" w14:textId="77777777" w:rsidR="00E75B44" w:rsidRPr="00DD51B0" w:rsidRDefault="00E75B44" w:rsidP="003A2D30">
            <w:pPr>
              <w:ind w:left="72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DD51B0">
              <w:rPr>
                <w:rFonts w:ascii="Arial" w:hAnsi="Arial" w:cs="Arial"/>
                <w:color w:val="000000" w:themeColor="text1"/>
                <w:sz w:val="18"/>
                <w:szCs w:val="18"/>
              </w:rPr>
              <w:t>HFCM</w:t>
            </w:r>
          </w:p>
        </w:tc>
        <w:tc>
          <w:tcPr>
            <w:tcW w:w="900" w:type="dxa"/>
            <w:vAlign w:val="center"/>
          </w:tcPr>
          <w:p w14:paraId="4B6043BB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00" w:type="dxa"/>
            <w:vAlign w:val="center"/>
          </w:tcPr>
          <w:p w14:paraId="471328B0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192.95 ± 94.10</w:t>
            </w:r>
          </w:p>
        </w:tc>
        <w:tc>
          <w:tcPr>
            <w:tcW w:w="1540" w:type="dxa"/>
            <w:vAlign w:val="center"/>
          </w:tcPr>
          <w:p w14:paraId="450CB3EA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67.26 ± 85.15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135EF8E5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-122.12 ± 51.99</w:t>
            </w:r>
          </w:p>
        </w:tc>
        <w:tc>
          <w:tcPr>
            <w:tcW w:w="1630" w:type="dxa"/>
            <w:vAlign w:val="center"/>
          </w:tcPr>
          <w:p w14:paraId="3D7F1759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26.38 ± 60.50</w:t>
            </w:r>
          </w:p>
        </w:tc>
        <w:tc>
          <w:tcPr>
            <w:tcW w:w="880" w:type="dxa"/>
          </w:tcPr>
          <w:p w14:paraId="4FAF86F9" w14:textId="77777777" w:rsidR="00E75B44" w:rsidRPr="00DD51B0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51B0">
              <w:rPr>
                <w:rFonts w:ascii="Arial" w:hAnsi="Arial" w:cs="Arial"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E75B44" w:rsidRPr="00DD51B0" w14:paraId="1625B8D6" w14:textId="77777777" w:rsidTr="003A2D30">
        <w:trPr>
          <w:trHeight w:val="115"/>
        </w:trPr>
        <w:tc>
          <w:tcPr>
            <w:tcW w:w="1345" w:type="dxa"/>
            <w:vAlign w:val="center"/>
          </w:tcPr>
          <w:p w14:paraId="12D5248C" w14:textId="77777777" w:rsidR="00E75B44" w:rsidRPr="00DD51B0" w:rsidRDefault="00E75B44" w:rsidP="003A2D30">
            <w:pPr>
              <w:ind w:left="72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DD51B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FCM + 2 g </w:t>
            </w:r>
          </w:p>
        </w:tc>
        <w:tc>
          <w:tcPr>
            <w:tcW w:w="900" w:type="dxa"/>
            <w:vAlign w:val="center"/>
          </w:tcPr>
          <w:p w14:paraId="15E7C81C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00" w:type="dxa"/>
            <w:vAlign w:val="center"/>
          </w:tcPr>
          <w:p w14:paraId="77F484F4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132.08 ± 89.87</w:t>
            </w:r>
          </w:p>
        </w:tc>
        <w:tc>
          <w:tcPr>
            <w:tcW w:w="1540" w:type="dxa"/>
            <w:vAlign w:val="center"/>
          </w:tcPr>
          <w:p w14:paraId="7A9D79FA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57.79 ± 90.45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065D570C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228.00 ± 81.73</w:t>
            </w:r>
          </w:p>
        </w:tc>
        <w:tc>
          <w:tcPr>
            <w:tcW w:w="1630" w:type="dxa"/>
            <w:vAlign w:val="center"/>
          </w:tcPr>
          <w:p w14:paraId="45E11823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30.30 ± 145.49</w:t>
            </w:r>
          </w:p>
        </w:tc>
        <w:tc>
          <w:tcPr>
            <w:tcW w:w="880" w:type="dxa"/>
          </w:tcPr>
          <w:p w14:paraId="6767DA11" w14:textId="77777777" w:rsidR="00E75B44" w:rsidRPr="00DD51B0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51B0">
              <w:rPr>
                <w:rFonts w:ascii="Arial" w:hAnsi="Arial" w:cs="Arial"/>
                <w:color w:val="000000" w:themeColor="text1"/>
                <w:sz w:val="18"/>
                <w:szCs w:val="18"/>
              </w:rPr>
              <w:t>0.33</w:t>
            </w:r>
          </w:p>
        </w:tc>
      </w:tr>
      <w:tr w:rsidR="00E75B44" w:rsidRPr="00DD51B0" w14:paraId="1847EA64" w14:textId="77777777" w:rsidTr="003A2D30">
        <w:trPr>
          <w:trHeight w:val="115"/>
        </w:trPr>
        <w:tc>
          <w:tcPr>
            <w:tcW w:w="1345" w:type="dxa"/>
            <w:vAlign w:val="center"/>
          </w:tcPr>
          <w:p w14:paraId="4030AA7B" w14:textId="77777777" w:rsidR="00E75B44" w:rsidRPr="00DD51B0" w:rsidRDefault="00E75B44" w:rsidP="003A2D30">
            <w:pPr>
              <w:ind w:left="72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DD51B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FCM + 6 g </w:t>
            </w:r>
          </w:p>
        </w:tc>
        <w:tc>
          <w:tcPr>
            <w:tcW w:w="900" w:type="dxa"/>
            <w:vAlign w:val="center"/>
          </w:tcPr>
          <w:p w14:paraId="26090820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00" w:type="dxa"/>
            <w:vAlign w:val="center"/>
          </w:tcPr>
          <w:p w14:paraId="43898C7D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-26.81 ± 133.90</w:t>
            </w:r>
          </w:p>
        </w:tc>
        <w:tc>
          <w:tcPr>
            <w:tcW w:w="1540" w:type="dxa"/>
            <w:vAlign w:val="center"/>
          </w:tcPr>
          <w:p w14:paraId="0EDF8196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69.22 ± 160.30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2F7B19BB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-124.42 ± 106.19</w:t>
            </w:r>
          </w:p>
        </w:tc>
        <w:tc>
          <w:tcPr>
            <w:tcW w:w="1630" w:type="dxa"/>
            <w:vAlign w:val="center"/>
          </w:tcPr>
          <w:p w14:paraId="2096E44A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-220.80 ± 89.99</w:t>
            </w:r>
          </w:p>
        </w:tc>
        <w:tc>
          <w:tcPr>
            <w:tcW w:w="880" w:type="dxa"/>
          </w:tcPr>
          <w:p w14:paraId="57C0BE0D" w14:textId="77777777" w:rsidR="00E75B44" w:rsidRPr="00DD51B0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51B0">
              <w:rPr>
                <w:rFonts w:ascii="Arial" w:hAnsi="Arial" w:cs="Arial"/>
                <w:color w:val="000000" w:themeColor="text1"/>
                <w:sz w:val="18"/>
                <w:szCs w:val="18"/>
              </w:rPr>
              <w:t>0.23</w:t>
            </w:r>
          </w:p>
        </w:tc>
      </w:tr>
      <w:tr w:rsidR="00E75B44" w:rsidRPr="00DD51B0" w14:paraId="345524D9" w14:textId="77777777" w:rsidTr="003A2D30">
        <w:trPr>
          <w:trHeight w:val="115"/>
        </w:trPr>
        <w:tc>
          <w:tcPr>
            <w:tcW w:w="1345" w:type="dxa"/>
            <w:vAlign w:val="center"/>
          </w:tcPr>
          <w:p w14:paraId="19F7C6DD" w14:textId="77777777" w:rsidR="00E75B44" w:rsidRPr="00E2026D" w:rsidRDefault="00E75B44" w:rsidP="003A2D3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2026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MCP-1 </w:t>
            </w:r>
            <w:r w:rsidRPr="00E2026D"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n</w:t>
            </w:r>
            <w:r w:rsidRPr="00E2026D"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g/mL)</w:t>
            </w:r>
          </w:p>
        </w:tc>
        <w:tc>
          <w:tcPr>
            <w:tcW w:w="900" w:type="dxa"/>
            <w:vAlign w:val="center"/>
          </w:tcPr>
          <w:p w14:paraId="5194B92B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14:paraId="519078E4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2E7AAD9A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vAlign w:val="center"/>
          </w:tcPr>
          <w:p w14:paraId="3362C091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0" w:type="dxa"/>
            <w:vAlign w:val="center"/>
          </w:tcPr>
          <w:p w14:paraId="6E82496C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</w:tcPr>
          <w:p w14:paraId="1747B0C5" w14:textId="77777777" w:rsidR="00E75B44" w:rsidRPr="00DD51B0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5B44" w:rsidRPr="00DD51B0" w14:paraId="6F5DCD0B" w14:textId="77777777" w:rsidTr="003A2D30">
        <w:trPr>
          <w:trHeight w:val="115"/>
        </w:trPr>
        <w:tc>
          <w:tcPr>
            <w:tcW w:w="1345" w:type="dxa"/>
            <w:vAlign w:val="center"/>
          </w:tcPr>
          <w:p w14:paraId="417363E9" w14:textId="77777777" w:rsidR="00E75B44" w:rsidRPr="00DD51B0" w:rsidRDefault="00E75B44" w:rsidP="003A2D30">
            <w:pPr>
              <w:ind w:left="7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51B0">
              <w:rPr>
                <w:rFonts w:ascii="Arial" w:hAnsi="Arial" w:cs="Arial"/>
                <w:color w:val="000000" w:themeColor="text1"/>
                <w:sz w:val="18"/>
                <w:szCs w:val="18"/>
              </w:rPr>
              <w:t>HFCM</w:t>
            </w:r>
          </w:p>
        </w:tc>
        <w:tc>
          <w:tcPr>
            <w:tcW w:w="900" w:type="dxa"/>
            <w:vAlign w:val="center"/>
          </w:tcPr>
          <w:p w14:paraId="02CCBBA3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00" w:type="dxa"/>
            <w:vAlign w:val="center"/>
          </w:tcPr>
          <w:p w14:paraId="03471577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3.47 ± 2.59</w:t>
            </w:r>
          </w:p>
        </w:tc>
        <w:tc>
          <w:tcPr>
            <w:tcW w:w="1540" w:type="dxa"/>
            <w:vAlign w:val="center"/>
          </w:tcPr>
          <w:p w14:paraId="590F2104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-2.31 ± 2.13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34727C6D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-0.97 ± 4.14</w:t>
            </w:r>
          </w:p>
        </w:tc>
        <w:tc>
          <w:tcPr>
            <w:tcW w:w="1630" w:type="dxa"/>
            <w:vAlign w:val="center"/>
          </w:tcPr>
          <w:p w14:paraId="271C3BF7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-2.61 ± 4.32</w:t>
            </w:r>
          </w:p>
        </w:tc>
        <w:tc>
          <w:tcPr>
            <w:tcW w:w="880" w:type="dxa"/>
          </w:tcPr>
          <w:p w14:paraId="01352875" w14:textId="77777777" w:rsidR="00E75B44" w:rsidRPr="00DD51B0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51B0">
              <w:rPr>
                <w:rFonts w:ascii="Arial" w:hAnsi="Arial" w:cs="Arial"/>
                <w:color w:val="000000" w:themeColor="text1"/>
                <w:sz w:val="18"/>
                <w:szCs w:val="18"/>
              </w:rPr>
              <w:t>0.33</w:t>
            </w:r>
          </w:p>
        </w:tc>
      </w:tr>
      <w:tr w:rsidR="00E75B44" w:rsidRPr="00DD51B0" w14:paraId="6E8105A9" w14:textId="77777777" w:rsidTr="003A2D30">
        <w:trPr>
          <w:trHeight w:val="115"/>
        </w:trPr>
        <w:tc>
          <w:tcPr>
            <w:tcW w:w="1345" w:type="dxa"/>
            <w:vAlign w:val="center"/>
          </w:tcPr>
          <w:p w14:paraId="7C901634" w14:textId="77777777" w:rsidR="00E75B44" w:rsidRPr="00DD51B0" w:rsidRDefault="00E75B44" w:rsidP="003A2D30">
            <w:pPr>
              <w:ind w:left="7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51B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FCM + 2 g </w:t>
            </w:r>
          </w:p>
        </w:tc>
        <w:tc>
          <w:tcPr>
            <w:tcW w:w="900" w:type="dxa"/>
            <w:vAlign w:val="center"/>
          </w:tcPr>
          <w:p w14:paraId="3EB0D455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00" w:type="dxa"/>
            <w:vAlign w:val="center"/>
          </w:tcPr>
          <w:p w14:paraId="20CE9C12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4.08 ± 5.89</w:t>
            </w:r>
          </w:p>
        </w:tc>
        <w:tc>
          <w:tcPr>
            <w:tcW w:w="1540" w:type="dxa"/>
            <w:vAlign w:val="center"/>
          </w:tcPr>
          <w:p w14:paraId="31461430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1.16 ± 3.49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6881515F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5.37 ± 5.80</w:t>
            </w:r>
          </w:p>
        </w:tc>
        <w:tc>
          <w:tcPr>
            <w:tcW w:w="1630" w:type="dxa"/>
            <w:vAlign w:val="center"/>
          </w:tcPr>
          <w:p w14:paraId="441BA4D8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-4.06 ± 2.94</w:t>
            </w:r>
          </w:p>
        </w:tc>
        <w:tc>
          <w:tcPr>
            <w:tcW w:w="880" w:type="dxa"/>
          </w:tcPr>
          <w:p w14:paraId="738FCB8E" w14:textId="77777777" w:rsidR="00E75B44" w:rsidRPr="00DD51B0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51B0">
              <w:rPr>
                <w:rFonts w:ascii="Arial" w:hAnsi="Arial" w:cs="Arial"/>
                <w:color w:val="000000" w:themeColor="text1"/>
                <w:sz w:val="18"/>
                <w:szCs w:val="18"/>
              </w:rPr>
              <w:t>0.35</w:t>
            </w:r>
          </w:p>
        </w:tc>
      </w:tr>
      <w:tr w:rsidR="00E75B44" w:rsidRPr="00DD51B0" w14:paraId="2AC7C2A7" w14:textId="77777777" w:rsidTr="003A2D30">
        <w:trPr>
          <w:trHeight w:val="115"/>
        </w:trPr>
        <w:tc>
          <w:tcPr>
            <w:tcW w:w="1345" w:type="dxa"/>
            <w:vAlign w:val="center"/>
          </w:tcPr>
          <w:p w14:paraId="66C326FE" w14:textId="77777777" w:rsidR="00E75B44" w:rsidRPr="00DD51B0" w:rsidRDefault="00E75B44" w:rsidP="003A2D30">
            <w:pPr>
              <w:ind w:left="7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51B0">
              <w:rPr>
                <w:rFonts w:ascii="Arial" w:hAnsi="Arial" w:cs="Arial"/>
                <w:color w:val="000000" w:themeColor="text1"/>
                <w:sz w:val="18"/>
                <w:szCs w:val="18"/>
              </w:rPr>
              <w:t>HFCM + 6 g</w:t>
            </w:r>
          </w:p>
        </w:tc>
        <w:tc>
          <w:tcPr>
            <w:tcW w:w="900" w:type="dxa"/>
            <w:vAlign w:val="center"/>
          </w:tcPr>
          <w:p w14:paraId="67BBCF30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00" w:type="dxa"/>
            <w:vAlign w:val="center"/>
          </w:tcPr>
          <w:p w14:paraId="2B085A60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-4.66 ± 5.64</w:t>
            </w:r>
          </w:p>
        </w:tc>
        <w:tc>
          <w:tcPr>
            <w:tcW w:w="1540" w:type="dxa"/>
            <w:vAlign w:val="center"/>
          </w:tcPr>
          <w:p w14:paraId="7A7FEAF7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-1.33 ± 4.69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1865FA9F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0.11 ± 4.23</w:t>
            </w:r>
          </w:p>
        </w:tc>
        <w:tc>
          <w:tcPr>
            <w:tcW w:w="1630" w:type="dxa"/>
            <w:vAlign w:val="center"/>
          </w:tcPr>
          <w:p w14:paraId="1B4C6707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-10.75 ± 6.29</w:t>
            </w:r>
          </w:p>
        </w:tc>
        <w:tc>
          <w:tcPr>
            <w:tcW w:w="880" w:type="dxa"/>
          </w:tcPr>
          <w:p w14:paraId="5D193309" w14:textId="77777777" w:rsidR="00E75B44" w:rsidRPr="00DD51B0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51B0">
              <w:rPr>
                <w:rFonts w:ascii="Arial" w:hAnsi="Arial" w:cs="Arial"/>
                <w:color w:val="000000" w:themeColor="text1"/>
                <w:sz w:val="18"/>
                <w:szCs w:val="18"/>
              </w:rPr>
              <w:t>0.22</w:t>
            </w:r>
          </w:p>
        </w:tc>
      </w:tr>
      <w:tr w:rsidR="00E75B44" w:rsidRPr="00DD51B0" w14:paraId="4BCBA4EE" w14:textId="77777777" w:rsidTr="003A2D30">
        <w:trPr>
          <w:trHeight w:val="115"/>
        </w:trPr>
        <w:tc>
          <w:tcPr>
            <w:tcW w:w="1345" w:type="dxa"/>
            <w:vAlign w:val="center"/>
          </w:tcPr>
          <w:p w14:paraId="4C83471A" w14:textId="77777777" w:rsidR="00E75B44" w:rsidRPr="00E2026D" w:rsidRDefault="00E75B44" w:rsidP="003A2D3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2026D"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TNF-α (</w:t>
            </w:r>
            <w:r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n</w:t>
            </w:r>
            <w:r w:rsidRPr="00E2026D"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g/mL)</w:t>
            </w:r>
          </w:p>
        </w:tc>
        <w:tc>
          <w:tcPr>
            <w:tcW w:w="900" w:type="dxa"/>
            <w:vAlign w:val="center"/>
          </w:tcPr>
          <w:p w14:paraId="634B8064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00" w:type="dxa"/>
            <w:vAlign w:val="center"/>
          </w:tcPr>
          <w:p w14:paraId="62897543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4E646B9F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  <w:vAlign w:val="center"/>
          </w:tcPr>
          <w:p w14:paraId="7D819C42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0" w:type="dxa"/>
            <w:vAlign w:val="center"/>
          </w:tcPr>
          <w:p w14:paraId="70548696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</w:tcPr>
          <w:p w14:paraId="75BC1702" w14:textId="77777777" w:rsidR="00E75B44" w:rsidRPr="00DD51B0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5B44" w:rsidRPr="00DD51B0" w14:paraId="1F19F631" w14:textId="77777777" w:rsidTr="003A2D30">
        <w:trPr>
          <w:trHeight w:val="115"/>
        </w:trPr>
        <w:tc>
          <w:tcPr>
            <w:tcW w:w="1345" w:type="dxa"/>
            <w:vAlign w:val="center"/>
          </w:tcPr>
          <w:p w14:paraId="5E832C61" w14:textId="77777777" w:rsidR="00E75B44" w:rsidRPr="00DD51B0" w:rsidRDefault="00E75B44" w:rsidP="003A2D30">
            <w:pPr>
              <w:ind w:left="7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51B0">
              <w:rPr>
                <w:rFonts w:ascii="Arial" w:hAnsi="Arial" w:cs="Arial"/>
                <w:color w:val="000000" w:themeColor="text1"/>
                <w:sz w:val="18"/>
                <w:szCs w:val="18"/>
              </w:rPr>
              <w:t>HFCM</w:t>
            </w:r>
          </w:p>
        </w:tc>
        <w:tc>
          <w:tcPr>
            <w:tcW w:w="900" w:type="dxa"/>
            <w:vAlign w:val="center"/>
          </w:tcPr>
          <w:p w14:paraId="694A70FC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00" w:type="dxa"/>
            <w:vAlign w:val="center"/>
          </w:tcPr>
          <w:p w14:paraId="67DD5507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13.05 ± 7.47</w:t>
            </w:r>
          </w:p>
        </w:tc>
        <w:tc>
          <w:tcPr>
            <w:tcW w:w="1540" w:type="dxa"/>
            <w:vAlign w:val="center"/>
          </w:tcPr>
          <w:p w14:paraId="3113D372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7.88 ± 11.72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60A39773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2.82 ± 8.91</w:t>
            </w:r>
          </w:p>
        </w:tc>
        <w:tc>
          <w:tcPr>
            <w:tcW w:w="1630" w:type="dxa"/>
            <w:vAlign w:val="center"/>
          </w:tcPr>
          <w:p w14:paraId="7EF60B36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4.27 ± 11.32</w:t>
            </w:r>
          </w:p>
        </w:tc>
        <w:tc>
          <w:tcPr>
            <w:tcW w:w="880" w:type="dxa"/>
          </w:tcPr>
          <w:p w14:paraId="40192129" w14:textId="77777777" w:rsidR="00E75B44" w:rsidRPr="00DD51B0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51B0">
              <w:rPr>
                <w:rFonts w:ascii="Arial" w:hAnsi="Arial" w:cs="Arial"/>
                <w:color w:val="000000" w:themeColor="text1"/>
                <w:sz w:val="18"/>
                <w:szCs w:val="18"/>
              </w:rPr>
              <w:t>0.75</w:t>
            </w:r>
          </w:p>
        </w:tc>
      </w:tr>
      <w:tr w:rsidR="00E75B44" w:rsidRPr="00DD51B0" w14:paraId="274A489F" w14:textId="77777777" w:rsidTr="003A2D30">
        <w:trPr>
          <w:trHeight w:val="54"/>
        </w:trPr>
        <w:tc>
          <w:tcPr>
            <w:tcW w:w="1345" w:type="dxa"/>
            <w:vAlign w:val="center"/>
          </w:tcPr>
          <w:p w14:paraId="4206768A" w14:textId="77777777" w:rsidR="00E75B44" w:rsidRPr="00DD51B0" w:rsidRDefault="00E75B44" w:rsidP="003A2D30">
            <w:pPr>
              <w:ind w:left="7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51B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FCM + 2 g </w:t>
            </w:r>
          </w:p>
        </w:tc>
        <w:tc>
          <w:tcPr>
            <w:tcW w:w="900" w:type="dxa"/>
            <w:vAlign w:val="center"/>
          </w:tcPr>
          <w:p w14:paraId="0CFE6394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00" w:type="dxa"/>
            <w:vAlign w:val="center"/>
          </w:tcPr>
          <w:p w14:paraId="163ED745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17.32 ± 9.68</w:t>
            </w:r>
          </w:p>
        </w:tc>
        <w:tc>
          <w:tcPr>
            <w:tcW w:w="1540" w:type="dxa"/>
            <w:vAlign w:val="center"/>
          </w:tcPr>
          <w:p w14:paraId="03D535E1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-2.92 ± 21.66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2580BAFA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57.90 ± 19.08</w:t>
            </w:r>
          </w:p>
        </w:tc>
        <w:tc>
          <w:tcPr>
            <w:tcW w:w="1630" w:type="dxa"/>
            <w:vAlign w:val="center"/>
          </w:tcPr>
          <w:p w14:paraId="5691D22D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-4.29 ± 28.65</w:t>
            </w:r>
          </w:p>
        </w:tc>
        <w:tc>
          <w:tcPr>
            <w:tcW w:w="880" w:type="dxa"/>
          </w:tcPr>
          <w:p w14:paraId="3338DB85" w14:textId="77777777" w:rsidR="00E75B44" w:rsidRPr="00DD51B0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51B0">
              <w:rPr>
                <w:rFonts w:ascii="Arial" w:hAnsi="Arial" w:cs="Arial"/>
                <w:color w:val="000000" w:themeColor="text1"/>
                <w:sz w:val="18"/>
                <w:szCs w:val="18"/>
              </w:rPr>
              <w:t>0.08</w:t>
            </w:r>
          </w:p>
        </w:tc>
      </w:tr>
      <w:tr w:rsidR="00E75B44" w:rsidRPr="00DD51B0" w14:paraId="0BD72FCE" w14:textId="77777777" w:rsidTr="003A2D30">
        <w:trPr>
          <w:trHeight w:val="115"/>
        </w:trPr>
        <w:tc>
          <w:tcPr>
            <w:tcW w:w="1345" w:type="dxa"/>
            <w:vAlign w:val="center"/>
          </w:tcPr>
          <w:p w14:paraId="67D0C44A" w14:textId="77777777" w:rsidR="00E75B44" w:rsidRPr="00DD51B0" w:rsidRDefault="00E75B44" w:rsidP="003A2D30">
            <w:pPr>
              <w:ind w:left="7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51B0">
              <w:rPr>
                <w:rFonts w:ascii="Arial" w:hAnsi="Arial" w:cs="Arial"/>
                <w:color w:val="000000" w:themeColor="text1"/>
                <w:sz w:val="18"/>
                <w:szCs w:val="18"/>
              </w:rPr>
              <w:t>HFCM + 6 g</w:t>
            </w:r>
          </w:p>
        </w:tc>
        <w:tc>
          <w:tcPr>
            <w:tcW w:w="900" w:type="dxa"/>
            <w:vAlign w:val="center"/>
          </w:tcPr>
          <w:p w14:paraId="4F07447E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00" w:type="dxa"/>
            <w:vAlign w:val="center"/>
          </w:tcPr>
          <w:p w14:paraId="64DB680B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-18.91 ± 22.84</w:t>
            </w:r>
          </w:p>
        </w:tc>
        <w:tc>
          <w:tcPr>
            <w:tcW w:w="1540" w:type="dxa"/>
            <w:vAlign w:val="center"/>
          </w:tcPr>
          <w:p w14:paraId="503358C5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14.56 ± 23.33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5CE1512F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-7.21 ± 21.22</w:t>
            </w:r>
          </w:p>
        </w:tc>
        <w:tc>
          <w:tcPr>
            <w:tcW w:w="1630" w:type="dxa"/>
            <w:vAlign w:val="center"/>
          </w:tcPr>
          <w:p w14:paraId="4AF46D30" w14:textId="77777777" w:rsidR="00E75B44" w:rsidRPr="00965AA6" w:rsidRDefault="00E75B44" w:rsidP="003A2D3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5AA6">
              <w:rPr>
                <w:rFonts w:ascii="Arial" w:hAnsi="Arial" w:cs="Arial"/>
                <w:color w:val="000000"/>
                <w:sz w:val="18"/>
                <w:szCs w:val="18"/>
              </w:rPr>
              <w:t>-25.06 ± 16.93</w:t>
            </w:r>
          </w:p>
        </w:tc>
        <w:tc>
          <w:tcPr>
            <w:tcW w:w="880" w:type="dxa"/>
          </w:tcPr>
          <w:p w14:paraId="1E0DA09C" w14:textId="77777777" w:rsidR="00E75B44" w:rsidRPr="00DD51B0" w:rsidRDefault="00E75B44" w:rsidP="003A2D3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51B0">
              <w:rPr>
                <w:rFonts w:ascii="Arial" w:hAnsi="Arial" w:cs="Arial"/>
                <w:color w:val="000000" w:themeColor="text1"/>
                <w:sz w:val="18"/>
                <w:szCs w:val="18"/>
              </w:rPr>
              <w:t>0.24</w:t>
            </w:r>
          </w:p>
        </w:tc>
      </w:tr>
    </w:tbl>
    <w:p w14:paraId="5951AEFA" w14:textId="77777777" w:rsidR="00E75B44" w:rsidRDefault="00E75B44" w:rsidP="00E75B44">
      <w:pPr>
        <w:rPr>
          <w:rFonts w:ascii="Arial" w:hAnsi="Arial" w:cs="Arial"/>
          <w:color w:val="000000" w:themeColor="text1"/>
        </w:rPr>
      </w:pPr>
      <w:r w:rsidRPr="00AF44A3">
        <w:rPr>
          <w:rFonts w:ascii="Arial" w:hAnsi="Arial" w:cs="Arial"/>
          <w:color w:val="000000" w:themeColor="text1"/>
        </w:rPr>
        <w:t>Data are presented as mean ± SEM, n=12</w:t>
      </w:r>
    </w:p>
    <w:p w14:paraId="2DB28F0E" w14:textId="77777777" w:rsidR="00E75B44" w:rsidRDefault="00E75B44" w:rsidP="00E75B44">
      <w:pPr>
        <w:rPr>
          <w:rFonts w:ascii="Arial" w:hAnsi="Arial" w:cs="Arial"/>
          <w:color w:val="000000" w:themeColor="text1"/>
        </w:rPr>
      </w:pPr>
      <w:r w:rsidRPr="00DD51B0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Labeled means at each time point without a common letter differ, </w:t>
      </w:r>
      <w:r w:rsidRPr="00DD51B0">
        <w:rPr>
          <w:rFonts w:ascii="Arial" w:eastAsia="Times New Roman" w:hAnsi="Arial" w:cs="Arial"/>
          <w:i/>
          <w:iCs/>
          <w:color w:val="000000" w:themeColor="text1"/>
          <w:shd w:val="clear" w:color="auto" w:fill="FFFFFF"/>
        </w:rPr>
        <w:t>P</w:t>
      </w:r>
      <w:r w:rsidRPr="00DD51B0">
        <w:rPr>
          <w:rFonts w:ascii="Arial" w:eastAsia="Times New Roman" w:hAnsi="Arial" w:cs="Arial"/>
          <w:color w:val="000000" w:themeColor="text1"/>
          <w:shd w:val="clear" w:color="auto" w:fill="FFFFFF"/>
        </w:rPr>
        <w:t xml:space="preserve"> &lt; 0.05.</w:t>
      </w:r>
    </w:p>
    <w:p w14:paraId="08506053" w14:textId="77777777" w:rsidR="00E75B44" w:rsidRDefault="00E75B44" w:rsidP="005C7C2F">
      <w:pPr>
        <w:rPr>
          <w:rFonts w:ascii="Arial" w:hAnsi="Arial" w:cs="Arial"/>
          <w:b/>
          <w:color w:val="000000" w:themeColor="text1"/>
        </w:rPr>
      </w:pPr>
    </w:p>
    <w:p w14:paraId="2B407700" w14:textId="77777777" w:rsidR="00E75B44" w:rsidRDefault="00E75B44" w:rsidP="005C7C2F">
      <w:pPr>
        <w:rPr>
          <w:rFonts w:ascii="Arial" w:hAnsi="Arial" w:cs="Arial"/>
          <w:b/>
          <w:color w:val="000000" w:themeColor="text1"/>
        </w:rPr>
      </w:pPr>
    </w:p>
    <w:p w14:paraId="2A8C900D" w14:textId="77777777" w:rsidR="00E75B44" w:rsidRDefault="00E75B44" w:rsidP="005C7C2F">
      <w:pPr>
        <w:rPr>
          <w:rFonts w:ascii="Arial" w:hAnsi="Arial" w:cs="Arial"/>
          <w:b/>
          <w:color w:val="000000" w:themeColor="text1"/>
        </w:rPr>
      </w:pPr>
    </w:p>
    <w:p w14:paraId="3D559611" w14:textId="77777777" w:rsidR="00E75B44" w:rsidRDefault="00E75B44" w:rsidP="005C7C2F">
      <w:pPr>
        <w:rPr>
          <w:rFonts w:ascii="Arial" w:hAnsi="Arial" w:cs="Arial"/>
          <w:b/>
          <w:color w:val="000000" w:themeColor="text1"/>
        </w:rPr>
      </w:pPr>
    </w:p>
    <w:p w14:paraId="7A80C1B5" w14:textId="77777777" w:rsidR="00E75B44" w:rsidRDefault="00E75B44" w:rsidP="005C7C2F">
      <w:pPr>
        <w:rPr>
          <w:rFonts w:ascii="Arial" w:hAnsi="Arial" w:cs="Arial"/>
          <w:b/>
          <w:color w:val="000000" w:themeColor="text1"/>
        </w:rPr>
      </w:pPr>
    </w:p>
    <w:p w14:paraId="2ABC8BB3" w14:textId="77777777" w:rsidR="00E75B44" w:rsidRDefault="00E75B44" w:rsidP="005C7C2F">
      <w:pPr>
        <w:rPr>
          <w:rFonts w:ascii="Arial" w:hAnsi="Arial" w:cs="Arial"/>
          <w:b/>
          <w:color w:val="000000" w:themeColor="text1"/>
        </w:rPr>
      </w:pPr>
    </w:p>
    <w:p w14:paraId="4FC52C78" w14:textId="77777777" w:rsidR="00E75B44" w:rsidRDefault="00E75B44" w:rsidP="005C7C2F">
      <w:pPr>
        <w:rPr>
          <w:rFonts w:ascii="Arial" w:hAnsi="Arial" w:cs="Arial"/>
          <w:b/>
          <w:color w:val="000000" w:themeColor="text1"/>
        </w:rPr>
      </w:pPr>
    </w:p>
    <w:p w14:paraId="117972A5" w14:textId="77777777" w:rsidR="00E75B44" w:rsidRDefault="00E75B44" w:rsidP="005C7C2F">
      <w:pPr>
        <w:rPr>
          <w:rFonts w:ascii="Arial" w:hAnsi="Arial" w:cs="Arial"/>
          <w:b/>
          <w:color w:val="000000" w:themeColor="text1"/>
        </w:rPr>
      </w:pPr>
    </w:p>
    <w:p w14:paraId="75C6D146" w14:textId="77777777" w:rsidR="00E75B44" w:rsidRDefault="00E75B44" w:rsidP="005C7C2F">
      <w:pPr>
        <w:rPr>
          <w:rFonts w:ascii="Arial" w:hAnsi="Arial" w:cs="Arial"/>
          <w:b/>
          <w:color w:val="000000" w:themeColor="text1"/>
        </w:rPr>
      </w:pPr>
    </w:p>
    <w:p w14:paraId="1C723F54" w14:textId="77777777" w:rsidR="00E75B44" w:rsidRDefault="00E75B44" w:rsidP="005C7C2F">
      <w:pPr>
        <w:rPr>
          <w:rFonts w:ascii="Arial" w:hAnsi="Arial" w:cs="Arial"/>
          <w:b/>
          <w:color w:val="000000" w:themeColor="text1"/>
        </w:rPr>
      </w:pPr>
    </w:p>
    <w:p w14:paraId="67545111" w14:textId="77777777" w:rsidR="00E75B44" w:rsidRDefault="00E75B44" w:rsidP="005C7C2F">
      <w:pPr>
        <w:rPr>
          <w:rFonts w:ascii="Arial" w:hAnsi="Arial" w:cs="Arial"/>
          <w:b/>
          <w:color w:val="000000" w:themeColor="text1"/>
        </w:rPr>
      </w:pPr>
    </w:p>
    <w:p w14:paraId="0CE342ED" w14:textId="77777777" w:rsidR="00E75B44" w:rsidRDefault="00E75B44" w:rsidP="005C7C2F">
      <w:pPr>
        <w:rPr>
          <w:rFonts w:ascii="Arial" w:hAnsi="Arial" w:cs="Arial"/>
          <w:b/>
          <w:color w:val="000000" w:themeColor="text1"/>
        </w:rPr>
      </w:pPr>
    </w:p>
    <w:p w14:paraId="46B4D4B0" w14:textId="77777777" w:rsidR="00E75B44" w:rsidRDefault="00E75B44" w:rsidP="005C7C2F">
      <w:pPr>
        <w:rPr>
          <w:rFonts w:ascii="Arial" w:hAnsi="Arial" w:cs="Arial"/>
          <w:b/>
          <w:color w:val="000000" w:themeColor="text1"/>
        </w:rPr>
      </w:pPr>
    </w:p>
    <w:p w14:paraId="7C19A48E" w14:textId="77777777" w:rsidR="00E75B44" w:rsidRDefault="00E75B44" w:rsidP="005C7C2F">
      <w:pPr>
        <w:rPr>
          <w:rFonts w:ascii="Arial" w:hAnsi="Arial" w:cs="Arial"/>
          <w:b/>
          <w:color w:val="000000" w:themeColor="text1"/>
        </w:rPr>
      </w:pPr>
    </w:p>
    <w:p w14:paraId="476745D1" w14:textId="77777777" w:rsidR="00E75B44" w:rsidRDefault="00E75B44" w:rsidP="005C7C2F">
      <w:pPr>
        <w:rPr>
          <w:rFonts w:ascii="Arial" w:hAnsi="Arial" w:cs="Arial"/>
          <w:b/>
          <w:color w:val="000000" w:themeColor="text1"/>
        </w:rPr>
      </w:pPr>
    </w:p>
    <w:p w14:paraId="51CBFACE" w14:textId="77777777" w:rsidR="00E75B44" w:rsidRDefault="00E75B44" w:rsidP="005C7C2F">
      <w:pPr>
        <w:rPr>
          <w:rFonts w:ascii="Arial" w:hAnsi="Arial" w:cs="Arial"/>
          <w:b/>
          <w:color w:val="000000" w:themeColor="text1"/>
        </w:rPr>
      </w:pPr>
    </w:p>
    <w:p w14:paraId="4F9E8EAC" w14:textId="77777777" w:rsidR="00E75B44" w:rsidRDefault="00E75B44" w:rsidP="005C7C2F">
      <w:pPr>
        <w:rPr>
          <w:rFonts w:ascii="Arial" w:hAnsi="Arial" w:cs="Arial"/>
          <w:b/>
          <w:color w:val="000000" w:themeColor="text1"/>
        </w:rPr>
      </w:pPr>
    </w:p>
    <w:p w14:paraId="392654F6" w14:textId="77777777" w:rsidR="00E75B44" w:rsidRDefault="00E75B44" w:rsidP="005C7C2F">
      <w:pPr>
        <w:rPr>
          <w:rFonts w:ascii="Arial" w:hAnsi="Arial" w:cs="Arial"/>
          <w:b/>
          <w:color w:val="000000" w:themeColor="text1"/>
        </w:rPr>
      </w:pPr>
    </w:p>
    <w:p w14:paraId="34367441" w14:textId="77777777" w:rsidR="00E75B44" w:rsidRDefault="00E75B44" w:rsidP="005C7C2F">
      <w:pPr>
        <w:rPr>
          <w:rFonts w:ascii="Arial" w:hAnsi="Arial" w:cs="Arial"/>
          <w:b/>
          <w:color w:val="000000" w:themeColor="text1"/>
        </w:rPr>
      </w:pPr>
    </w:p>
    <w:p w14:paraId="4A2DD275" w14:textId="0E9639DC" w:rsidR="00F9073F" w:rsidRDefault="00FE6491" w:rsidP="005C7C2F">
      <w:pPr>
        <w:rPr>
          <w:rFonts w:ascii="Arial" w:hAnsi="Arial" w:cs="Arial"/>
          <w:b/>
          <w:color w:val="000000" w:themeColor="text1"/>
        </w:rPr>
      </w:pPr>
      <w:r w:rsidRPr="00AF44A3">
        <w:rPr>
          <w:rFonts w:ascii="Arial" w:hAnsi="Arial" w:cs="Arial"/>
          <w:b/>
          <w:color w:val="000000" w:themeColor="text1"/>
        </w:rPr>
        <w:lastRenderedPageBreak/>
        <w:t>Supplemental</w:t>
      </w:r>
      <w:r w:rsidR="00F750DF" w:rsidRPr="00AF44A3">
        <w:rPr>
          <w:rFonts w:ascii="Arial" w:hAnsi="Arial" w:cs="Arial"/>
          <w:b/>
          <w:color w:val="000000" w:themeColor="text1"/>
        </w:rPr>
        <w:t xml:space="preserve"> Table</w:t>
      </w:r>
      <w:r w:rsidR="002224B8" w:rsidRPr="00AF44A3">
        <w:rPr>
          <w:rFonts w:ascii="Arial" w:hAnsi="Arial" w:cs="Arial"/>
          <w:b/>
          <w:color w:val="000000" w:themeColor="text1"/>
        </w:rPr>
        <w:t xml:space="preserve"> </w:t>
      </w:r>
      <w:r w:rsidR="00DC73A4" w:rsidRPr="00E75B44">
        <w:rPr>
          <w:rFonts w:ascii="Arial" w:hAnsi="Arial" w:cs="Arial"/>
          <w:b/>
          <w:color w:val="000000" w:themeColor="text1"/>
        </w:rPr>
        <w:t>3</w:t>
      </w:r>
      <w:r w:rsidR="002224B8" w:rsidRPr="00AF44A3">
        <w:rPr>
          <w:rFonts w:ascii="Arial" w:hAnsi="Arial" w:cs="Arial"/>
          <w:b/>
          <w:color w:val="000000" w:themeColor="text1"/>
        </w:rPr>
        <w:t>.</w:t>
      </w:r>
      <w:r w:rsidR="00980374" w:rsidRPr="00AF44A3">
        <w:rPr>
          <w:rFonts w:ascii="Arial" w:hAnsi="Arial" w:cs="Arial"/>
          <w:b/>
          <w:color w:val="000000" w:themeColor="text1"/>
        </w:rPr>
        <w:t xml:space="preserve"> </w:t>
      </w:r>
      <w:r w:rsidR="003C4459" w:rsidRPr="00AF44A3">
        <w:rPr>
          <w:rFonts w:ascii="Arial" w:hAnsi="Arial" w:cs="Arial"/>
          <w:b/>
          <w:color w:val="000000" w:themeColor="text1"/>
        </w:rPr>
        <w:t>P</w:t>
      </w:r>
      <w:r w:rsidR="00980374" w:rsidRPr="00AF44A3">
        <w:rPr>
          <w:rFonts w:ascii="Arial" w:hAnsi="Arial" w:cs="Arial"/>
          <w:b/>
          <w:color w:val="000000" w:themeColor="text1"/>
        </w:rPr>
        <w:t>lasma cytokine</w:t>
      </w:r>
      <w:r w:rsidR="003C4459" w:rsidRPr="00AF44A3">
        <w:rPr>
          <w:rFonts w:ascii="Arial" w:hAnsi="Arial" w:cs="Arial"/>
          <w:b/>
          <w:color w:val="000000" w:themeColor="text1"/>
        </w:rPr>
        <w:t xml:space="preserve"> </w:t>
      </w:r>
      <w:r w:rsidR="00292C0F" w:rsidRPr="00AF44A3">
        <w:rPr>
          <w:rFonts w:ascii="Arial" w:hAnsi="Arial" w:cs="Arial"/>
          <w:b/>
          <w:color w:val="000000" w:themeColor="text1"/>
        </w:rPr>
        <w:t>concentration</w:t>
      </w:r>
      <w:r w:rsidR="003C4459" w:rsidRPr="00AF44A3">
        <w:rPr>
          <w:rFonts w:ascii="Arial" w:hAnsi="Arial" w:cs="Arial"/>
          <w:b/>
          <w:color w:val="000000" w:themeColor="text1"/>
        </w:rPr>
        <w:t xml:space="preserve"> </w:t>
      </w:r>
      <w:r w:rsidR="002B3FD9" w:rsidRPr="00AF44A3">
        <w:rPr>
          <w:rFonts w:ascii="Arial" w:hAnsi="Arial" w:cs="Arial"/>
          <w:b/>
          <w:color w:val="000000" w:themeColor="text1"/>
        </w:rPr>
        <w:t>after high-</w:t>
      </w:r>
      <w:r w:rsidR="00B80644" w:rsidRPr="00AF44A3">
        <w:rPr>
          <w:rFonts w:ascii="Arial" w:hAnsi="Arial" w:cs="Arial"/>
          <w:b/>
          <w:color w:val="000000" w:themeColor="text1"/>
        </w:rPr>
        <w:t xml:space="preserve">saturated </w:t>
      </w:r>
      <w:r w:rsidR="00294813" w:rsidRPr="00AF44A3">
        <w:rPr>
          <w:rFonts w:ascii="Arial" w:hAnsi="Arial" w:cs="Arial"/>
          <w:b/>
          <w:color w:val="000000" w:themeColor="text1"/>
        </w:rPr>
        <w:t>fat</w:t>
      </w:r>
      <w:r w:rsidR="00B80644" w:rsidRPr="00AF44A3">
        <w:rPr>
          <w:rFonts w:ascii="Arial" w:hAnsi="Arial" w:cs="Arial"/>
          <w:b/>
          <w:color w:val="000000" w:themeColor="text1"/>
        </w:rPr>
        <w:t>, high-carbohydrate</w:t>
      </w:r>
      <w:r w:rsidR="00294813" w:rsidRPr="00AF44A3">
        <w:rPr>
          <w:rFonts w:ascii="Arial" w:hAnsi="Arial" w:cs="Arial"/>
          <w:b/>
          <w:color w:val="000000" w:themeColor="text1"/>
        </w:rPr>
        <w:t xml:space="preserve"> meal </w:t>
      </w:r>
      <w:r w:rsidR="00F173D6" w:rsidRPr="00AF44A3">
        <w:rPr>
          <w:rFonts w:ascii="Arial" w:hAnsi="Arial" w:cs="Arial"/>
          <w:b/>
          <w:color w:val="000000" w:themeColor="text1"/>
        </w:rPr>
        <w:t>(HF</w:t>
      </w:r>
      <w:r w:rsidR="00B80644" w:rsidRPr="00AF44A3">
        <w:rPr>
          <w:rFonts w:ascii="Arial" w:hAnsi="Arial" w:cs="Arial"/>
          <w:b/>
          <w:color w:val="000000" w:themeColor="text1"/>
        </w:rPr>
        <w:t>C</w:t>
      </w:r>
      <w:r w:rsidR="00F173D6" w:rsidRPr="00AF44A3">
        <w:rPr>
          <w:rFonts w:ascii="Arial" w:hAnsi="Arial" w:cs="Arial"/>
          <w:b/>
          <w:color w:val="000000" w:themeColor="text1"/>
        </w:rPr>
        <w:t xml:space="preserve">M) </w:t>
      </w:r>
      <w:r w:rsidR="00294813" w:rsidRPr="00AF44A3">
        <w:rPr>
          <w:rFonts w:ascii="Arial" w:hAnsi="Arial" w:cs="Arial"/>
          <w:b/>
          <w:color w:val="000000" w:themeColor="text1"/>
        </w:rPr>
        <w:t>consumption</w:t>
      </w:r>
      <w:r w:rsidR="0068460B">
        <w:rPr>
          <w:rFonts w:ascii="Arial" w:hAnsi="Arial" w:cs="Arial"/>
          <w:b/>
          <w:color w:val="000000" w:themeColor="text1"/>
        </w:rPr>
        <w:t xml:space="preserve"> in men with overweight or obesity at risk for cardiovascular disease</w:t>
      </w:r>
      <w:r w:rsidR="00197F3B" w:rsidRPr="00AF44A3">
        <w:rPr>
          <w:rFonts w:ascii="Arial" w:hAnsi="Arial" w:cs="Arial"/>
          <w:b/>
          <w:color w:val="000000" w:themeColor="text1"/>
        </w:rPr>
        <w:t>*</w:t>
      </w:r>
    </w:p>
    <w:p w14:paraId="37AD3F33" w14:textId="77777777" w:rsidR="00C45E0E" w:rsidRPr="00AF44A3" w:rsidRDefault="00C45E0E" w:rsidP="005C7C2F">
      <w:pPr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W w:w="9589" w:type="dxa"/>
        <w:tblLayout w:type="fixed"/>
        <w:tblLook w:val="04A0" w:firstRow="1" w:lastRow="0" w:firstColumn="1" w:lastColumn="0" w:noHBand="0" w:noVBand="1"/>
      </w:tblPr>
      <w:tblGrid>
        <w:gridCol w:w="1165"/>
        <w:gridCol w:w="900"/>
        <w:gridCol w:w="1500"/>
        <w:gridCol w:w="1500"/>
        <w:gridCol w:w="1500"/>
        <w:gridCol w:w="1008"/>
        <w:gridCol w:w="1008"/>
        <w:gridCol w:w="1008"/>
      </w:tblGrid>
      <w:tr w:rsidR="00477C41" w:rsidRPr="00AF44A3" w14:paraId="4F215575" w14:textId="3716AFDF" w:rsidTr="003B0458">
        <w:trPr>
          <w:trHeight w:val="1196"/>
        </w:trPr>
        <w:tc>
          <w:tcPr>
            <w:tcW w:w="1165" w:type="dxa"/>
            <w:vAlign w:val="center"/>
          </w:tcPr>
          <w:p w14:paraId="263EA7F6" w14:textId="24AFC84E" w:rsidR="00477C41" w:rsidRPr="00AF44A3" w:rsidRDefault="00477C41" w:rsidP="003B0458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Cytokine</w:t>
            </w:r>
          </w:p>
          <w:p w14:paraId="214F2508" w14:textId="4CBE576B" w:rsidR="00477C41" w:rsidRPr="00AF44A3" w:rsidRDefault="00477C41" w:rsidP="003B0458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(</w:t>
            </w:r>
            <w:proofErr w:type="spellStart"/>
            <w:r w:rsidRPr="00AF44A3">
              <w:rPr>
                <w:rFonts w:ascii="Arial" w:hAnsi="Arial" w:cs="Arial"/>
                <w:b/>
                <w:color w:val="000000" w:themeColor="text1"/>
              </w:rPr>
              <w:t>pg</w:t>
            </w:r>
            <w:proofErr w:type="spellEnd"/>
            <w:r w:rsidRPr="00AF44A3">
              <w:rPr>
                <w:rFonts w:ascii="Arial" w:hAnsi="Arial" w:cs="Arial"/>
                <w:b/>
                <w:color w:val="000000" w:themeColor="text1"/>
              </w:rPr>
              <w:t>/mL)</w:t>
            </w:r>
          </w:p>
        </w:tc>
        <w:tc>
          <w:tcPr>
            <w:tcW w:w="900" w:type="dxa"/>
            <w:vAlign w:val="center"/>
          </w:tcPr>
          <w:p w14:paraId="12EEC371" w14:textId="7BBED7A7" w:rsidR="00477C41" w:rsidRPr="00AF44A3" w:rsidRDefault="00477C41" w:rsidP="003B0458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Time after meal (min)</w:t>
            </w:r>
          </w:p>
        </w:tc>
        <w:tc>
          <w:tcPr>
            <w:tcW w:w="1500" w:type="dxa"/>
            <w:vAlign w:val="center"/>
          </w:tcPr>
          <w:p w14:paraId="744C60E5" w14:textId="286DD387" w:rsidR="00477C41" w:rsidRPr="00AF44A3" w:rsidRDefault="00477C41" w:rsidP="003B0458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HFCM</w:t>
            </w:r>
          </w:p>
        </w:tc>
        <w:tc>
          <w:tcPr>
            <w:tcW w:w="1500" w:type="dxa"/>
            <w:vAlign w:val="center"/>
          </w:tcPr>
          <w:p w14:paraId="312E2BDA" w14:textId="1A94CE45" w:rsidR="00477C41" w:rsidRPr="00AF44A3" w:rsidRDefault="00477C41" w:rsidP="003B0458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HFCM + 2g spice</w:t>
            </w:r>
            <w:r w:rsidR="00F70096" w:rsidRPr="00AF44A3">
              <w:rPr>
                <w:rFonts w:ascii="Arial" w:hAnsi="Arial" w:cs="Arial"/>
                <w:b/>
                <w:color w:val="000000" w:themeColor="text1"/>
              </w:rPr>
              <w:t xml:space="preserve"> blend</w:t>
            </w:r>
          </w:p>
        </w:tc>
        <w:tc>
          <w:tcPr>
            <w:tcW w:w="1500" w:type="dxa"/>
            <w:vAlign w:val="center"/>
          </w:tcPr>
          <w:p w14:paraId="53550B02" w14:textId="59B9EA0F" w:rsidR="00477C41" w:rsidRPr="00AF44A3" w:rsidRDefault="00477C41" w:rsidP="003B0458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HFCM + 6g spice</w:t>
            </w:r>
            <w:r w:rsidR="00F70096" w:rsidRPr="00AF44A3">
              <w:rPr>
                <w:rFonts w:ascii="Arial" w:hAnsi="Arial" w:cs="Arial"/>
                <w:b/>
                <w:color w:val="000000" w:themeColor="text1"/>
              </w:rPr>
              <w:t xml:space="preserve"> blend</w:t>
            </w:r>
          </w:p>
        </w:tc>
        <w:tc>
          <w:tcPr>
            <w:tcW w:w="1008" w:type="dxa"/>
            <w:vAlign w:val="center"/>
          </w:tcPr>
          <w:p w14:paraId="16E11739" w14:textId="77777777" w:rsidR="00B04755" w:rsidRPr="00AF44A3" w:rsidRDefault="00B04755" w:rsidP="003B0458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Time</w:t>
            </w:r>
          </w:p>
          <w:p w14:paraId="4CA22056" w14:textId="2BAE2E4E" w:rsidR="00B04755" w:rsidRPr="00AF44A3" w:rsidRDefault="004317E3" w:rsidP="003B0458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="00B04755" w:rsidRPr="00AF44A3">
              <w:rPr>
                <w:rFonts w:ascii="Arial" w:hAnsi="Arial" w:cs="Arial"/>
                <w:b/>
                <w:i/>
                <w:color w:val="000000" w:themeColor="text1"/>
              </w:rPr>
              <w:t>-</w:t>
            </w:r>
            <w:r w:rsidR="00B04755" w:rsidRPr="00AF44A3">
              <w:rPr>
                <w:rFonts w:ascii="Arial" w:hAnsi="Arial" w:cs="Arial"/>
                <w:b/>
                <w:color w:val="000000" w:themeColor="text1"/>
              </w:rPr>
              <w:t>value</w:t>
            </w:r>
          </w:p>
        </w:tc>
        <w:tc>
          <w:tcPr>
            <w:tcW w:w="1008" w:type="dxa"/>
            <w:vAlign w:val="center"/>
          </w:tcPr>
          <w:p w14:paraId="7D0894E4" w14:textId="77777777" w:rsidR="00B04755" w:rsidRPr="00AF44A3" w:rsidRDefault="00B04755" w:rsidP="003B0458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Spice</w:t>
            </w:r>
          </w:p>
          <w:p w14:paraId="0415B39B" w14:textId="22B2A5B9" w:rsidR="00B04755" w:rsidRPr="00AF44A3" w:rsidRDefault="004317E3" w:rsidP="003B0458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="00B04755" w:rsidRPr="00AF44A3">
              <w:rPr>
                <w:rFonts w:ascii="Arial" w:hAnsi="Arial" w:cs="Arial"/>
                <w:b/>
                <w:i/>
                <w:color w:val="000000" w:themeColor="text1"/>
              </w:rPr>
              <w:t>-</w:t>
            </w:r>
            <w:r w:rsidR="00B04755" w:rsidRPr="00AF44A3">
              <w:rPr>
                <w:rFonts w:ascii="Arial" w:hAnsi="Arial" w:cs="Arial"/>
                <w:b/>
                <w:color w:val="000000" w:themeColor="text1"/>
              </w:rPr>
              <w:t>value</w:t>
            </w:r>
          </w:p>
        </w:tc>
        <w:tc>
          <w:tcPr>
            <w:tcW w:w="1008" w:type="dxa"/>
            <w:vAlign w:val="center"/>
          </w:tcPr>
          <w:p w14:paraId="06FEF971" w14:textId="77777777" w:rsidR="00B04755" w:rsidRPr="00AF44A3" w:rsidRDefault="00B04755" w:rsidP="003B0458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Time</w:t>
            </w:r>
          </w:p>
          <w:p w14:paraId="5D559385" w14:textId="7EB408D6" w:rsidR="00B04755" w:rsidRPr="00AF44A3" w:rsidRDefault="00B04755" w:rsidP="003B0458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</w:rPr>
                  <m:t>×</m:t>
                </m:r>
              </m:oMath>
            </m:oMathPara>
          </w:p>
          <w:p w14:paraId="09699E74" w14:textId="77777777" w:rsidR="00B04755" w:rsidRPr="00AF44A3" w:rsidRDefault="00B04755" w:rsidP="003B0458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Spice</w:t>
            </w:r>
          </w:p>
          <w:p w14:paraId="7C65D274" w14:textId="7E5567D0" w:rsidR="00477C41" w:rsidRPr="00AF44A3" w:rsidRDefault="004317E3" w:rsidP="003B0458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="00B04755" w:rsidRPr="00AF44A3">
              <w:rPr>
                <w:rFonts w:ascii="Arial" w:hAnsi="Arial" w:cs="Arial"/>
                <w:b/>
                <w:i/>
                <w:color w:val="000000" w:themeColor="text1"/>
              </w:rPr>
              <w:t>-</w:t>
            </w:r>
            <w:r w:rsidR="00B04755" w:rsidRPr="00AF44A3">
              <w:rPr>
                <w:rFonts w:ascii="Arial" w:hAnsi="Arial" w:cs="Arial"/>
                <w:b/>
                <w:color w:val="000000" w:themeColor="text1"/>
              </w:rPr>
              <w:t>value</w:t>
            </w:r>
          </w:p>
        </w:tc>
      </w:tr>
      <w:tr w:rsidR="002C6F61" w:rsidRPr="00AF44A3" w14:paraId="09E5470A" w14:textId="6947A12D" w:rsidTr="002C6F61">
        <w:tc>
          <w:tcPr>
            <w:tcW w:w="1165" w:type="dxa"/>
          </w:tcPr>
          <w:p w14:paraId="51AC8275" w14:textId="46CABEC9" w:rsidR="002C6F61" w:rsidRPr="00AF44A3" w:rsidRDefault="002C6F61" w:rsidP="002C6F6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IFN-γ</w:t>
            </w:r>
          </w:p>
        </w:tc>
        <w:tc>
          <w:tcPr>
            <w:tcW w:w="900" w:type="dxa"/>
          </w:tcPr>
          <w:p w14:paraId="42E0FC14" w14:textId="3F4D4D5B" w:rsidR="002C6F61" w:rsidRPr="00AF44A3" w:rsidRDefault="002C6F61" w:rsidP="002C6F61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0</w:t>
            </w:r>
          </w:p>
        </w:tc>
        <w:tc>
          <w:tcPr>
            <w:tcW w:w="1500" w:type="dxa"/>
          </w:tcPr>
          <w:p w14:paraId="6215B31F" w14:textId="5A386BB4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5.83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2.70</w:t>
            </w:r>
          </w:p>
        </w:tc>
        <w:tc>
          <w:tcPr>
            <w:tcW w:w="1500" w:type="dxa"/>
          </w:tcPr>
          <w:p w14:paraId="1BD48ED2" w14:textId="346FBC10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7.26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2.63</w:t>
            </w:r>
          </w:p>
        </w:tc>
        <w:tc>
          <w:tcPr>
            <w:tcW w:w="1500" w:type="dxa"/>
          </w:tcPr>
          <w:p w14:paraId="1DDE165A" w14:textId="13E2EE85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5.99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2.66</w:t>
            </w:r>
          </w:p>
        </w:tc>
        <w:tc>
          <w:tcPr>
            <w:tcW w:w="1008" w:type="dxa"/>
          </w:tcPr>
          <w:p w14:paraId="035FB4ED" w14:textId="05A376B9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1008" w:type="dxa"/>
          </w:tcPr>
          <w:p w14:paraId="14F55BE9" w14:textId="6B0E37CC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F44A3">
              <w:rPr>
                <w:rFonts w:ascii="Arial" w:eastAsia="Times New Roman" w:hAnsi="Arial" w:cs="Arial"/>
                <w:b/>
                <w:color w:val="000000"/>
              </w:rPr>
              <w:t>&lt;0.001</w:t>
            </w:r>
          </w:p>
        </w:tc>
        <w:tc>
          <w:tcPr>
            <w:tcW w:w="1008" w:type="dxa"/>
          </w:tcPr>
          <w:p w14:paraId="7BFF310F" w14:textId="1B7F8DD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</w:tr>
      <w:tr w:rsidR="00477C41" w:rsidRPr="00AF44A3" w14:paraId="2C1759D7" w14:textId="0809F401" w:rsidTr="002C6F61">
        <w:tc>
          <w:tcPr>
            <w:tcW w:w="1165" w:type="dxa"/>
          </w:tcPr>
          <w:p w14:paraId="7C9FF9A0" w14:textId="77777777" w:rsidR="00477C41" w:rsidRPr="00AF44A3" w:rsidRDefault="00477C41" w:rsidP="00066C1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68BDC55E" w14:textId="1B000762" w:rsidR="00477C41" w:rsidRPr="00AF44A3" w:rsidRDefault="00477C41" w:rsidP="005F66F8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60</w:t>
            </w:r>
          </w:p>
        </w:tc>
        <w:tc>
          <w:tcPr>
            <w:tcW w:w="1500" w:type="dxa"/>
          </w:tcPr>
          <w:p w14:paraId="2038722D" w14:textId="3882C10F" w:rsidR="00477C41" w:rsidRPr="00AF44A3" w:rsidRDefault="00477C41" w:rsidP="005F66F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5.96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2.70</w:t>
            </w:r>
          </w:p>
        </w:tc>
        <w:tc>
          <w:tcPr>
            <w:tcW w:w="1500" w:type="dxa"/>
          </w:tcPr>
          <w:p w14:paraId="4136BE19" w14:textId="2056D9EE" w:rsidR="00477C41" w:rsidRPr="00AF44A3" w:rsidRDefault="00477C41" w:rsidP="005F66F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6.60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2.40</w:t>
            </w:r>
          </w:p>
        </w:tc>
        <w:tc>
          <w:tcPr>
            <w:tcW w:w="1500" w:type="dxa"/>
          </w:tcPr>
          <w:p w14:paraId="132038AE" w14:textId="547FB2B6" w:rsidR="00477C41" w:rsidRPr="00AF44A3" w:rsidRDefault="00477C41" w:rsidP="005F66F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5.57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2.57</w:t>
            </w:r>
          </w:p>
        </w:tc>
        <w:tc>
          <w:tcPr>
            <w:tcW w:w="1008" w:type="dxa"/>
          </w:tcPr>
          <w:p w14:paraId="3B2D1DD9" w14:textId="77777777" w:rsidR="00477C41" w:rsidRPr="00AF44A3" w:rsidRDefault="00477C41" w:rsidP="005F66F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0C125F83" w14:textId="77777777" w:rsidR="00477C41" w:rsidRPr="00AF44A3" w:rsidRDefault="00477C41" w:rsidP="005F66F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00E27F0B" w14:textId="77777777" w:rsidR="00477C41" w:rsidRPr="00AF44A3" w:rsidRDefault="00477C41" w:rsidP="005F66F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77C41" w:rsidRPr="00AF44A3" w14:paraId="6067DB87" w14:textId="0C3070B6" w:rsidTr="002C6F61">
        <w:tc>
          <w:tcPr>
            <w:tcW w:w="1165" w:type="dxa"/>
          </w:tcPr>
          <w:p w14:paraId="18857192" w14:textId="77777777" w:rsidR="00477C41" w:rsidRPr="00AF44A3" w:rsidRDefault="00477C41" w:rsidP="00066C1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4BA8D93D" w14:textId="797D1D8D" w:rsidR="00477C41" w:rsidRPr="00AF44A3" w:rsidRDefault="00477C41" w:rsidP="005F66F8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120</w:t>
            </w:r>
          </w:p>
        </w:tc>
        <w:tc>
          <w:tcPr>
            <w:tcW w:w="1500" w:type="dxa"/>
          </w:tcPr>
          <w:p w14:paraId="5262B06D" w14:textId="10150D3A" w:rsidR="00477C41" w:rsidRPr="00AF44A3" w:rsidRDefault="00477C41" w:rsidP="005F66F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5.99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2.67</w:t>
            </w:r>
          </w:p>
        </w:tc>
        <w:tc>
          <w:tcPr>
            <w:tcW w:w="1500" w:type="dxa"/>
          </w:tcPr>
          <w:p w14:paraId="547E1BC8" w14:textId="13BF29CF" w:rsidR="00477C41" w:rsidRPr="00AF44A3" w:rsidRDefault="00477C41" w:rsidP="005F66F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6.58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2.41</w:t>
            </w:r>
          </w:p>
        </w:tc>
        <w:tc>
          <w:tcPr>
            <w:tcW w:w="1500" w:type="dxa"/>
          </w:tcPr>
          <w:p w14:paraId="6638FAF2" w14:textId="3D54A475" w:rsidR="00477C41" w:rsidRPr="00AF44A3" w:rsidRDefault="00477C41" w:rsidP="005F66F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5.80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2.65</w:t>
            </w:r>
          </w:p>
        </w:tc>
        <w:tc>
          <w:tcPr>
            <w:tcW w:w="1008" w:type="dxa"/>
          </w:tcPr>
          <w:p w14:paraId="1DF5BC6C" w14:textId="3AFC9718" w:rsidR="00477C41" w:rsidRPr="00AF44A3" w:rsidRDefault="00477C41" w:rsidP="005F66F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2FF89EF5" w14:textId="3E96D1D4" w:rsidR="00477C41" w:rsidRPr="00AF44A3" w:rsidRDefault="00477C41" w:rsidP="005F66F8">
            <w:pPr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008" w:type="dxa"/>
          </w:tcPr>
          <w:p w14:paraId="3960B3EF" w14:textId="2DEB7FE9" w:rsidR="00477C41" w:rsidRPr="00AF44A3" w:rsidRDefault="00477C41" w:rsidP="005F66F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77C41" w:rsidRPr="00AF44A3" w14:paraId="7F94E617" w14:textId="4DE3B78B" w:rsidTr="002C6F61">
        <w:tc>
          <w:tcPr>
            <w:tcW w:w="1165" w:type="dxa"/>
          </w:tcPr>
          <w:p w14:paraId="71AF4A5B" w14:textId="77777777" w:rsidR="00477C41" w:rsidRPr="00AF44A3" w:rsidRDefault="00477C41" w:rsidP="00066C1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2BD62090" w14:textId="69DA82B1" w:rsidR="00477C41" w:rsidRPr="00AF44A3" w:rsidRDefault="00477C41" w:rsidP="005F66F8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180</w:t>
            </w:r>
          </w:p>
        </w:tc>
        <w:tc>
          <w:tcPr>
            <w:tcW w:w="1500" w:type="dxa"/>
          </w:tcPr>
          <w:p w14:paraId="6CC48855" w14:textId="7D7D6E6A" w:rsidR="00477C41" w:rsidRPr="00AF44A3" w:rsidRDefault="00477C41" w:rsidP="005F66F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6.04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2.65</w:t>
            </w:r>
          </w:p>
        </w:tc>
        <w:tc>
          <w:tcPr>
            <w:tcW w:w="1500" w:type="dxa"/>
          </w:tcPr>
          <w:p w14:paraId="66BD5D13" w14:textId="3366A87B" w:rsidR="00477C41" w:rsidRPr="00AF44A3" w:rsidRDefault="00477C41" w:rsidP="005F66F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6.68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2.39</w:t>
            </w:r>
          </w:p>
        </w:tc>
        <w:tc>
          <w:tcPr>
            <w:tcW w:w="1500" w:type="dxa"/>
          </w:tcPr>
          <w:p w14:paraId="07247CF2" w14:textId="6A5C0D18" w:rsidR="00477C41" w:rsidRPr="00AF44A3" w:rsidRDefault="00477C41" w:rsidP="005F66F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5.78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2.60</w:t>
            </w:r>
          </w:p>
        </w:tc>
        <w:tc>
          <w:tcPr>
            <w:tcW w:w="1008" w:type="dxa"/>
          </w:tcPr>
          <w:p w14:paraId="7616B4F5" w14:textId="77777777" w:rsidR="00477C41" w:rsidRPr="00AF44A3" w:rsidRDefault="00477C41" w:rsidP="005F66F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70432FD2" w14:textId="77777777" w:rsidR="00477C41" w:rsidRPr="00AF44A3" w:rsidRDefault="00477C41" w:rsidP="005F66F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34053E3E" w14:textId="77777777" w:rsidR="00477C41" w:rsidRPr="00AF44A3" w:rsidRDefault="00477C41" w:rsidP="005F66F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77C41" w:rsidRPr="00AF44A3" w14:paraId="22B8EB45" w14:textId="483195D5" w:rsidTr="002C6F61">
        <w:trPr>
          <w:trHeight w:val="77"/>
        </w:trPr>
        <w:tc>
          <w:tcPr>
            <w:tcW w:w="1165" w:type="dxa"/>
          </w:tcPr>
          <w:p w14:paraId="4072D491" w14:textId="77777777" w:rsidR="00477C41" w:rsidRPr="00AF44A3" w:rsidRDefault="00477C41" w:rsidP="00066C1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71043E3B" w14:textId="7ED4A2C1" w:rsidR="00477C41" w:rsidRPr="00AF44A3" w:rsidRDefault="00477C41" w:rsidP="005F66F8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240</w:t>
            </w:r>
          </w:p>
        </w:tc>
        <w:tc>
          <w:tcPr>
            <w:tcW w:w="1500" w:type="dxa"/>
          </w:tcPr>
          <w:p w14:paraId="1051A050" w14:textId="72596A7C" w:rsidR="00477C41" w:rsidRPr="00AF44A3" w:rsidRDefault="00477C41" w:rsidP="005F66F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6.03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2.61</w:t>
            </w:r>
          </w:p>
        </w:tc>
        <w:tc>
          <w:tcPr>
            <w:tcW w:w="1500" w:type="dxa"/>
          </w:tcPr>
          <w:p w14:paraId="4DD11F9B" w14:textId="1900A8A5" w:rsidR="00477C41" w:rsidRPr="00AF44A3" w:rsidRDefault="00477C41" w:rsidP="005F66F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6.40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2.31</w:t>
            </w:r>
          </w:p>
        </w:tc>
        <w:tc>
          <w:tcPr>
            <w:tcW w:w="1500" w:type="dxa"/>
          </w:tcPr>
          <w:p w14:paraId="0B189472" w14:textId="3686E111" w:rsidR="00477C41" w:rsidRPr="00AF44A3" w:rsidRDefault="00477C41" w:rsidP="005F66F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5.79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2.65</w:t>
            </w:r>
          </w:p>
        </w:tc>
        <w:tc>
          <w:tcPr>
            <w:tcW w:w="1008" w:type="dxa"/>
          </w:tcPr>
          <w:p w14:paraId="20623BE8" w14:textId="77777777" w:rsidR="00477C41" w:rsidRPr="00AF44A3" w:rsidRDefault="00477C41" w:rsidP="005F66F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60039B20" w14:textId="77777777" w:rsidR="00477C41" w:rsidRPr="00AF44A3" w:rsidRDefault="00477C41" w:rsidP="005F66F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314DE6E5" w14:textId="77777777" w:rsidR="00477C41" w:rsidRPr="00AF44A3" w:rsidRDefault="00477C41" w:rsidP="005F66F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C6F61" w:rsidRPr="00AF44A3" w14:paraId="56C96001" w14:textId="149FA2DB" w:rsidTr="002C6F61">
        <w:tc>
          <w:tcPr>
            <w:tcW w:w="1165" w:type="dxa"/>
          </w:tcPr>
          <w:p w14:paraId="6F156859" w14:textId="08D70EF0" w:rsidR="002C6F61" w:rsidRPr="00AF44A3" w:rsidRDefault="002C6F61" w:rsidP="002C6F6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IL-2</w:t>
            </w:r>
          </w:p>
        </w:tc>
        <w:tc>
          <w:tcPr>
            <w:tcW w:w="900" w:type="dxa"/>
          </w:tcPr>
          <w:p w14:paraId="18DDE163" w14:textId="72A83AFB" w:rsidR="002C6F61" w:rsidRPr="00AF44A3" w:rsidRDefault="002C6F61" w:rsidP="002C6F61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0</w:t>
            </w:r>
          </w:p>
        </w:tc>
        <w:tc>
          <w:tcPr>
            <w:tcW w:w="1500" w:type="dxa"/>
          </w:tcPr>
          <w:p w14:paraId="23511E76" w14:textId="1EE8A27C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66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9</w:t>
            </w:r>
          </w:p>
        </w:tc>
        <w:tc>
          <w:tcPr>
            <w:tcW w:w="1500" w:type="dxa"/>
          </w:tcPr>
          <w:p w14:paraId="4A0F444F" w14:textId="08F1096E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70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8</w:t>
            </w:r>
          </w:p>
        </w:tc>
        <w:tc>
          <w:tcPr>
            <w:tcW w:w="1500" w:type="dxa"/>
          </w:tcPr>
          <w:p w14:paraId="38ABCD38" w14:textId="2F8D8D7A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70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8</w:t>
            </w:r>
          </w:p>
        </w:tc>
        <w:tc>
          <w:tcPr>
            <w:tcW w:w="1008" w:type="dxa"/>
          </w:tcPr>
          <w:p w14:paraId="7E9C13D3" w14:textId="0E980579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F44A3">
              <w:rPr>
                <w:rFonts w:ascii="Arial" w:eastAsia="Times New Roman" w:hAnsi="Arial" w:cs="Arial"/>
                <w:b/>
                <w:color w:val="000000"/>
              </w:rPr>
              <w:t>&lt;0.001</w:t>
            </w:r>
          </w:p>
        </w:tc>
        <w:tc>
          <w:tcPr>
            <w:tcW w:w="1008" w:type="dxa"/>
          </w:tcPr>
          <w:p w14:paraId="45766F48" w14:textId="7916B231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F44A3">
              <w:rPr>
                <w:rFonts w:ascii="Arial" w:eastAsia="Times New Roman" w:hAnsi="Arial" w:cs="Arial"/>
                <w:b/>
                <w:color w:val="000000"/>
              </w:rPr>
              <w:t>&lt;0.001</w:t>
            </w:r>
          </w:p>
        </w:tc>
        <w:tc>
          <w:tcPr>
            <w:tcW w:w="1008" w:type="dxa"/>
          </w:tcPr>
          <w:p w14:paraId="4B375FDC" w14:textId="76BF0DB0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F44A3">
              <w:rPr>
                <w:rFonts w:ascii="Arial" w:eastAsia="Times New Roman" w:hAnsi="Arial" w:cs="Arial"/>
                <w:b/>
                <w:color w:val="000000"/>
              </w:rPr>
              <w:t>&lt;0.001</w:t>
            </w:r>
          </w:p>
        </w:tc>
      </w:tr>
      <w:tr w:rsidR="002C6F61" w:rsidRPr="00AF44A3" w14:paraId="2AACC8C6" w14:textId="26654C85" w:rsidTr="002C6F61">
        <w:tc>
          <w:tcPr>
            <w:tcW w:w="1165" w:type="dxa"/>
          </w:tcPr>
          <w:p w14:paraId="11D44F92" w14:textId="77777777" w:rsidR="002C6F61" w:rsidRPr="00AF44A3" w:rsidRDefault="002C6F61" w:rsidP="002C6F6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41E92AA4" w14:textId="7FA89B2E" w:rsidR="002C6F61" w:rsidRPr="00AF44A3" w:rsidRDefault="002C6F61" w:rsidP="002C6F61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60</w:t>
            </w:r>
          </w:p>
        </w:tc>
        <w:tc>
          <w:tcPr>
            <w:tcW w:w="1500" w:type="dxa"/>
          </w:tcPr>
          <w:p w14:paraId="4803A0BF" w14:textId="7C2D2353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67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8</w:t>
            </w:r>
          </w:p>
        </w:tc>
        <w:tc>
          <w:tcPr>
            <w:tcW w:w="1500" w:type="dxa"/>
          </w:tcPr>
          <w:p w14:paraId="37BC2743" w14:textId="780A1034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70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9</w:t>
            </w:r>
          </w:p>
        </w:tc>
        <w:tc>
          <w:tcPr>
            <w:tcW w:w="1500" w:type="dxa"/>
          </w:tcPr>
          <w:p w14:paraId="1C0FF167" w14:textId="789B5270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65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7</w:t>
            </w:r>
          </w:p>
        </w:tc>
        <w:tc>
          <w:tcPr>
            <w:tcW w:w="1008" w:type="dxa"/>
          </w:tcPr>
          <w:p w14:paraId="6BA21AB2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429A6766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17355CBE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C6F61" w:rsidRPr="00AF44A3" w14:paraId="4BDA80E6" w14:textId="75339101" w:rsidTr="002C6F61">
        <w:tc>
          <w:tcPr>
            <w:tcW w:w="1165" w:type="dxa"/>
          </w:tcPr>
          <w:p w14:paraId="4FB2741B" w14:textId="77777777" w:rsidR="002C6F61" w:rsidRPr="00AF44A3" w:rsidRDefault="002C6F61" w:rsidP="002C6F6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40114C61" w14:textId="3F1854EE" w:rsidR="002C6F61" w:rsidRPr="00AF44A3" w:rsidRDefault="002C6F61" w:rsidP="002C6F61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120</w:t>
            </w:r>
          </w:p>
        </w:tc>
        <w:tc>
          <w:tcPr>
            <w:tcW w:w="1500" w:type="dxa"/>
          </w:tcPr>
          <w:p w14:paraId="4F3EEB8A" w14:textId="262363B5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69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8</w:t>
            </w:r>
          </w:p>
        </w:tc>
        <w:tc>
          <w:tcPr>
            <w:tcW w:w="1500" w:type="dxa"/>
          </w:tcPr>
          <w:p w14:paraId="71B44B9A" w14:textId="7C4E3515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70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9</w:t>
            </w:r>
          </w:p>
        </w:tc>
        <w:tc>
          <w:tcPr>
            <w:tcW w:w="1500" w:type="dxa"/>
          </w:tcPr>
          <w:p w14:paraId="24A43D90" w14:textId="291BBBCB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66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7</w:t>
            </w:r>
          </w:p>
        </w:tc>
        <w:tc>
          <w:tcPr>
            <w:tcW w:w="1008" w:type="dxa"/>
          </w:tcPr>
          <w:p w14:paraId="710562EA" w14:textId="583E300F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008" w:type="dxa"/>
          </w:tcPr>
          <w:p w14:paraId="458B06EA" w14:textId="739C8F9B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008" w:type="dxa"/>
          </w:tcPr>
          <w:p w14:paraId="564EC51A" w14:textId="17069C08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2C6F61" w:rsidRPr="00AF44A3" w14:paraId="0B5E1443" w14:textId="26EC6C76" w:rsidTr="002C6F61">
        <w:tc>
          <w:tcPr>
            <w:tcW w:w="1165" w:type="dxa"/>
          </w:tcPr>
          <w:p w14:paraId="021B8BE4" w14:textId="77777777" w:rsidR="002C6F61" w:rsidRPr="00AF44A3" w:rsidRDefault="002C6F61" w:rsidP="002C6F6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4B851284" w14:textId="5D59E488" w:rsidR="002C6F61" w:rsidRPr="00AF44A3" w:rsidRDefault="002C6F61" w:rsidP="002C6F61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180</w:t>
            </w:r>
          </w:p>
        </w:tc>
        <w:tc>
          <w:tcPr>
            <w:tcW w:w="1500" w:type="dxa"/>
          </w:tcPr>
          <w:p w14:paraId="22FBE362" w14:textId="515D23FE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69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7</w:t>
            </w:r>
          </w:p>
        </w:tc>
        <w:tc>
          <w:tcPr>
            <w:tcW w:w="1500" w:type="dxa"/>
          </w:tcPr>
          <w:p w14:paraId="5180F262" w14:textId="35112226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67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7</w:t>
            </w:r>
          </w:p>
        </w:tc>
        <w:tc>
          <w:tcPr>
            <w:tcW w:w="1500" w:type="dxa"/>
          </w:tcPr>
          <w:p w14:paraId="4ABB37F2" w14:textId="65D0F673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67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8</w:t>
            </w:r>
          </w:p>
        </w:tc>
        <w:tc>
          <w:tcPr>
            <w:tcW w:w="1008" w:type="dxa"/>
          </w:tcPr>
          <w:p w14:paraId="6F944BBE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4D85A9EC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5709A190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C6F61" w:rsidRPr="00AF44A3" w14:paraId="694074F6" w14:textId="27880215" w:rsidTr="002C6F61">
        <w:tc>
          <w:tcPr>
            <w:tcW w:w="1165" w:type="dxa"/>
          </w:tcPr>
          <w:p w14:paraId="3D6E51EF" w14:textId="77777777" w:rsidR="002C6F61" w:rsidRPr="00AF44A3" w:rsidRDefault="002C6F61" w:rsidP="002C6F6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44972918" w14:textId="2C061C36" w:rsidR="002C6F61" w:rsidRPr="00AF44A3" w:rsidRDefault="002C6F61" w:rsidP="002C6F61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240</w:t>
            </w:r>
          </w:p>
        </w:tc>
        <w:tc>
          <w:tcPr>
            <w:tcW w:w="1500" w:type="dxa"/>
          </w:tcPr>
          <w:p w14:paraId="5149C8A1" w14:textId="4DB981E7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70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8</w:t>
            </w:r>
          </w:p>
        </w:tc>
        <w:tc>
          <w:tcPr>
            <w:tcW w:w="1500" w:type="dxa"/>
          </w:tcPr>
          <w:p w14:paraId="77292E78" w14:textId="5BFE4B8F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64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7</w:t>
            </w:r>
          </w:p>
        </w:tc>
        <w:tc>
          <w:tcPr>
            <w:tcW w:w="1500" w:type="dxa"/>
          </w:tcPr>
          <w:p w14:paraId="58164420" w14:textId="21D91DF4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66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7</w:t>
            </w:r>
          </w:p>
        </w:tc>
        <w:tc>
          <w:tcPr>
            <w:tcW w:w="1008" w:type="dxa"/>
          </w:tcPr>
          <w:p w14:paraId="2B12F007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4528E051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27C4A145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C6F61" w:rsidRPr="00AF44A3" w14:paraId="6F9F68B0" w14:textId="3D6B8C0A" w:rsidTr="002C6F61">
        <w:tc>
          <w:tcPr>
            <w:tcW w:w="1165" w:type="dxa"/>
          </w:tcPr>
          <w:p w14:paraId="19EC57E9" w14:textId="71355331" w:rsidR="002C6F61" w:rsidRPr="00AF44A3" w:rsidRDefault="002C6F61" w:rsidP="002C6F6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IL-4</w:t>
            </w:r>
          </w:p>
        </w:tc>
        <w:tc>
          <w:tcPr>
            <w:tcW w:w="900" w:type="dxa"/>
          </w:tcPr>
          <w:p w14:paraId="6932FAB1" w14:textId="6DAF891C" w:rsidR="002C6F61" w:rsidRPr="00AF44A3" w:rsidRDefault="002C6F61" w:rsidP="002C6F61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0</w:t>
            </w:r>
          </w:p>
        </w:tc>
        <w:tc>
          <w:tcPr>
            <w:tcW w:w="1500" w:type="dxa"/>
          </w:tcPr>
          <w:p w14:paraId="1AF535FA" w14:textId="3E986CDF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12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06</w:t>
            </w:r>
          </w:p>
        </w:tc>
        <w:tc>
          <w:tcPr>
            <w:tcW w:w="1500" w:type="dxa"/>
          </w:tcPr>
          <w:p w14:paraId="15CC2634" w14:textId="5E869D70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14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06</w:t>
            </w:r>
          </w:p>
        </w:tc>
        <w:tc>
          <w:tcPr>
            <w:tcW w:w="1500" w:type="dxa"/>
          </w:tcPr>
          <w:p w14:paraId="3DED6787" w14:textId="0B1C9B35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12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06</w:t>
            </w:r>
          </w:p>
        </w:tc>
        <w:tc>
          <w:tcPr>
            <w:tcW w:w="1008" w:type="dxa"/>
          </w:tcPr>
          <w:p w14:paraId="5B212D5E" w14:textId="04C7A030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1008" w:type="dxa"/>
          </w:tcPr>
          <w:p w14:paraId="42873301" w14:textId="7958F420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F44A3">
              <w:rPr>
                <w:rFonts w:ascii="Arial" w:eastAsia="Times New Roman" w:hAnsi="Arial" w:cs="Arial"/>
                <w:b/>
                <w:color w:val="000000"/>
              </w:rPr>
              <w:t>0.043</w:t>
            </w:r>
          </w:p>
        </w:tc>
        <w:tc>
          <w:tcPr>
            <w:tcW w:w="1008" w:type="dxa"/>
          </w:tcPr>
          <w:p w14:paraId="61E82968" w14:textId="649A73A6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77</w:t>
            </w:r>
          </w:p>
        </w:tc>
      </w:tr>
      <w:tr w:rsidR="002C6F61" w:rsidRPr="00AF44A3" w14:paraId="1AA2D8D4" w14:textId="22896974" w:rsidTr="002C6F61">
        <w:tc>
          <w:tcPr>
            <w:tcW w:w="1165" w:type="dxa"/>
          </w:tcPr>
          <w:p w14:paraId="50EAF98D" w14:textId="77777777" w:rsidR="002C6F61" w:rsidRPr="00AF44A3" w:rsidRDefault="002C6F61" w:rsidP="002C6F6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15DBB6DA" w14:textId="68DE10BA" w:rsidR="002C6F61" w:rsidRPr="00AF44A3" w:rsidRDefault="002C6F61" w:rsidP="002C6F61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60</w:t>
            </w:r>
          </w:p>
        </w:tc>
        <w:tc>
          <w:tcPr>
            <w:tcW w:w="1500" w:type="dxa"/>
          </w:tcPr>
          <w:p w14:paraId="4ED5DB20" w14:textId="1BE72C93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13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06</w:t>
            </w:r>
          </w:p>
        </w:tc>
        <w:tc>
          <w:tcPr>
            <w:tcW w:w="1500" w:type="dxa"/>
          </w:tcPr>
          <w:p w14:paraId="3D6F6176" w14:textId="172F2FDB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13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05</w:t>
            </w:r>
          </w:p>
        </w:tc>
        <w:tc>
          <w:tcPr>
            <w:tcW w:w="1500" w:type="dxa"/>
          </w:tcPr>
          <w:p w14:paraId="5459F899" w14:textId="67B67F78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12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06</w:t>
            </w:r>
          </w:p>
        </w:tc>
        <w:tc>
          <w:tcPr>
            <w:tcW w:w="1008" w:type="dxa"/>
          </w:tcPr>
          <w:p w14:paraId="15BD156A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787BB1F6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0C9F457C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C6F61" w:rsidRPr="00AF44A3" w14:paraId="3B9506E0" w14:textId="55395E51" w:rsidTr="002C6F61">
        <w:tc>
          <w:tcPr>
            <w:tcW w:w="1165" w:type="dxa"/>
          </w:tcPr>
          <w:p w14:paraId="44056BDC" w14:textId="77777777" w:rsidR="002C6F61" w:rsidRPr="00AF44A3" w:rsidRDefault="002C6F61" w:rsidP="002C6F6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6083D7FF" w14:textId="40625D76" w:rsidR="002C6F61" w:rsidRPr="00AF44A3" w:rsidRDefault="002C6F61" w:rsidP="002C6F61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120</w:t>
            </w:r>
          </w:p>
        </w:tc>
        <w:tc>
          <w:tcPr>
            <w:tcW w:w="1500" w:type="dxa"/>
          </w:tcPr>
          <w:p w14:paraId="05EC90D1" w14:textId="09008969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14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06</w:t>
            </w:r>
          </w:p>
        </w:tc>
        <w:tc>
          <w:tcPr>
            <w:tcW w:w="1500" w:type="dxa"/>
          </w:tcPr>
          <w:p w14:paraId="3F80869E" w14:textId="598CC67D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13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05</w:t>
            </w:r>
          </w:p>
        </w:tc>
        <w:tc>
          <w:tcPr>
            <w:tcW w:w="1500" w:type="dxa"/>
          </w:tcPr>
          <w:p w14:paraId="1AC96785" w14:textId="38E51308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13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06</w:t>
            </w:r>
          </w:p>
        </w:tc>
        <w:tc>
          <w:tcPr>
            <w:tcW w:w="1008" w:type="dxa"/>
          </w:tcPr>
          <w:p w14:paraId="0B5528EF" w14:textId="35F55498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5D20D17A" w14:textId="33C2098E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008" w:type="dxa"/>
          </w:tcPr>
          <w:p w14:paraId="14E43314" w14:textId="1C4C3CB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C6F61" w:rsidRPr="00AF44A3" w14:paraId="48B5CF81" w14:textId="11883E17" w:rsidTr="002C6F61">
        <w:tc>
          <w:tcPr>
            <w:tcW w:w="1165" w:type="dxa"/>
          </w:tcPr>
          <w:p w14:paraId="2C7B2E11" w14:textId="77777777" w:rsidR="002C6F61" w:rsidRPr="00AF44A3" w:rsidRDefault="002C6F61" w:rsidP="002C6F6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1C697E06" w14:textId="0BC964A3" w:rsidR="002C6F61" w:rsidRPr="00AF44A3" w:rsidRDefault="002C6F61" w:rsidP="002C6F61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180</w:t>
            </w:r>
          </w:p>
        </w:tc>
        <w:tc>
          <w:tcPr>
            <w:tcW w:w="1500" w:type="dxa"/>
          </w:tcPr>
          <w:p w14:paraId="6499C39C" w14:textId="5AE54509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13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06</w:t>
            </w:r>
          </w:p>
        </w:tc>
        <w:tc>
          <w:tcPr>
            <w:tcW w:w="1500" w:type="dxa"/>
          </w:tcPr>
          <w:p w14:paraId="5C0021ED" w14:textId="1F6E2863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13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05</w:t>
            </w:r>
          </w:p>
        </w:tc>
        <w:tc>
          <w:tcPr>
            <w:tcW w:w="1500" w:type="dxa"/>
          </w:tcPr>
          <w:p w14:paraId="1E3DECE5" w14:textId="2E499D16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13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05</w:t>
            </w:r>
          </w:p>
        </w:tc>
        <w:tc>
          <w:tcPr>
            <w:tcW w:w="1008" w:type="dxa"/>
          </w:tcPr>
          <w:p w14:paraId="4AE8A0D4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5E3CF585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32C2B832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C6F61" w:rsidRPr="00AF44A3" w14:paraId="672FA32B" w14:textId="732126B6" w:rsidTr="002C6F61">
        <w:tc>
          <w:tcPr>
            <w:tcW w:w="1165" w:type="dxa"/>
          </w:tcPr>
          <w:p w14:paraId="04B91198" w14:textId="77777777" w:rsidR="002C6F61" w:rsidRPr="00AF44A3" w:rsidRDefault="002C6F61" w:rsidP="002C6F6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26AC4172" w14:textId="072C3268" w:rsidR="002C6F61" w:rsidRPr="00AF44A3" w:rsidRDefault="002C6F61" w:rsidP="002C6F61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240</w:t>
            </w:r>
          </w:p>
        </w:tc>
        <w:tc>
          <w:tcPr>
            <w:tcW w:w="1500" w:type="dxa"/>
          </w:tcPr>
          <w:p w14:paraId="3E47A8C3" w14:textId="29AE219A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14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05</w:t>
            </w:r>
          </w:p>
        </w:tc>
        <w:tc>
          <w:tcPr>
            <w:tcW w:w="1500" w:type="dxa"/>
          </w:tcPr>
          <w:p w14:paraId="5DED70CE" w14:textId="65FDD0C0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13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05</w:t>
            </w:r>
          </w:p>
        </w:tc>
        <w:tc>
          <w:tcPr>
            <w:tcW w:w="1500" w:type="dxa"/>
          </w:tcPr>
          <w:p w14:paraId="121C6A88" w14:textId="39644D0E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13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06</w:t>
            </w:r>
          </w:p>
        </w:tc>
        <w:tc>
          <w:tcPr>
            <w:tcW w:w="1008" w:type="dxa"/>
          </w:tcPr>
          <w:p w14:paraId="066662B6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1F5A1ED5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59D6F812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C6F61" w:rsidRPr="00AF44A3" w14:paraId="070A4102" w14:textId="26F7B05E" w:rsidTr="002C6F61">
        <w:tc>
          <w:tcPr>
            <w:tcW w:w="1165" w:type="dxa"/>
          </w:tcPr>
          <w:p w14:paraId="0964E038" w14:textId="1A01DA68" w:rsidR="002C6F61" w:rsidRPr="00AF44A3" w:rsidRDefault="002C6F61" w:rsidP="002C6F6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IL-10</w:t>
            </w:r>
          </w:p>
        </w:tc>
        <w:tc>
          <w:tcPr>
            <w:tcW w:w="900" w:type="dxa"/>
          </w:tcPr>
          <w:p w14:paraId="178C2148" w14:textId="6E8A5FE8" w:rsidR="002C6F61" w:rsidRPr="00AF44A3" w:rsidRDefault="002C6F61" w:rsidP="002C6F61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0</w:t>
            </w:r>
          </w:p>
        </w:tc>
        <w:tc>
          <w:tcPr>
            <w:tcW w:w="1500" w:type="dxa"/>
          </w:tcPr>
          <w:p w14:paraId="7DFA88FA" w14:textId="7C7FA987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52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5</w:t>
            </w:r>
          </w:p>
        </w:tc>
        <w:tc>
          <w:tcPr>
            <w:tcW w:w="1500" w:type="dxa"/>
          </w:tcPr>
          <w:p w14:paraId="35D5C58B" w14:textId="3170C0E9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63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6</w:t>
            </w:r>
          </w:p>
        </w:tc>
        <w:tc>
          <w:tcPr>
            <w:tcW w:w="1500" w:type="dxa"/>
          </w:tcPr>
          <w:p w14:paraId="4F0815B3" w14:textId="4C8B5816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53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3</w:t>
            </w:r>
          </w:p>
        </w:tc>
        <w:tc>
          <w:tcPr>
            <w:tcW w:w="1008" w:type="dxa"/>
          </w:tcPr>
          <w:p w14:paraId="233955EF" w14:textId="7E998505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008" w:type="dxa"/>
          </w:tcPr>
          <w:p w14:paraId="24119C76" w14:textId="6290FE96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F44A3">
              <w:rPr>
                <w:rFonts w:ascii="Arial" w:eastAsia="Times New Roman" w:hAnsi="Arial" w:cs="Arial"/>
                <w:b/>
                <w:color w:val="000000"/>
              </w:rPr>
              <w:t>0.034</w:t>
            </w:r>
          </w:p>
        </w:tc>
        <w:tc>
          <w:tcPr>
            <w:tcW w:w="1008" w:type="dxa"/>
          </w:tcPr>
          <w:p w14:paraId="0735DA39" w14:textId="6F839E60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</w:tr>
      <w:tr w:rsidR="002C6F61" w:rsidRPr="00AF44A3" w14:paraId="5FB2CDC8" w14:textId="3801688A" w:rsidTr="002C6F61">
        <w:tc>
          <w:tcPr>
            <w:tcW w:w="1165" w:type="dxa"/>
          </w:tcPr>
          <w:p w14:paraId="4E92334C" w14:textId="77777777" w:rsidR="002C6F61" w:rsidRPr="00AF44A3" w:rsidRDefault="002C6F61" w:rsidP="002C6F6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7F900B2B" w14:textId="645C68C2" w:rsidR="002C6F61" w:rsidRPr="00AF44A3" w:rsidRDefault="002C6F61" w:rsidP="002C6F61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60</w:t>
            </w:r>
          </w:p>
        </w:tc>
        <w:tc>
          <w:tcPr>
            <w:tcW w:w="1500" w:type="dxa"/>
          </w:tcPr>
          <w:p w14:paraId="3C342160" w14:textId="7B2ACB38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53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3</w:t>
            </w:r>
          </w:p>
        </w:tc>
        <w:tc>
          <w:tcPr>
            <w:tcW w:w="1500" w:type="dxa"/>
          </w:tcPr>
          <w:p w14:paraId="613F9C21" w14:textId="60208E81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60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5</w:t>
            </w:r>
          </w:p>
        </w:tc>
        <w:tc>
          <w:tcPr>
            <w:tcW w:w="1500" w:type="dxa"/>
          </w:tcPr>
          <w:p w14:paraId="4EDF1844" w14:textId="28AB4A73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53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3</w:t>
            </w:r>
          </w:p>
        </w:tc>
        <w:tc>
          <w:tcPr>
            <w:tcW w:w="1008" w:type="dxa"/>
          </w:tcPr>
          <w:p w14:paraId="1A33FD2F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3201C5DA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291459F0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C6F61" w:rsidRPr="00AF44A3" w14:paraId="7694A164" w14:textId="0CCB23EF" w:rsidTr="002C6F61">
        <w:tc>
          <w:tcPr>
            <w:tcW w:w="1165" w:type="dxa"/>
          </w:tcPr>
          <w:p w14:paraId="3C9FBA41" w14:textId="77777777" w:rsidR="002C6F61" w:rsidRPr="00AF44A3" w:rsidRDefault="002C6F61" w:rsidP="002C6F6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06827FB3" w14:textId="51CAE0EA" w:rsidR="002C6F61" w:rsidRPr="00AF44A3" w:rsidRDefault="002C6F61" w:rsidP="002C6F61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120</w:t>
            </w:r>
          </w:p>
        </w:tc>
        <w:tc>
          <w:tcPr>
            <w:tcW w:w="1500" w:type="dxa"/>
          </w:tcPr>
          <w:p w14:paraId="1966AE15" w14:textId="61489765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55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4</w:t>
            </w:r>
          </w:p>
        </w:tc>
        <w:tc>
          <w:tcPr>
            <w:tcW w:w="1500" w:type="dxa"/>
          </w:tcPr>
          <w:p w14:paraId="5C87ABB2" w14:textId="3381C300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60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5</w:t>
            </w:r>
          </w:p>
        </w:tc>
        <w:tc>
          <w:tcPr>
            <w:tcW w:w="1500" w:type="dxa"/>
          </w:tcPr>
          <w:p w14:paraId="3B3836A1" w14:textId="4FF2CC7D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52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2</w:t>
            </w:r>
          </w:p>
        </w:tc>
        <w:tc>
          <w:tcPr>
            <w:tcW w:w="1008" w:type="dxa"/>
          </w:tcPr>
          <w:p w14:paraId="1A5B5886" w14:textId="024D929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470AE162" w14:textId="0B66D031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008" w:type="dxa"/>
          </w:tcPr>
          <w:p w14:paraId="682E2FD5" w14:textId="18D701A5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C6F61" w:rsidRPr="00AF44A3" w14:paraId="2931F83A" w14:textId="4EEDFE6E" w:rsidTr="002C6F61">
        <w:tc>
          <w:tcPr>
            <w:tcW w:w="1165" w:type="dxa"/>
          </w:tcPr>
          <w:p w14:paraId="0236CEF3" w14:textId="77777777" w:rsidR="002C6F61" w:rsidRPr="00AF44A3" w:rsidRDefault="002C6F61" w:rsidP="002C6F6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0C8CE08C" w14:textId="37689F1A" w:rsidR="002C6F61" w:rsidRPr="00AF44A3" w:rsidRDefault="002C6F61" w:rsidP="002C6F61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180</w:t>
            </w:r>
          </w:p>
        </w:tc>
        <w:tc>
          <w:tcPr>
            <w:tcW w:w="1500" w:type="dxa"/>
          </w:tcPr>
          <w:p w14:paraId="29AF78D6" w14:textId="3F04E461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53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3</w:t>
            </w:r>
          </w:p>
        </w:tc>
        <w:tc>
          <w:tcPr>
            <w:tcW w:w="1500" w:type="dxa"/>
          </w:tcPr>
          <w:p w14:paraId="6F525343" w14:textId="100CAF1F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60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6</w:t>
            </w:r>
          </w:p>
        </w:tc>
        <w:tc>
          <w:tcPr>
            <w:tcW w:w="1500" w:type="dxa"/>
          </w:tcPr>
          <w:p w14:paraId="7690B9B9" w14:textId="7E5C8BE3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55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4</w:t>
            </w:r>
          </w:p>
        </w:tc>
        <w:tc>
          <w:tcPr>
            <w:tcW w:w="1008" w:type="dxa"/>
          </w:tcPr>
          <w:p w14:paraId="1D0833F5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3AC87B74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1B46AC10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C6F61" w:rsidRPr="00AF44A3" w14:paraId="6779A22B" w14:textId="01439D16" w:rsidTr="002C6F61">
        <w:tc>
          <w:tcPr>
            <w:tcW w:w="1165" w:type="dxa"/>
          </w:tcPr>
          <w:p w14:paraId="2F90C3A3" w14:textId="77777777" w:rsidR="002C6F61" w:rsidRPr="00AF44A3" w:rsidRDefault="002C6F61" w:rsidP="002C6F6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7153F45A" w14:textId="49011F5E" w:rsidR="002C6F61" w:rsidRPr="00AF44A3" w:rsidRDefault="002C6F61" w:rsidP="002C6F61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240</w:t>
            </w:r>
          </w:p>
        </w:tc>
        <w:tc>
          <w:tcPr>
            <w:tcW w:w="1500" w:type="dxa"/>
          </w:tcPr>
          <w:p w14:paraId="31E13D81" w14:textId="377B3077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54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4</w:t>
            </w:r>
          </w:p>
        </w:tc>
        <w:tc>
          <w:tcPr>
            <w:tcW w:w="1500" w:type="dxa"/>
          </w:tcPr>
          <w:p w14:paraId="34745BB8" w14:textId="0A07F659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60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6</w:t>
            </w:r>
          </w:p>
        </w:tc>
        <w:tc>
          <w:tcPr>
            <w:tcW w:w="1500" w:type="dxa"/>
          </w:tcPr>
          <w:p w14:paraId="70EDA256" w14:textId="0BF1D2CC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52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3</w:t>
            </w:r>
          </w:p>
        </w:tc>
        <w:tc>
          <w:tcPr>
            <w:tcW w:w="1008" w:type="dxa"/>
          </w:tcPr>
          <w:p w14:paraId="387E2680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610D9205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19EDFC1B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C6F61" w:rsidRPr="00AF44A3" w14:paraId="35B5BD06" w14:textId="59ED6A9B" w:rsidTr="002C6F61">
        <w:tc>
          <w:tcPr>
            <w:tcW w:w="1165" w:type="dxa"/>
          </w:tcPr>
          <w:p w14:paraId="59DC7F39" w14:textId="60800922" w:rsidR="002C6F61" w:rsidRPr="00AF44A3" w:rsidRDefault="002C6F61" w:rsidP="002C6F6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IL-12p70</w:t>
            </w:r>
          </w:p>
        </w:tc>
        <w:tc>
          <w:tcPr>
            <w:tcW w:w="900" w:type="dxa"/>
          </w:tcPr>
          <w:p w14:paraId="634AD47A" w14:textId="3823C050" w:rsidR="002C6F61" w:rsidRPr="00AF44A3" w:rsidRDefault="002C6F61" w:rsidP="002C6F61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0</w:t>
            </w:r>
          </w:p>
        </w:tc>
        <w:tc>
          <w:tcPr>
            <w:tcW w:w="1500" w:type="dxa"/>
          </w:tcPr>
          <w:p w14:paraId="7B09860B" w14:textId="4F5C2ABC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50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5</w:t>
            </w:r>
          </w:p>
        </w:tc>
        <w:tc>
          <w:tcPr>
            <w:tcW w:w="1500" w:type="dxa"/>
          </w:tcPr>
          <w:p w14:paraId="670662EC" w14:textId="73F13F8B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54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6</w:t>
            </w:r>
          </w:p>
        </w:tc>
        <w:tc>
          <w:tcPr>
            <w:tcW w:w="1500" w:type="dxa"/>
          </w:tcPr>
          <w:p w14:paraId="43949957" w14:textId="2DE7EEB8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50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4</w:t>
            </w:r>
          </w:p>
        </w:tc>
        <w:tc>
          <w:tcPr>
            <w:tcW w:w="1008" w:type="dxa"/>
          </w:tcPr>
          <w:p w14:paraId="0FB8A5C1" w14:textId="3648936F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1008" w:type="dxa"/>
          </w:tcPr>
          <w:p w14:paraId="19FC18AE" w14:textId="194CDA8D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008" w:type="dxa"/>
          </w:tcPr>
          <w:p w14:paraId="041F96A3" w14:textId="346902CE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</w:tr>
      <w:tr w:rsidR="002C6F61" w:rsidRPr="00AF44A3" w14:paraId="23DFA17A" w14:textId="4AE2B099" w:rsidTr="002C6F61">
        <w:tc>
          <w:tcPr>
            <w:tcW w:w="1165" w:type="dxa"/>
          </w:tcPr>
          <w:p w14:paraId="0B0E07A3" w14:textId="77777777" w:rsidR="002C6F61" w:rsidRPr="00AF44A3" w:rsidRDefault="002C6F61" w:rsidP="002C6F6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769E4E73" w14:textId="5C800571" w:rsidR="002C6F61" w:rsidRPr="00AF44A3" w:rsidRDefault="002C6F61" w:rsidP="002C6F61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60</w:t>
            </w:r>
          </w:p>
        </w:tc>
        <w:tc>
          <w:tcPr>
            <w:tcW w:w="1500" w:type="dxa"/>
          </w:tcPr>
          <w:p w14:paraId="3CEE72D6" w14:textId="4280DE43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52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4</w:t>
            </w:r>
          </w:p>
        </w:tc>
        <w:tc>
          <w:tcPr>
            <w:tcW w:w="1500" w:type="dxa"/>
          </w:tcPr>
          <w:p w14:paraId="1222E48C" w14:textId="21165CEE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51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4</w:t>
            </w:r>
          </w:p>
        </w:tc>
        <w:tc>
          <w:tcPr>
            <w:tcW w:w="1500" w:type="dxa"/>
          </w:tcPr>
          <w:p w14:paraId="15E240E0" w14:textId="26B4CCC9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48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4</w:t>
            </w:r>
          </w:p>
        </w:tc>
        <w:tc>
          <w:tcPr>
            <w:tcW w:w="1008" w:type="dxa"/>
          </w:tcPr>
          <w:p w14:paraId="6A50B1EA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28EB7938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759DBF10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C6F61" w:rsidRPr="00AF44A3" w14:paraId="524E9961" w14:textId="3FB7AEB7" w:rsidTr="002C6F61">
        <w:tc>
          <w:tcPr>
            <w:tcW w:w="1165" w:type="dxa"/>
          </w:tcPr>
          <w:p w14:paraId="135FD70A" w14:textId="77777777" w:rsidR="002C6F61" w:rsidRPr="00AF44A3" w:rsidRDefault="002C6F61" w:rsidP="002C6F6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23A09513" w14:textId="412A62E3" w:rsidR="002C6F61" w:rsidRPr="00AF44A3" w:rsidRDefault="002C6F61" w:rsidP="002C6F61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120</w:t>
            </w:r>
          </w:p>
        </w:tc>
        <w:tc>
          <w:tcPr>
            <w:tcW w:w="1500" w:type="dxa"/>
          </w:tcPr>
          <w:p w14:paraId="6AA406E7" w14:textId="5A3F38CF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52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4</w:t>
            </w:r>
          </w:p>
        </w:tc>
        <w:tc>
          <w:tcPr>
            <w:tcW w:w="1500" w:type="dxa"/>
          </w:tcPr>
          <w:p w14:paraId="5919FDAB" w14:textId="4EADF872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52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4</w:t>
            </w:r>
          </w:p>
        </w:tc>
        <w:tc>
          <w:tcPr>
            <w:tcW w:w="1500" w:type="dxa"/>
          </w:tcPr>
          <w:p w14:paraId="15C56F61" w14:textId="44AF2422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51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4</w:t>
            </w:r>
          </w:p>
        </w:tc>
        <w:tc>
          <w:tcPr>
            <w:tcW w:w="1008" w:type="dxa"/>
          </w:tcPr>
          <w:p w14:paraId="37C8BE6C" w14:textId="35630589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57C0B48F" w14:textId="0E7EE6A5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04B67D86" w14:textId="2C59DCF8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C6F61" w:rsidRPr="00AF44A3" w14:paraId="5D49E905" w14:textId="67FA2564" w:rsidTr="002C6F61">
        <w:tc>
          <w:tcPr>
            <w:tcW w:w="1165" w:type="dxa"/>
          </w:tcPr>
          <w:p w14:paraId="1F9556DF" w14:textId="77777777" w:rsidR="002C6F61" w:rsidRPr="00AF44A3" w:rsidRDefault="002C6F61" w:rsidP="002C6F6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760015F6" w14:textId="01D6C3F8" w:rsidR="002C6F61" w:rsidRPr="00AF44A3" w:rsidRDefault="002C6F61" w:rsidP="002C6F61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180</w:t>
            </w:r>
          </w:p>
        </w:tc>
        <w:tc>
          <w:tcPr>
            <w:tcW w:w="1500" w:type="dxa"/>
          </w:tcPr>
          <w:p w14:paraId="0AB111F9" w14:textId="4DE522DD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52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4</w:t>
            </w:r>
          </w:p>
        </w:tc>
        <w:tc>
          <w:tcPr>
            <w:tcW w:w="1500" w:type="dxa"/>
          </w:tcPr>
          <w:p w14:paraId="36D6ED32" w14:textId="59747FC2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52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4</w:t>
            </w:r>
          </w:p>
        </w:tc>
        <w:tc>
          <w:tcPr>
            <w:tcW w:w="1500" w:type="dxa"/>
          </w:tcPr>
          <w:p w14:paraId="02D5C096" w14:textId="402E1B01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51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4</w:t>
            </w:r>
          </w:p>
        </w:tc>
        <w:tc>
          <w:tcPr>
            <w:tcW w:w="1008" w:type="dxa"/>
          </w:tcPr>
          <w:p w14:paraId="04489AEF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0415392A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02795183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C6F61" w:rsidRPr="00AF44A3" w14:paraId="5D97212E" w14:textId="0338BC73" w:rsidTr="002C6F61">
        <w:tc>
          <w:tcPr>
            <w:tcW w:w="1165" w:type="dxa"/>
          </w:tcPr>
          <w:p w14:paraId="204663F8" w14:textId="77777777" w:rsidR="002C6F61" w:rsidRPr="00AF44A3" w:rsidRDefault="002C6F61" w:rsidP="002C6F6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40F0779F" w14:textId="61226583" w:rsidR="002C6F61" w:rsidRPr="00AF44A3" w:rsidRDefault="002C6F61" w:rsidP="002C6F61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240</w:t>
            </w:r>
          </w:p>
        </w:tc>
        <w:tc>
          <w:tcPr>
            <w:tcW w:w="1500" w:type="dxa"/>
          </w:tcPr>
          <w:p w14:paraId="126248EF" w14:textId="7F6DFD98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52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5</w:t>
            </w:r>
          </w:p>
        </w:tc>
        <w:tc>
          <w:tcPr>
            <w:tcW w:w="1500" w:type="dxa"/>
          </w:tcPr>
          <w:p w14:paraId="65695A3B" w14:textId="31B606AD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51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3</w:t>
            </w:r>
          </w:p>
        </w:tc>
        <w:tc>
          <w:tcPr>
            <w:tcW w:w="1500" w:type="dxa"/>
          </w:tcPr>
          <w:p w14:paraId="38317D0D" w14:textId="2D181AEE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53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0.25</w:t>
            </w:r>
          </w:p>
        </w:tc>
        <w:tc>
          <w:tcPr>
            <w:tcW w:w="1008" w:type="dxa"/>
          </w:tcPr>
          <w:p w14:paraId="0E2840F2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2703E1AE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32A2418D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C6F61" w:rsidRPr="00AF44A3" w14:paraId="0EC821CD" w14:textId="15B98A6C" w:rsidTr="002C6F61">
        <w:trPr>
          <w:trHeight w:val="233"/>
        </w:trPr>
        <w:tc>
          <w:tcPr>
            <w:tcW w:w="1165" w:type="dxa"/>
          </w:tcPr>
          <w:p w14:paraId="7BFAAFD2" w14:textId="6207B859" w:rsidR="002C6F61" w:rsidRPr="00AF44A3" w:rsidRDefault="002C6F61" w:rsidP="002C6F6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IL-13</w:t>
            </w:r>
          </w:p>
        </w:tc>
        <w:tc>
          <w:tcPr>
            <w:tcW w:w="900" w:type="dxa"/>
          </w:tcPr>
          <w:p w14:paraId="34DEC3DD" w14:textId="1CC71E6F" w:rsidR="002C6F61" w:rsidRPr="00AF44A3" w:rsidRDefault="002C6F61" w:rsidP="002C6F61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0</w:t>
            </w:r>
          </w:p>
        </w:tc>
        <w:tc>
          <w:tcPr>
            <w:tcW w:w="1500" w:type="dxa"/>
          </w:tcPr>
          <w:p w14:paraId="5B38045F" w14:textId="4BF1FBBA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5.91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1.56</w:t>
            </w:r>
          </w:p>
        </w:tc>
        <w:tc>
          <w:tcPr>
            <w:tcW w:w="1500" w:type="dxa"/>
          </w:tcPr>
          <w:p w14:paraId="426D822D" w14:textId="1AFA58A8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  <w:lang w:eastAsia="ko-KR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6.11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1.59</w:t>
            </w:r>
          </w:p>
        </w:tc>
        <w:tc>
          <w:tcPr>
            <w:tcW w:w="1500" w:type="dxa"/>
          </w:tcPr>
          <w:p w14:paraId="0D2FD113" w14:textId="6CC33979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5.78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1.47</w:t>
            </w:r>
          </w:p>
        </w:tc>
        <w:tc>
          <w:tcPr>
            <w:tcW w:w="1008" w:type="dxa"/>
          </w:tcPr>
          <w:p w14:paraId="582169B4" w14:textId="7E398872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1008" w:type="dxa"/>
          </w:tcPr>
          <w:p w14:paraId="1C981143" w14:textId="0034778D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1008" w:type="dxa"/>
          </w:tcPr>
          <w:p w14:paraId="0A001905" w14:textId="77DB12B1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</w:tr>
      <w:tr w:rsidR="002C6F61" w:rsidRPr="00AF44A3" w14:paraId="3E961B47" w14:textId="40CC88BE" w:rsidTr="002C6F61">
        <w:tc>
          <w:tcPr>
            <w:tcW w:w="1165" w:type="dxa"/>
          </w:tcPr>
          <w:p w14:paraId="0BB0CAFB" w14:textId="77777777" w:rsidR="002C6F61" w:rsidRPr="00AF44A3" w:rsidRDefault="002C6F61" w:rsidP="002C6F6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405F33BC" w14:textId="4EF8CA96" w:rsidR="002C6F61" w:rsidRPr="00AF44A3" w:rsidRDefault="002C6F61" w:rsidP="002C6F61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60</w:t>
            </w:r>
          </w:p>
        </w:tc>
        <w:tc>
          <w:tcPr>
            <w:tcW w:w="1500" w:type="dxa"/>
          </w:tcPr>
          <w:p w14:paraId="5E71613A" w14:textId="12B8DE27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5.90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1.55</w:t>
            </w:r>
          </w:p>
        </w:tc>
        <w:tc>
          <w:tcPr>
            <w:tcW w:w="1500" w:type="dxa"/>
          </w:tcPr>
          <w:p w14:paraId="61F84698" w14:textId="63150239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6.05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1.55</w:t>
            </w:r>
          </w:p>
        </w:tc>
        <w:tc>
          <w:tcPr>
            <w:tcW w:w="1500" w:type="dxa"/>
          </w:tcPr>
          <w:p w14:paraId="372C6E74" w14:textId="182D16EB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5.83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1.51</w:t>
            </w:r>
          </w:p>
        </w:tc>
        <w:tc>
          <w:tcPr>
            <w:tcW w:w="1008" w:type="dxa"/>
          </w:tcPr>
          <w:p w14:paraId="159441A0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398064D3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01A6B625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C6F61" w:rsidRPr="00AF44A3" w14:paraId="7106736A" w14:textId="73A66A1A" w:rsidTr="002C6F61">
        <w:tc>
          <w:tcPr>
            <w:tcW w:w="1165" w:type="dxa"/>
          </w:tcPr>
          <w:p w14:paraId="73FAFE89" w14:textId="77777777" w:rsidR="002C6F61" w:rsidRPr="00AF44A3" w:rsidRDefault="002C6F61" w:rsidP="002C6F6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6CF06FAA" w14:textId="1BB1579A" w:rsidR="002C6F61" w:rsidRPr="00AF44A3" w:rsidRDefault="002C6F61" w:rsidP="002C6F61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120</w:t>
            </w:r>
          </w:p>
        </w:tc>
        <w:tc>
          <w:tcPr>
            <w:tcW w:w="1500" w:type="dxa"/>
          </w:tcPr>
          <w:p w14:paraId="4DF0B300" w14:textId="047622C3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5.94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1.53</w:t>
            </w:r>
          </w:p>
        </w:tc>
        <w:tc>
          <w:tcPr>
            <w:tcW w:w="1500" w:type="dxa"/>
          </w:tcPr>
          <w:p w14:paraId="49D56DEA" w14:textId="5382C0B8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6.01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1.55</w:t>
            </w:r>
          </w:p>
        </w:tc>
        <w:tc>
          <w:tcPr>
            <w:tcW w:w="1500" w:type="dxa"/>
          </w:tcPr>
          <w:p w14:paraId="77CF914F" w14:textId="165EADCC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5.82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1.50</w:t>
            </w:r>
          </w:p>
        </w:tc>
        <w:tc>
          <w:tcPr>
            <w:tcW w:w="1008" w:type="dxa"/>
          </w:tcPr>
          <w:p w14:paraId="4FEFEBF1" w14:textId="101B5584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1BF3FAE7" w14:textId="54EFD716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52415E48" w14:textId="3E4E17B2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C6F61" w:rsidRPr="00AF44A3" w14:paraId="64F808A8" w14:textId="30CAD8AF" w:rsidTr="002C6F61">
        <w:tc>
          <w:tcPr>
            <w:tcW w:w="1165" w:type="dxa"/>
          </w:tcPr>
          <w:p w14:paraId="2D0C9242" w14:textId="77777777" w:rsidR="002C6F61" w:rsidRPr="00AF44A3" w:rsidRDefault="002C6F61" w:rsidP="002C6F6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089F9958" w14:textId="5E7CF41B" w:rsidR="002C6F61" w:rsidRPr="00AF44A3" w:rsidRDefault="002C6F61" w:rsidP="002C6F61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180</w:t>
            </w:r>
          </w:p>
        </w:tc>
        <w:tc>
          <w:tcPr>
            <w:tcW w:w="1500" w:type="dxa"/>
          </w:tcPr>
          <w:p w14:paraId="65C3DE81" w14:textId="47420E17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5.96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1.53</w:t>
            </w:r>
          </w:p>
        </w:tc>
        <w:tc>
          <w:tcPr>
            <w:tcW w:w="1500" w:type="dxa"/>
          </w:tcPr>
          <w:p w14:paraId="6183E1BD" w14:textId="316D03D6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6.06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1.55</w:t>
            </w:r>
          </w:p>
        </w:tc>
        <w:tc>
          <w:tcPr>
            <w:tcW w:w="1500" w:type="dxa"/>
          </w:tcPr>
          <w:p w14:paraId="67954800" w14:textId="4EA02142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5.90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1.50</w:t>
            </w:r>
          </w:p>
        </w:tc>
        <w:tc>
          <w:tcPr>
            <w:tcW w:w="1008" w:type="dxa"/>
          </w:tcPr>
          <w:p w14:paraId="796E0BFF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19EC65EF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70E773F5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C6F61" w:rsidRPr="00AF44A3" w14:paraId="36AD7F0A" w14:textId="7A587BA8" w:rsidTr="002C6F61">
        <w:tc>
          <w:tcPr>
            <w:tcW w:w="1165" w:type="dxa"/>
          </w:tcPr>
          <w:p w14:paraId="0DB017C3" w14:textId="77777777" w:rsidR="002C6F61" w:rsidRPr="00AF44A3" w:rsidRDefault="002C6F61" w:rsidP="002C6F6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0B675FFF" w14:textId="72ED4447" w:rsidR="002C6F61" w:rsidRPr="00AF44A3" w:rsidRDefault="002C6F61" w:rsidP="002C6F61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240</w:t>
            </w:r>
          </w:p>
        </w:tc>
        <w:tc>
          <w:tcPr>
            <w:tcW w:w="1500" w:type="dxa"/>
          </w:tcPr>
          <w:p w14:paraId="1F13D802" w14:textId="052A41F3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5.86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1.51</w:t>
            </w:r>
          </w:p>
        </w:tc>
        <w:tc>
          <w:tcPr>
            <w:tcW w:w="1500" w:type="dxa"/>
          </w:tcPr>
          <w:p w14:paraId="15CE070B" w14:textId="6044EBDE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 xml:space="preserve">6.02 </w:t>
            </w:r>
            <w:r w:rsidRPr="00AF44A3">
              <w:rPr>
                <w:rFonts w:ascii="Arial" w:hAnsi="Arial" w:cs="Arial"/>
                <w:color w:val="000000" w:themeColor="text1"/>
              </w:rPr>
              <w:t>± 1.53</w:t>
            </w:r>
          </w:p>
        </w:tc>
        <w:tc>
          <w:tcPr>
            <w:tcW w:w="1500" w:type="dxa"/>
          </w:tcPr>
          <w:p w14:paraId="047C7BFE" w14:textId="6EAA881E" w:rsidR="002C6F61" w:rsidRPr="00AF44A3" w:rsidRDefault="002C6F61" w:rsidP="002C6F61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eastAsia="Times New Roman" w:hAnsi="Arial" w:cs="Arial"/>
                <w:color w:val="000000"/>
              </w:rPr>
              <w:t>5.83</w:t>
            </w:r>
            <w:r w:rsidRPr="00AF44A3">
              <w:rPr>
                <w:rFonts w:ascii="Arial" w:hAnsi="Arial" w:cs="Arial"/>
                <w:color w:val="000000" w:themeColor="text1"/>
              </w:rPr>
              <w:t xml:space="preserve"> ± 1.50</w:t>
            </w:r>
          </w:p>
        </w:tc>
        <w:tc>
          <w:tcPr>
            <w:tcW w:w="1008" w:type="dxa"/>
          </w:tcPr>
          <w:p w14:paraId="61400BA0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6E39FD16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</w:tcPr>
          <w:p w14:paraId="2F8CCD66" w14:textId="77777777" w:rsidR="002C6F61" w:rsidRPr="00AF44A3" w:rsidRDefault="002C6F61" w:rsidP="002C6F6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7BE1BE81" w14:textId="4F091EA8" w:rsidR="00197F3B" w:rsidRPr="00AF44A3" w:rsidRDefault="00197F3B" w:rsidP="00197F3B">
      <w:pPr>
        <w:rPr>
          <w:rFonts w:ascii="Arial" w:hAnsi="Arial" w:cs="Arial"/>
          <w:color w:val="000000" w:themeColor="text1"/>
        </w:rPr>
      </w:pPr>
      <w:r w:rsidRPr="00AF44A3">
        <w:rPr>
          <w:rFonts w:ascii="Arial" w:hAnsi="Arial" w:cs="Arial"/>
          <w:color w:val="000000" w:themeColor="text1"/>
        </w:rPr>
        <w:t>* Data are presented as mean ± SEM</w:t>
      </w:r>
      <w:r w:rsidR="00AA0352" w:rsidRPr="00AF44A3">
        <w:rPr>
          <w:rFonts w:ascii="Arial" w:hAnsi="Arial" w:cs="Arial"/>
          <w:color w:val="000000" w:themeColor="text1"/>
        </w:rPr>
        <w:t>, n=12</w:t>
      </w:r>
    </w:p>
    <w:p w14:paraId="0621DE3D" w14:textId="77777777" w:rsidR="0000118D" w:rsidRPr="00AF44A3" w:rsidRDefault="0000118D" w:rsidP="005C7C2F">
      <w:pPr>
        <w:rPr>
          <w:rFonts w:ascii="Arial" w:hAnsi="Arial" w:cs="Arial"/>
          <w:b/>
          <w:color w:val="000000" w:themeColor="text1"/>
        </w:rPr>
      </w:pPr>
    </w:p>
    <w:p w14:paraId="1D51C136" w14:textId="5B83933B" w:rsidR="003C4459" w:rsidRPr="00AF44A3" w:rsidRDefault="003C4459">
      <w:pPr>
        <w:rPr>
          <w:rFonts w:ascii="Arial" w:hAnsi="Arial" w:cs="Arial"/>
          <w:color w:val="000000" w:themeColor="text1"/>
        </w:rPr>
      </w:pPr>
      <w:r w:rsidRPr="00AF44A3">
        <w:rPr>
          <w:rFonts w:ascii="Arial" w:hAnsi="Arial" w:cs="Arial"/>
          <w:color w:val="000000" w:themeColor="text1"/>
        </w:rPr>
        <w:br w:type="page"/>
      </w:r>
    </w:p>
    <w:p w14:paraId="7C8846C7" w14:textId="16D28178" w:rsidR="00CD4360" w:rsidRDefault="00FE6491">
      <w:pPr>
        <w:rPr>
          <w:rFonts w:ascii="Arial" w:hAnsi="Arial" w:cs="Arial"/>
          <w:b/>
          <w:color w:val="000000" w:themeColor="text1"/>
        </w:rPr>
      </w:pPr>
      <w:r w:rsidRPr="00AF44A3">
        <w:rPr>
          <w:rFonts w:ascii="Arial" w:hAnsi="Arial" w:cs="Arial"/>
          <w:b/>
          <w:color w:val="000000" w:themeColor="text1"/>
        </w:rPr>
        <w:lastRenderedPageBreak/>
        <w:t>Supplemental</w:t>
      </w:r>
      <w:r w:rsidR="00C87E78" w:rsidRPr="00AF44A3">
        <w:rPr>
          <w:rFonts w:ascii="Arial" w:hAnsi="Arial" w:cs="Arial"/>
          <w:b/>
          <w:color w:val="000000" w:themeColor="text1"/>
        </w:rPr>
        <w:t xml:space="preserve"> Table </w:t>
      </w:r>
      <w:bookmarkStart w:id="0" w:name="_GoBack"/>
      <w:bookmarkEnd w:id="0"/>
      <w:r w:rsidR="00DC73A4" w:rsidRPr="00E75B44">
        <w:rPr>
          <w:rFonts w:ascii="Arial" w:hAnsi="Arial" w:cs="Arial"/>
          <w:b/>
          <w:color w:val="000000" w:themeColor="text1"/>
        </w:rPr>
        <w:t>4</w:t>
      </w:r>
      <w:r w:rsidR="00C87E78" w:rsidRPr="00AF44A3">
        <w:rPr>
          <w:rFonts w:ascii="Arial" w:hAnsi="Arial" w:cs="Arial"/>
          <w:b/>
          <w:color w:val="000000" w:themeColor="text1"/>
        </w:rPr>
        <w:t xml:space="preserve">. </w:t>
      </w:r>
      <w:r w:rsidR="00711CC1" w:rsidRPr="00AF44A3">
        <w:rPr>
          <w:rFonts w:ascii="Arial" w:hAnsi="Arial" w:cs="Arial"/>
          <w:b/>
          <w:color w:val="000000" w:themeColor="text1"/>
        </w:rPr>
        <w:t>C</w:t>
      </w:r>
      <w:r w:rsidR="004220C8" w:rsidRPr="00AF44A3">
        <w:rPr>
          <w:rFonts w:ascii="Arial" w:hAnsi="Arial" w:cs="Arial"/>
          <w:b/>
          <w:color w:val="000000" w:themeColor="text1"/>
        </w:rPr>
        <w:t>ytokine secretion from LPS-</w:t>
      </w:r>
      <w:r w:rsidR="00C87E78" w:rsidRPr="00AF44A3">
        <w:rPr>
          <w:rFonts w:ascii="Arial" w:hAnsi="Arial" w:cs="Arial"/>
          <w:b/>
          <w:color w:val="000000" w:themeColor="text1"/>
        </w:rPr>
        <w:t xml:space="preserve">stimulated PBMCs </w:t>
      </w:r>
      <w:r w:rsidR="002B3FD9" w:rsidRPr="00AF44A3">
        <w:rPr>
          <w:rFonts w:ascii="Arial" w:hAnsi="Arial" w:cs="Arial"/>
          <w:b/>
          <w:color w:val="000000" w:themeColor="text1"/>
        </w:rPr>
        <w:t>after high-</w:t>
      </w:r>
      <w:r w:rsidR="004D1DD2" w:rsidRPr="00AF44A3">
        <w:rPr>
          <w:rFonts w:ascii="Arial" w:hAnsi="Arial" w:cs="Arial"/>
          <w:b/>
          <w:color w:val="000000" w:themeColor="text1"/>
        </w:rPr>
        <w:t xml:space="preserve">saturated </w:t>
      </w:r>
      <w:r w:rsidR="00A21687" w:rsidRPr="00AF44A3">
        <w:rPr>
          <w:rFonts w:ascii="Arial" w:hAnsi="Arial" w:cs="Arial"/>
          <w:b/>
          <w:color w:val="000000" w:themeColor="text1"/>
        </w:rPr>
        <w:t>fat</w:t>
      </w:r>
      <w:r w:rsidR="004D1DD2" w:rsidRPr="00AF44A3">
        <w:rPr>
          <w:rFonts w:ascii="Arial" w:hAnsi="Arial" w:cs="Arial"/>
          <w:b/>
          <w:color w:val="000000" w:themeColor="text1"/>
        </w:rPr>
        <w:t>, high-carbohydrate</w:t>
      </w:r>
      <w:r w:rsidR="00A21687" w:rsidRPr="00AF44A3">
        <w:rPr>
          <w:rFonts w:ascii="Arial" w:hAnsi="Arial" w:cs="Arial"/>
          <w:b/>
          <w:color w:val="000000" w:themeColor="text1"/>
        </w:rPr>
        <w:t xml:space="preserve"> meal </w:t>
      </w:r>
      <w:r w:rsidR="008C31CD" w:rsidRPr="00AF44A3">
        <w:rPr>
          <w:rFonts w:ascii="Arial" w:hAnsi="Arial" w:cs="Arial"/>
          <w:b/>
          <w:color w:val="000000" w:themeColor="text1"/>
        </w:rPr>
        <w:t>(HF</w:t>
      </w:r>
      <w:r w:rsidR="004D1DD2" w:rsidRPr="00AF44A3">
        <w:rPr>
          <w:rFonts w:ascii="Arial" w:hAnsi="Arial" w:cs="Arial"/>
          <w:b/>
          <w:color w:val="000000" w:themeColor="text1"/>
        </w:rPr>
        <w:t>C</w:t>
      </w:r>
      <w:r w:rsidR="008C31CD" w:rsidRPr="00AF44A3">
        <w:rPr>
          <w:rFonts w:ascii="Arial" w:hAnsi="Arial" w:cs="Arial"/>
          <w:b/>
          <w:color w:val="000000" w:themeColor="text1"/>
        </w:rPr>
        <w:t xml:space="preserve">M) </w:t>
      </w:r>
      <w:r w:rsidR="00A21687" w:rsidRPr="00AF44A3">
        <w:rPr>
          <w:rFonts w:ascii="Arial" w:hAnsi="Arial" w:cs="Arial"/>
          <w:b/>
          <w:color w:val="000000" w:themeColor="text1"/>
        </w:rPr>
        <w:t>consumption</w:t>
      </w:r>
      <w:r w:rsidR="00102C1F">
        <w:rPr>
          <w:rFonts w:ascii="Arial" w:hAnsi="Arial" w:cs="Arial"/>
          <w:b/>
          <w:color w:val="000000" w:themeColor="text1"/>
        </w:rPr>
        <w:t xml:space="preserve"> in men with overweight or obesity</w:t>
      </w:r>
      <w:r w:rsidR="00197F3B" w:rsidRPr="00AF44A3">
        <w:rPr>
          <w:rFonts w:ascii="Arial" w:hAnsi="Arial" w:cs="Arial"/>
          <w:b/>
          <w:color w:val="000000" w:themeColor="text1"/>
        </w:rPr>
        <w:t>*</w:t>
      </w:r>
    </w:p>
    <w:p w14:paraId="1B6B4917" w14:textId="77777777" w:rsidR="00C45E0E" w:rsidRPr="00AF44A3" w:rsidRDefault="00C45E0E">
      <w:pPr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W w:w="9583" w:type="dxa"/>
        <w:tblLayout w:type="fixed"/>
        <w:tblLook w:val="04A0" w:firstRow="1" w:lastRow="0" w:firstColumn="1" w:lastColumn="0" w:noHBand="0" w:noVBand="1"/>
      </w:tblPr>
      <w:tblGrid>
        <w:gridCol w:w="1165"/>
        <w:gridCol w:w="900"/>
        <w:gridCol w:w="1498"/>
        <w:gridCol w:w="1498"/>
        <w:gridCol w:w="1498"/>
        <w:gridCol w:w="1008"/>
        <w:gridCol w:w="1008"/>
        <w:gridCol w:w="1008"/>
      </w:tblGrid>
      <w:tr w:rsidR="00F70096" w:rsidRPr="00AF44A3" w14:paraId="7EE4628A" w14:textId="25DA4DC9" w:rsidTr="00AA19BE">
        <w:trPr>
          <w:trHeight w:val="1195"/>
        </w:trPr>
        <w:tc>
          <w:tcPr>
            <w:tcW w:w="1165" w:type="dxa"/>
            <w:vAlign w:val="center"/>
          </w:tcPr>
          <w:p w14:paraId="444DC15C" w14:textId="77777777" w:rsidR="00F70096" w:rsidRPr="00AF44A3" w:rsidRDefault="00F70096" w:rsidP="00AA19BE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Cytokine</w:t>
            </w:r>
          </w:p>
          <w:p w14:paraId="2DA5D58E" w14:textId="75FFD28A" w:rsidR="00F70096" w:rsidRPr="00AF44A3" w:rsidRDefault="00F70096" w:rsidP="00AA19BE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(</w:t>
            </w:r>
            <w:proofErr w:type="spellStart"/>
            <w:r w:rsidRPr="00AF44A3">
              <w:rPr>
                <w:rFonts w:ascii="Arial" w:hAnsi="Arial" w:cs="Arial"/>
                <w:b/>
                <w:color w:val="000000" w:themeColor="text1"/>
              </w:rPr>
              <w:t>pg</w:t>
            </w:r>
            <w:proofErr w:type="spellEnd"/>
            <w:r w:rsidRPr="00AF44A3">
              <w:rPr>
                <w:rFonts w:ascii="Arial" w:hAnsi="Arial" w:cs="Arial"/>
                <w:b/>
                <w:color w:val="000000" w:themeColor="text1"/>
              </w:rPr>
              <w:t>/mL)</w:t>
            </w:r>
          </w:p>
        </w:tc>
        <w:tc>
          <w:tcPr>
            <w:tcW w:w="900" w:type="dxa"/>
            <w:vAlign w:val="center"/>
          </w:tcPr>
          <w:p w14:paraId="4DFE69FF" w14:textId="77777777" w:rsidR="00F70096" w:rsidRPr="00AF44A3" w:rsidRDefault="00F70096" w:rsidP="00AA19BE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Time after meal (min)</w:t>
            </w:r>
          </w:p>
        </w:tc>
        <w:tc>
          <w:tcPr>
            <w:tcW w:w="1498" w:type="dxa"/>
            <w:vAlign w:val="center"/>
          </w:tcPr>
          <w:p w14:paraId="34354B6E" w14:textId="2FABD49D" w:rsidR="00F70096" w:rsidRPr="00AF44A3" w:rsidRDefault="00F70096" w:rsidP="00AA19BE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HF</w:t>
            </w:r>
            <w:r w:rsidR="00783BFA" w:rsidRPr="00AF44A3">
              <w:rPr>
                <w:rFonts w:ascii="Arial" w:hAnsi="Arial" w:cs="Arial"/>
                <w:b/>
                <w:color w:val="000000" w:themeColor="text1"/>
              </w:rPr>
              <w:t>C</w:t>
            </w:r>
            <w:r w:rsidRPr="00AF44A3">
              <w:rPr>
                <w:rFonts w:ascii="Arial" w:hAnsi="Arial" w:cs="Arial"/>
                <w:b/>
                <w:color w:val="000000" w:themeColor="text1"/>
              </w:rPr>
              <w:t>M</w:t>
            </w:r>
          </w:p>
        </w:tc>
        <w:tc>
          <w:tcPr>
            <w:tcW w:w="1498" w:type="dxa"/>
            <w:vAlign w:val="center"/>
          </w:tcPr>
          <w:p w14:paraId="7B9B9519" w14:textId="4AF1112A" w:rsidR="00F70096" w:rsidRPr="00AF44A3" w:rsidRDefault="00F70096" w:rsidP="00AA19BE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HF</w:t>
            </w:r>
            <w:r w:rsidR="005A776A" w:rsidRPr="00AF44A3">
              <w:rPr>
                <w:rFonts w:ascii="Arial" w:hAnsi="Arial" w:cs="Arial"/>
                <w:b/>
                <w:color w:val="000000" w:themeColor="text1"/>
              </w:rPr>
              <w:t>C</w:t>
            </w:r>
            <w:r w:rsidRPr="00AF44A3">
              <w:rPr>
                <w:rFonts w:ascii="Arial" w:hAnsi="Arial" w:cs="Arial"/>
                <w:b/>
                <w:color w:val="000000" w:themeColor="text1"/>
              </w:rPr>
              <w:t>M + 2g spice blend</w:t>
            </w:r>
          </w:p>
        </w:tc>
        <w:tc>
          <w:tcPr>
            <w:tcW w:w="1498" w:type="dxa"/>
            <w:vAlign w:val="center"/>
          </w:tcPr>
          <w:p w14:paraId="1AB3CDA1" w14:textId="1D2C5027" w:rsidR="00F70096" w:rsidRPr="00AF44A3" w:rsidRDefault="00F70096" w:rsidP="00AA19BE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HF</w:t>
            </w:r>
            <w:r w:rsidR="005A776A" w:rsidRPr="00AF44A3">
              <w:rPr>
                <w:rFonts w:ascii="Arial" w:hAnsi="Arial" w:cs="Arial"/>
                <w:b/>
                <w:color w:val="000000" w:themeColor="text1"/>
              </w:rPr>
              <w:t>C</w:t>
            </w:r>
            <w:r w:rsidRPr="00AF44A3">
              <w:rPr>
                <w:rFonts w:ascii="Arial" w:hAnsi="Arial" w:cs="Arial"/>
                <w:b/>
                <w:color w:val="000000" w:themeColor="text1"/>
              </w:rPr>
              <w:t>M + 6g spice blend</w:t>
            </w:r>
          </w:p>
        </w:tc>
        <w:tc>
          <w:tcPr>
            <w:tcW w:w="1008" w:type="dxa"/>
            <w:vAlign w:val="center"/>
          </w:tcPr>
          <w:p w14:paraId="2E45A785" w14:textId="77777777" w:rsidR="00F70096" w:rsidRPr="00AF44A3" w:rsidRDefault="00F70096" w:rsidP="00AA19BE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Time</w:t>
            </w:r>
          </w:p>
          <w:p w14:paraId="2ABDB132" w14:textId="57F3815B" w:rsidR="00F70096" w:rsidRPr="00AF44A3" w:rsidRDefault="00EE1DB9" w:rsidP="00AA19BE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="00F70096" w:rsidRPr="00AF44A3">
              <w:rPr>
                <w:rFonts w:ascii="Arial" w:hAnsi="Arial" w:cs="Arial"/>
                <w:b/>
                <w:i/>
                <w:color w:val="000000" w:themeColor="text1"/>
              </w:rPr>
              <w:t>-</w:t>
            </w:r>
            <w:r w:rsidR="00F70096" w:rsidRPr="00AF44A3">
              <w:rPr>
                <w:rFonts w:ascii="Arial" w:hAnsi="Arial" w:cs="Arial"/>
                <w:b/>
                <w:color w:val="000000" w:themeColor="text1"/>
              </w:rPr>
              <w:t>value</w:t>
            </w:r>
          </w:p>
        </w:tc>
        <w:tc>
          <w:tcPr>
            <w:tcW w:w="1008" w:type="dxa"/>
            <w:vAlign w:val="center"/>
          </w:tcPr>
          <w:p w14:paraId="2CF45F39" w14:textId="77777777" w:rsidR="00F70096" w:rsidRPr="00AF44A3" w:rsidRDefault="00F70096" w:rsidP="00AA19BE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Spice</w:t>
            </w:r>
          </w:p>
          <w:p w14:paraId="18333DCA" w14:textId="749E09FE" w:rsidR="00F70096" w:rsidRPr="00AF44A3" w:rsidRDefault="00EE1DB9" w:rsidP="00AA19BE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="00F70096" w:rsidRPr="00AF44A3">
              <w:rPr>
                <w:rFonts w:ascii="Arial" w:hAnsi="Arial" w:cs="Arial"/>
                <w:b/>
                <w:i/>
                <w:color w:val="000000" w:themeColor="text1"/>
              </w:rPr>
              <w:t>-</w:t>
            </w:r>
            <w:r w:rsidR="00F70096" w:rsidRPr="00AF44A3">
              <w:rPr>
                <w:rFonts w:ascii="Arial" w:hAnsi="Arial" w:cs="Arial"/>
                <w:b/>
                <w:color w:val="000000" w:themeColor="text1"/>
              </w:rPr>
              <w:t>value</w:t>
            </w:r>
          </w:p>
        </w:tc>
        <w:tc>
          <w:tcPr>
            <w:tcW w:w="1008" w:type="dxa"/>
            <w:vAlign w:val="center"/>
          </w:tcPr>
          <w:p w14:paraId="33BB4ED0" w14:textId="77777777" w:rsidR="00F70096" w:rsidRPr="00AF44A3" w:rsidRDefault="00F70096" w:rsidP="00AA19BE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Time</w:t>
            </w:r>
          </w:p>
          <w:p w14:paraId="33CB417A" w14:textId="77777777" w:rsidR="00F70096" w:rsidRPr="00AF44A3" w:rsidRDefault="00F70096" w:rsidP="00AA19BE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</w:rPr>
                  <m:t>×</m:t>
                </m:r>
              </m:oMath>
            </m:oMathPara>
          </w:p>
          <w:p w14:paraId="179BBCD7" w14:textId="77777777" w:rsidR="00F70096" w:rsidRPr="00AF44A3" w:rsidRDefault="00F70096" w:rsidP="00AA19BE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Spice</w:t>
            </w:r>
          </w:p>
          <w:p w14:paraId="42E6F17C" w14:textId="036A2ACB" w:rsidR="00F70096" w:rsidRPr="00AF44A3" w:rsidRDefault="00EE1DB9" w:rsidP="00AA19BE">
            <w:pPr>
              <w:spacing w:line="24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="00F70096" w:rsidRPr="00AF44A3">
              <w:rPr>
                <w:rFonts w:ascii="Arial" w:hAnsi="Arial" w:cs="Arial"/>
                <w:b/>
                <w:i/>
                <w:color w:val="000000" w:themeColor="text1"/>
              </w:rPr>
              <w:t>-</w:t>
            </w:r>
            <w:r w:rsidR="00F70096" w:rsidRPr="00AF44A3">
              <w:rPr>
                <w:rFonts w:ascii="Arial" w:hAnsi="Arial" w:cs="Arial"/>
                <w:b/>
                <w:color w:val="000000" w:themeColor="text1"/>
              </w:rPr>
              <w:t>value</w:t>
            </w:r>
          </w:p>
        </w:tc>
      </w:tr>
      <w:tr w:rsidR="005F0AB8" w:rsidRPr="00AF44A3" w14:paraId="6FF431E1" w14:textId="30CAF73E" w:rsidTr="00AA19BE">
        <w:tc>
          <w:tcPr>
            <w:tcW w:w="1165" w:type="dxa"/>
          </w:tcPr>
          <w:p w14:paraId="4359C669" w14:textId="325B8634" w:rsidR="005F0AB8" w:rsidRPr="00AF44A3" w:rsidRDefault="005F0AB8" w:rsidP="005F0AB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IFN-γ</w:t>
            </w:r>
          </w:p>
        </w:tc>
        <w:tc>
          <w:tcPr>
            <w:tcW w:w="900" w:type="dxa"/>
          </w:tcPr>
          <w:p w14:paraId="661D79B7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0</w:t>
            </w:r>
          </w:p>
        </w:tc>
        <w:tc>
          <w:tcPr>
            <w:tcW w:w="1498" w:type="dxa"/>
          </w:tcPr>
          <w:p w14:paraId="13D35DF0" w14:textId="4BED7132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4.91 ± 1.25</w:t>
            </w:r>
          </w:p>
        </w:tc>
        <w:tc>
          <w:tcPr>
            <w:tcW w:w="1498" w:type="dxa"/>
          </w:tcPr>
          <w:p w14:paraId="2EC78EB7" w14:textId="3668F7CB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2.32 ± 0.96</w:t>
            </w:r>
          </w:p>
        </w:tc>
        <w:tc>
          <w:tcPr>
            <w:tcW w:w="1498" w:type="dxa"/>
          </w:tcPr>
          <w:p w14:paraId="38BAC3BE" w14:textId="4A0B4A0A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1.99 ± 0.84</w:t>
            </w:r>
          </w:p>
        </w:tc>
        <w:tc>
          <w:tcPr>
            <w:tcW w:w="1008" w:type="dxa"/>
          </w:tcPr>
          <w:p w14:paraId="1B8EDD8B" w14:textId="13478C9D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0.44</w:t>
            </w:r>
          </w:p>
        </w:tc>
        <w:tc>
          <w:tcPr>
            <w:tcW w:w="1008" w:type="dxa"/>
          </w:tcPr>
          <w:p w14:paraId="318D4A37" w14:textId="3AEA0C79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0.15</w:t>
            </w:r>
          </w:p>
        </w:tc>
        <w:tc>
          <w:tcPr>
            <w:tcW w:w="1008" w:type="dxa"/>
          </w:tcPr>
          <w:p w14:paraId="757BCD27" w14:textId="3FED429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0.35</w:t>
            </w:r>
          </w:p>
        </w:tc>
      </w:tr>
      <w:tr w:rsidR="005F0AB8" w:rsidRPr="00AF44A3" w14:paraId="50CCD6B9" w14:textId="297A43E3" w:rsidTr="00AA19BE">
        <w:tc>
          <w:tcPr>
            <w:tcW w:w="1165" w:type="dxa"/>
          </w:tcPr>
          <w:p w14:paraId="062A671F" w14:textId="77777777" w:rsidR="005F0AB8" w:rsidRPr="00AF44A3" w:rsidRDefault="005F0AB8" w:rsidP="005F0AB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23C2D6C5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60</w:t>
            </w:r>
          </w:p>
        </w:tc>
        <w:tc>
          <w:tcPr>
            <w:tcW w:w="1498" w:type="dxa"/>
          </w:tcPr>
          <w:p w14:paraId="04B61A7D" w14:textId="7D4A5A40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3.63 ± 1.18</w:t>
            </w:r>
          </w:p>
        </w:tc>
        <w:tc>
          <w:tcPr>
            <w:tcW w:w="1498" w:type="dxa"/>
          </w:tcPr>
          <w:p w14:paraId="5922D57F" w14:textId="1F25535F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4.83 ± 1.09</w:t>
            </w:r>
          </w:p>
        </w:tc>
        <w:tc>
          <w:tcPr>
            <w:tcW w:w="1498" w:type="dxa"/>
          </w:tcPr>
          <w:p w14:paraId="286549CC" w14:textId="4B7444BC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3.37 ± 1.08</w:t>
            </w:r>
          </w:p>
        </w:tc>
        <w:tc>
          <w:tcPr>
            <w:tcW w:w="1008" w:type="dxa"/>
          </w:tcPr>
          <w:p w14:paraId="73340A4B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00CB0ABA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528B1289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5F0AB8" w:rsidRPr="00AF44A3" w14:paraId="1F7C584E" w14:textId="3C52FF04" w:rsidTr="00AA19BE">
        <w:tc>
          <w:tcPr>
            <w:tcW w:w="1165" w:type="dxa"/>
          </w:tcPr>
          <w:p w14:paraId="5D565936" w14:textId="77777777" w:rsidR="005F0AB8" w:rsidRPr="00AF44A3" w:rsidRDefault="005F0AB8" w:rsidP="005F0AB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54A95CEF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120</w:t>
            </w:r>
          </w:p>
        </w:tc>
        <w:tc>
          <w:tcPr>
            <w:tcW w:w="1498" w:type="dxa"/>
          </w:tcPr>
          <w:p w14:paraId="005F2162" w14:textId="4E4377D0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2.83 ± 0.70</w:t>
            </w:r>
          </w:p>
        </w:tc>
        <w:tc>
          <w:tcPr>
            <w:tcW w:w="1498" w:type="dxa"/>
          </w:tcPr>
          <w:p w14:paraId="5C9056EF" w14:textId="0DB420B5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3.24 ± 0.94</w:t>
            </w:r>
          </w:p>
        </w:tc>
        <w:tc>
          <w:tcPr>
            <w:tcW w:w="1498" w:type="dxa"/>
          </w:tcPr>
          <w:p w14:paraId="286400B8" w14:textId="038CD9E6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9.81 ± 3.68</w:t>
            </w:r>
          </w:p>
        </w:tc>
        <w:tc>
          <w:tcPr>
            <w:tcW w:w="1008" w:type="dxa"/>
          </w:tcPr>
          <w:p w14:paraId="60A856FD" w14:textId="5327C341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78080A83" w14:textId="17632FA6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570E0FD9" w14:textId="65DE2CA2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5F0AB8" w:rsidRPr="00AF44A3" w14:paraId="30F8F634" w14:textId="5182D80A" w:rsidTr="00AA19BE">
        <w:tc>
          <w:tcPr>
            <w:tcW w:w="1165" w:type="dxa"/>
          </w:tcPr>
          <w:p w14:paraId="00546A6D" w14:textId="77777777" w:rsidR="005F0AB8" w:rsidRPr="00AF44A3" w:rsidRDefault="005F0AB8" w:rsidP="005F0AB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41839304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180</w:t>
            </w:r>
          </w:p>
        </w:tc>
        <w:tc>
          <w:tcPr>
            <w:tcW w:w="1498" w:type="dxa"/>
          </w:tcPr>
          <w:p w14:paraId="6FABDBDD" w14:textId="0D47B8C6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2.82 ± 0.81</w:t>
            </w:r>
          </w:p>
        </w:tc>
        <w:tc>
          <w:tcPr>
            <w:tcW w:w="1498" w:type="dxa"/>
          </w:tcPr>
          <w:p w14:paraId="2F1EAC97" w14:textId="6DCAAB0B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7.31 ± 2.23</w:t>
            </w:r>
          </w:p>
        </w:tc>
        <w:tc>
          <w:tcPr>
            <w:tcW w:w="1498" w:type="dxa"/>
          </w:tcPr>
          <w:p w14:paraId="46CFE7B5" w14:textId="02CC457C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9.67 ± 5.41</w:t>
            </w:r>
          </w:p>
        </w:tc>
        <w:tc>
          <w:tcPr>
            <w:tcW w:w="1008" w:type="dxa"/>
          </w:tcPr>
          <w:p w14:paraId="5E523099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6F674E0B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23A6DA2A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5F0AB8" w:rsidRPr="00AF44A3" w14:paraId="0CE13F77" w14:textId="530C51A0" w:rsidTr="00AA19BE">
        <w:tc>
          <w:tcPr>
            <w:tcW w:w="1165" w:type="dxa"/>
          </w:tcPr>
          <w:p w14:paraId="5A09EE7F" w14:textId="77777777" w:rsidR="005F0AB8" w:rsidRPr="00AF44A3" w:rsidRDefault="005F0AB8" w:rsidP="005F0AB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4A0F7486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240</w:t>
            </w:r>
          </w:p>
        </w:tc>
        <w:tc>
          <w:tcPr>
            <w:tcW w:w="1498" w:type="dxa"/>
          </w:tcPr>
          <w:p w14:paraId="4DF61238" w14:textId="5F0819FC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4.27 ± 1.01</w:t>
            </w:r>
          </w:p>
        </w:tc>
        <w:tc>
          <w:tcPr>
            <w:tcW w:w="1498" w:type="dxa"/>
          </w:tcPr>
          <w:p w14:paraId="7425CA81" w14:textId="41FF475F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5.98 ± 1.51</w:t>
            </w:r>
          </w:p>
        </w:tc>
        <w:tc>
          <w:tcPr>
            <w:tcW w:w="1498" w:type="dxa"/>
          </w:tcPr>
          <w:p w14:paraId="68D6A0BC" w14:textId="3C84BA8E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6.00 ± 2.13</w:t>
            </w:r>
          </w:p>
        </w:tc>
        <w:tc>
          <w:tcPr>
            <w:tcW w:w="1008" w:type="dxa"/>
          </w:tcPr>
          <w:p w14:paraId="53F40C84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07F1428E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1AA45532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5F0AB8" w:rsidRPr="00AF44A3" w14:paraId="1260E5E0" w14:textId="2D65327C" w:rsidTr="00AA19BE">
        <w:tc>
          <w:tcPr>
            <w:tcW w:w="1165" w:type="dxa"/>
          </w:tcPr>
          <w:p w14:paraId="384C72AD" w14:textId="073812FF" w:rsidR="005F0AB8" w:rsidRPr="00AF44A3" w:rsidRDefault="005F0AB8" w:rsidP="005F0AB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IL-2</w:t>
            </w:r>
          </w:p>
        </w:tc>
        <w:tc>
          <w:tcPr>
            <w:tcW w:w="900" w:type="dxa"/>
          </w:tcPr>
          <w:p w14:paraId="67D82465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0</w:t>
            </w:r>
          </w:p>
        </w:tc>
        <w:tc>
          <w:tcPr>
            <w:tcW w:w="1498" w:type="dxa"/>
          </w:tcPr>
          <w:p w14:paraId="69F936D1" w14:textId="16F80243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0.99 ± 0.39</w:t>
            </w:r>
          </w:p>
        </w:tc>
        <w:tc>
          <w:tcPr>
            <w:tcW w:w="1498" w:type="dxa"/>
          </w:tcPr>
          <w:p w14:paraId="18B8E0FF" w14:textId="753441A0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1.04 ± 0.22</w:t>
            </w:r>
          </w:p>
        </w:tc>
        <w:tc>
          <w:tcPr>
            <w:tcW w:w="1498" w:type="dxa"/>
          </w:tcPr>
          <w:p w14:paraId="079C4DCA" w14:textId="2CB589EE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1.08 ± 0.33</w:t>
            </w:r>
          </w:p>
        </w:tc>
        <w:tc>
          <w:tcPr>
            <w:tcW w:w="1008" w:type="dxa"/>
          </w:tcPr>
          <w:p w14:paraId="5A92F8D6" w14:textId="6DADAEAB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0.40</w:t>
            </w:r>
          </w:p>
        </w:tc>
        <w:tc>
          <w:tcPr>
            <w:tcW w:w="1008" w:type="dxa"/>
          </w:tcPr>
          <w:p w14:paraId="1A62D1E4" w14:textId="3B12C205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0.040</w:t>
            </w:r>
          </w:p>
        </w:tc>
        <w:tc>
          <w:tcPr>
            <w:tcW w:w="1008" w:type="dxa"/>
          </w:tcPr>
          <w:p w14:paraId="1E4E984A" w14:textId="59AA02DF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0.10</w:t>
            </w:r>
          </w:p>
        </w:tc>
      </w:tr>
      <w:tr w:rsidR="005F0AB8" w:rsidRPr="00AF44A3" w14:paraId="46214E04" w14:textId="48350F2C" w:rsidTr="00AA19BE">
        <w:tc>
          <w:tcPr>
            <w:tcW w:w="1165" w:type="dxa"/>
          </w:tcPr>
          <w:p w14:paraId="2A5F6B4A" w14:textId="77777777" w:rsidR="005F0AB8" w:rsidRPr="00AF44A3" w:rsidRDefault="005F0AB8" w:rsidP="005F0AB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29A3B01B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60</w:t>
            </w:r>
          </w:p>
        </w:tc>
        <w:tc>
          <w:tcPr>
            <w:tcW w:w="1498" w:type="dxa"/>
          </w:tcPr>
          <w:p w14:paraId="07A7B475" w14:textId="393C61C4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1.31 ± 0.47</w:t>
            </w:r>
          </w:p>
        </w:tc>
        <w:tc>
          <w:tcPr>
            <w:tcW w:w="1498" w:type="dxa"/>
          </w:tcPr>
          <w:p w14:paraId="47C2AC45" w14:textId="5594AF7D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1.07 ± 0.25</w:t>
            </w:r>
          </w:p>
        </w:tc>
        <w:tc>
          <w:tcPr>
            <w:tcW w:w="1498" w:type="dxa"/>
          </w:tcPr>
          <w:p w14:paraId="12579CA6" w14:textId="61CC8301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0.58 ± 0.21</w:t>
            </w:r>
          </w:p>
        </w:tc>
        <w:tc>
          <w:tcPr>
            <w:tcW w:w="1008" w:type="dxa"/>
          </w:tcPr>
          <w:p w14:paraId="4FE6ADDB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0DE47F42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3693DEFB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5F0AB8" w:rsidRPr="00AF44A3" w14:paraId="6533601F" w14:textId="61DE0E69" w:rsidTr="00AA19BE">
        <w:tc>
          <w:tcPr>
            <w:tcW w:w="1165" w:type="dxa"/>
          </w:tcPr>
          <w:p w14:paraId="06BAD4C3" w14:textId="77777777" w:rsidR="005F0AB8" w:rsidRPr="00AF44A3" w:rsidRDefault="005F0AB8" w:rsidP="005F0AB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4880E022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120</w:t>
            </w:r>
          </w:p>
        </w:tc>
        <w:tc>
          <w:tcPr>
            <w:tcW w:w="1498" w:type="dxa"/>
          </w:tcPr>
          <w:p w14:paraId="13234109" w14:textId="529B69F2" w:rsidR="005F0AB8" w:rsidRPr="00AF44A3" w:rsidRDefault="005F0AB8" w:rsidP="005F0AB8">
            <w:pPr>
              <w:pStyle w:val="ListParagraph"/>
              <w:numPr>
                <w:ilvl w:val="1"/>
                <w:numId w:val="2"/>
              </w:num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± 0.21</w:t>
            </w:r>
          </w:p>
        </w:tc>
        <w:tc>
          <w:tcPr>
            <w:tcW w:w="1498" w:type="dxa"/>
          </w:tcPr>
          <w:p w14:paraId="4A82B117" w14:textId="3646F2DF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0.81 ± 0.28</w:t>
            </w:r>
          </w:p>
        </w:tc>
        <w:tc>
          <w:tcPr>
            <w:tcW w:w="1498" w:type="dxa"/>
          </w:tcPr>
          <w:p w14:paraId="12D08963" w14:textId="5AE02B41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1.57 ± 0.33</w:t>
            </w:r>
          </w:p>
        </w:tc>
        <w:tc>
          <w:tcPr>
            <w:tcW w:w="1008" w:type="dxa"/>
          </w:tcPr>
          <w:p w14:paraId="5EE36F1D" w14:textId="1DE37CD4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279FE90C" w14:textId="6E2F0BC5" w:rsidR="005F0AB8" w:rsidRPr="00AF44A3" w:rsidRDefault="005F0AB8" w:rsidP="005F0AB8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008" w:type="dxa"/>
          </w:tcPr>
          <w:p w14:paraId="1EDBBA13" w14:textId="5E61EF88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5F0AB8" w:rsidRPr="00AF44A3" w14:paraId="04B3F5F0" w14:textId="6E7E1BE7" w:rsidTr="00AA19BE">
        <w:tc>
          <w:tcPr>
            <w:tcW w:w="1165" w:type="dxa"/>
          </w:tcPr>
          <w:p w14:paraId="7EFB7833" w14:textId="77777777" w:rsidR="005F0AB8" w:rsidRPr="00AF44A3" w:rsidRDefault="005F0AB8" w:rsidP="005F0AB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103F2ECC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180</w:t>
            </w:r>
          </w:p>
        </w:tc>
        <w:tc>
          <w:tcPr>
            <w:tcW w:w="1498" w:type="dxa"/>
          </w:tcPr>
          <w:p w14:paraId="62F2FBBC" w14:textId="18B1C223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1.00 ± 0.34</w:t>
            </w:r>
          </w:p>
        </w:tc>
        <w:tc>
          <w:tcPr>
            <w:tcW w:w="1498" w:type="dxa"/>
          </w:tcPr>
          <w:p w14:paraId="1EB03AE8" w14:textId="7BFF3B0D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1.20 ± 0.33</w:t>
            </w:r>
          </w:p>
        </w:tc>
        <w:tc>
          <w:tcPr>
            <w:tcW w:w="1498" w:type="dxa"/>
          </w:tcPr>
          <w:p w14:paraId="69D0A76D" w14:textId="06B8FE63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1.40 ± 0.39</w:t>
            </w:r>
          </w:p>
        </w:tc>
        <w:tc>
          <w:tcPr>
            <w:tcW w:w="1008" w:type="dxa"/>
          </w:tcPr>
          <w:p w14:paraId="3A1490FC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1CBDAACD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7701652D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5F0AB8" w:rsidRPr="00AF44A3" w14:paraId="71D3959C" w14:textId="0B935DB8" w:rsidTr="00AA19BE">
        <w:tc>
          <w:tcPr>
            <w:tcW w:w="1165" w:type="dxa"/>
          </w:tcPr>
          <w:p w14:paraId="06EEBCE7" w14:textId="77777777" w:rsidR="005F0AB8" w:rsidRPr="00AF44A3" w:rsidRDefault="005F0AB8" w:rsidP="005F0AB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0FD18CB0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240</w:t>
            </w:r>
          </w:p>
        </w:tc>
        <w:tc>
          <w:tcPr>
            <w:tcW w:w="1498" w:type="dxa"/>
          </w:tcPr>
          <w:p w14:paraId="750EFA33" w14:textId="78341FBE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1.43 ± 0.42</w:t>
            </w:r>
          </w:p>
        </w:tc>
        <w:tc>
          <w:tcPr>
            <w:tcW w:w="1498" w:type="dxa"/>
          </w:tcPr>
          <w:p w14:paraId="5AA1748E" w14:textId="1A34598D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1.01 ± 0.33</w:t>
            </w:r>
          </w:p>
        </w:tc>
        <w:tc>
          <w:tcPr>
            <w:tcW w:w="1498" w:type="dxa"/>
          </w:tcPr>
          <w:p w14:paraId="7F015981" w14:textId="43B75135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1.63 ± 0.39</w:t>
            </w:r>
          </w:p>
        </w:tc>
        <w:tc>
          <w:tcPr>
            <w:tcW w:w="1008" w:type="dxa"/>
          </w:tcPr>
          <w:p w14:paraId="37BAA6B7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58DB39BC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2F7F24C0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5F0AB8" w:rsidRPr="00AF44A3" w14:paraId="00CDE6ED" w14:textId="3BB1A979" w:rsidTr="00AA19BE">
        <w:tc>
          <w:tcPr>
            <w:tcW w:w="1165" w:type="dxa"/>
          </w:tcPr>
          <w:p w14:paraId="5D1F634D" w14:textId="1EF72F68" w:rsidR="005F0AB8" w:rsidRPr="00AF44A3" w:rsidRDefault="005F0AB8" w:rsidP="005F0AB8">
            <w:pPr>
              <w:jc w:val="center"/>
              <w:rPr>
                <w:rFonts w:ascii="Arial" w:hAnsi="Arial" w:cs="Arial"/>
                <w:b/>
                <w:color w:val="000000" w:themeColor="text1"/>
                <w:lang w:eastAsia="ko-KR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IL-4</w:t>
            </w:r>
          </w:p>
        </w:tc>
        <w:tc>
          <w:tcPr>
            <w:tcW w:w="900" w:type="dxa"/>
          </w:tcPr>
          <w:p w14:paraId="183174E4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0</w:t>
            </w:r>
          </w:p>
        </w:tc>
        <w:tc>
          <w:tcPr>
            <w:tcW w:w="1498" w:type="dxa"/>
          </w:tcPr>
          <w:p w14:paraId="3C5E023B" w14:textId="038B685A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2.03 ± 0.43</w:t>
            </w:r>
          </w:p>
        </w:tc>
        <w:tc>
          <w:tcPr>
            <w:tcW w:w="1498" w:type="dxa"/>
          </w:tcPr>
          <w:p w14:paraId="7D885C22" w14:textId="2014DB48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2.05 ± 0.27</w:t>
            </w:r>
          </w:p>
        </w:tc>
        <w:tc>
          <w:tcPr>
            <w:tcW w:w="1498" w:type="dxa"/>
          </w:tcPr>
          <w:p w14:paraId="73438839" w14:textId="528841FE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1.38 ± 0.19</w:t>
            </w:r>
          </w:p>
        </w:tc>
        <w:tc>
          <w:tcPr>
            <w:tcW w:w="1008" w:type="dxa"/>
          </w:tcPr>
          <w:p w14:paraId="5B6F7D01" w14:textId="25AE6E0E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0.16</w:t>
            </w:r>
          </w:p>
        </w:tc>
        <w:tc>
          <w:tcPr>
            <w:tcW w:w="1008" w:type="dxa"/>
          </w:tcPr>
          <w:p w14:paraId="33DB61D8" w14:textId="2FC0D5E5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0.15</w:t>
            </w:r>
          </w:p>
        </w:tc>
        <w:tc>
          <w:tcPr>
            <w:tcW w:w="1008" w:type="dxa"/>
          </w:tcPr>
          <w:p w14:paraId="29BF6AFD" w14:textId="13DA7E9F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0.51</w:t>
            </w:r>
          </w:p>
        </w:tc>
      </w:tr>
      <w:tr w:rsidR="005F0AB8" w:rsidRPr="00AF44A3" w14:paraId="4BB07A6B" w14:textId="2F783232" w:rsidTr="00AA19BE">
        <w:tc>
          <w:tcPr>
            <w:tcW w:w="1165" w:type="dxa"/>
          </w:tcPr>
          <w:p w14:paraId="7620BB15" w14:textId="77777777" w:rsidR="005F0AB8" w:rsidRPr="00AF44A3" w:rsidRDefault="005F0AB8" w:rsidP="005F0AB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60B5FC2E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60</w:t>
            </w:r>
          </w:p>
        </w:tc>
        <w:tc>
          <w:tcPr>
            <w:tcW w:w="1498" w:type="dxa"/>
          </w:tcPr>
          <w:p w14:paraId="40985723" w14:textId="7AE94F1D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2.20 ± 0.57</w:t>
            </w:r>
          </w:p>
        </w:tc>
        <w:tc>
          <w:tcPr>
            <w:tcW w:w="1498" w:type="dxa"/>
          </w:tcPr>
          <w:p w14:paraId="2F53BF2B" w14:textId="22AE4F6C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2.08 ± 0.30</w:t>
            </w:r>
          </w:p>
        </w:tc>
        <w:tc>
          <w:tcPr>
            <w:tcW w:w="1498" w:type="dxa"/>
          </w:tcPr>
          <w:p w14:paraId="3AD9AC37" w14:textId="2A225015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1.48 ± 0.18</w:t>
            </w:r>
          </w:p>
        </w:tc>
        <w:tc>
          <w:tcPr>
            <w:tcW w:w="1008" w:type="dxa"/>
          </w:tcPr>
          <w:p w14:paraId="3952250E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3DE0274D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312A6A2D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5F0AB8" w:rsidRPr="00AF44A3" w14:paraId="1E120D49" w14:textId="43381B29" w:rsidTr="00AA19BE">
        <w:tc>
          <w:tcPr>
            <w:tcW w:w="1165" w:type="dxa"/>
          </w:tcPr>
          <w:p w14:paraId="4C553CCD" w14:textId="77777777" w:rsidR="005F0AB8" w:rsidRPr="00AF44A3" w:rsidRDefault="005F0AB8" w:rsidP="005F0AB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7D0A6DD2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120</w:t>
            </w:r>
          </w:p>
        </w:tc>
        <w:tc>
          <w:tcPr>
            <w:tcW w:w="1498" w:type="dxa"/>
          </w:tcPr>
          <w:p w14:paraId="1423F9F8" w14:textId="78876C1F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2.08 ± 0.32</w:t>
            </w:r>
          </w:p>
        </w:tc>
        <w:tc>
          <w:tcPr>
            <w:tcW w:w="1498" w:type="dxa"/>
          </w:tcPr>
          <w:p w14:paraId="43394921" w14:textId="404EE164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2.23 ± 0.41</w:t>
            </w:r>
          </w:p>
        </w:tc>
        <w:tc>
          <w:tcPr>
            <w:tcW w:w="1498" w:type="dxa"/>
          </w:tcPr>
          <w:p w14:paraId="07B74D02" w14:textId="2AFB75E0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1.95 ± 0.20</w:t>
            </w:r>
          </w:p>
        </w:tc>
        <w:tc>
          <w:tcPr>
            <w:tcW w:w="1008" w:type="dxa"/>
          </w:tcPr>
          <w:p w14:paraId="68B67424" w14:textId="0B458206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3E105864" w14:textId="3F43133B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5A76D36D" w14:textId="01875135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5F0AB8" w:rsidRPr="00AF44A3" w14:paraId="77CBC7DD" w14:textId="1B99ED24" w:rsidTr="00AA19BE">
        <w:tc>
          <w:tcPr>
            <w:tcW w:w="1165" w:type="dxa"/>
          </w:tcPr>
          <w:p w14:paraId="35946EE7" w14:textId="77777777" w:rsidR="005F0AB8" w:rsidRPr="00AF44A3" w:rsidRDefault="005F0AB8" w:rsidP="005F0AB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1A6F7567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180</w:t>
            </w:r>
          </w:p>
        </w:tc>
        <w:tc>
          <w:tcPr>
            <w:tcW w:w="1498" w:type="dxa"/>
          </w:tcPr>
          <w:p w14:paraId="40F7AFF5" w14:textId="78DA66CD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2.20 ± 0.37</w:t>
            </w:r>
          </w:p>
        </w:tc>
        <w:tc>
          <w:tcPr>
            <w:tcW w:w="1498" w:type="dxa"/>
          </w:tcPr>
          <w:p w14:paraId="7926250A" w14:textId="3599718B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1.76 ± 0.29</w:t>
            </w:r>
          </w:p>
        </w:tc>
        <w:tc>
          <w:tcPr>
            <w:tcW w:w="1498" w:type="dxa"/>
          </w:tcPr>
          <w:p w14:paraId="4767E512" w14:textId="09C5032D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1.87 ± 0.24</w:t>
            </w:r>
          </w:p>
        </w:tc>
        <w:tc>
          <w:tcPr>
            <w:tcW w:w="1008" w:type="dxa"/>
          </w:tcPr>
          <w:p w14:paraId="1D8D7BAC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0956BE15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7B2B512C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5F0AB8" w:rsidRPr="00AF44A3" w14:paraId="74971B14" w14:textId="47D5EFAF" w:rsidTr="00AA19BE">
        <w:tc>
          <w:tcPr>
            <w:tcW w:w="1165" w:type="dxa"/>
          </w:tcPr>
          <w:p w14:paraId="5FBF71CE" w14:textId="77777777" w:rsidR="005F0AB8" w:rsidRPr="00AF44A3" w:rsidRDefault="005F0AB8" w:rsidP="005F0AB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4E7DC3E0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240</w:t>
            </w:r>
          </w:p>
        </w:tc>
        <w:tc>
          <w:tcPr>
            <w:tcW w:w="1498" w:type="dxa"/>
          </w:tcPr>
          <w:p w14:paraId="49D0529F" w14:textId="7B084508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2.21 ± 0.30</w:t>
            </w:r>
          </w:p>
        </w:tc>
        <w:tc>
          <w:tcPr>
            <w:tcW w:w="1498" w:type="dxa"/>
          </w:tcPr>
          <w:p w14:paraId="57FE8D54" w14:textId="37F33219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2.02 ± 0.30</w:t>
            </w:r>
          </w:p>
        </w:tc>
        <w:tc>
          <w:tcPr>
            <w:tcW w:w="1498" w:type="dxa"/>
          </w:tcPr>
          <w:p w14:paraId="5B80BB1C" w14:textId="1CC565A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2.43 ± 0.38</w:t>
            </w:r>
          </w:p>
        </w:tc>
        <w:tc>
          <w:tcPr>
            <w:tcW w:w="1008" w:type="dxa"/>
          </w:tcPr>
          <w:p w14:paraId="1FFF9DC0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6B3342EF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7558D939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5F0AB8" w:rsidRPr="00AF44A3" w14:paraId="5B05EC62" w14:textId="6C9258F0" w:rsidTr="00AA19BE">
        <w:tc>
          <w:tcPr>
            <w:tcW w:w="1165" w:type="dxa"/>
          </w:tcPr>
          <w:p w14:paraId="63F6BC69" w14:textId="5C14DCD4" w:rsidR="005F0AB8" w:rsidRPr="00AF44A3" w:rsidRDefault="005F0AB8" w:rsidP="005F0AB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IL-10</w:t>
            </w:r>
          </w:p>
        </w:tc>
        <w:tc>
          <w:tcPr>
            <w:tcW w:w="900" w:type="dxa"/>
          </w:tcPr>
          <w:p w14:paraId="0BA6E296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0</w:t>
            </w:r>
          </w:p>
        </w:tc>
        <w:tc>
          <w:tcPr>
            <w:tcW w:w="1498" w:type="dxa"/>
          </w:tcPr>
          <w:p w14:paraId="1C4F5130" w14:textId="6E63FF4B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6.82 ± 1.41</w:t>
            </w:r>
          </w:p>
        </w:tc>
        <w:tc>
          <w:tcPr>
            <w:tcW w:w="1498" w:type="dxa"/>
          </w:tcPr>
          <w:p w14:paraId="29EA56DC" w14:textId="491D176D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6.24 ± 1.53</w:t>
            </w:r>
          </w:p>
        </w:tc>
        <w:tc>
          <w:tcPr>
            <w:tcW w:w="1498" w:type="dxa"/>
          </w:tcPr>
          <w:p w14:paraId="1E130726" w14:textId="434A8E4F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4.10 ± 1.07</w:t>
            </w:r>
          </w:p>
        </w:tc>
        <w:tc>
          <w:tcPr>
            <w:tcW w:w="1008" w:type="dxa"/>
          </w:tcPr>
          <w:p w14:paraId="1D05023C" w14:textId="7CD693F1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0.35</w:t>
            </w:r>
          </w:p>
        </w:tc>
        <w:tc>
          <w:tcPr>
            <w:tcW w:w="1008" w:type="dxa"/>
          </w:tcPr>
          <w:p w14:paraId="7BF3BB6C" w14:textId="4EF68BA5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0.17</w:t>
            </w:r>
          </w:p>
        </w:tc>
        <w:tc>
          <w:tcPr>
            <w:tcW w:w="1008" w:type="dxa"/>
          </w:tcPr>
          <w:p w14:paraId="456AEB7E" w14:textId="635825F6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0.17</w:t>
            </w:r>
          </w:p>
        </w:tc>
      </w:tr>
      <w:tr w:rsidR="005F0AB8" w:rsidRPr="00AF44A3" w14:paraId="17D302B6" w14:textId="31D927CD" w:rsidTr="00AA19BE">
        <w:tc>
          <w:tcPr>
            <w:tcW w:w="1165" w:type="dxa"/>
          </w:tcPr>
          <w:p w14:paraId="0D4A528E" w14:textId="77777777" w:rsidR="005F0AB8" w:rsidRPr="00AF44A3" w:rsidRDefault="005F0AB8" w:rsidP="005F0AB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774DDB16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60</w:t>
            </w:r>
          </w:p>
        </w:tc>
        <w:tc>
          <w:tcPr>
            <w:tcW w:w="1498" w:type="dxa"/>
          </w:tcPr>
          <w:p w14:paraId="00DAE277" w14:textId="194DEA8B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6.83 ± 1.19</w:t>
            </w:r>
          </w:p>
        </w:tc>
        <w:tc>
          <w:tcPr>
            <w:tcW w:w="1498" w:type="dxa"/>
          </w:tcPr>
          <w:p w14:paraId="682EB24A" w14:textId="74DFEE24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4.69 ± 1.20</w:t>
            </w:r>
          </w:p>
        </w:tc>
        <w:tc>
          <w:tcPr>
            <w:tcW w:w="1498" w:type="dxa"/>
          </w:tcPr>
          <w:p w14:paraId="627AB086" w14:textId="198503DC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6.02 ± 1.28</w:t>
            </w:r>
          </w:p>
        </w:tc>
        <w:tc>
          <w:tcPr>
            <w:tcW w:w="1008" w:type="dxa"/>
          </w:tcPr>
          <w:p w14:paraId="2376504D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10A031B6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72D8B3F1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5F0AB8" w:rsidRPr="00AF44A3" w14:paraId="23765DEA" w14:textId="7E7C27E6" w:rsidTr="00AA19BE">
        <w:tc>
          <w:tcPr>
            <w:tcW w:w="1165" w:type="dxa"/>
          </w:tcPr>
          <w:p w14:paraId="151BC787" w14:textId="77777777" w:rsidR="005F0AB8" w:rsidRPr="00AF44A3" w:rsidRDefault="005F0AB8" w:rsidP="005F0AB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65C23D7D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120</w:t>
            </w:r>
          </w:p>
        </w:tc>
        <w:tc>
          <w:tcPr>
            <w:tcW w:w="1498" w:type="dxa"/>
          </w:tcPr>
          <w:p w14:paraId="67BDCE22" w14:textId="4E52A4B2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6.39 ± 1.21</w:t>
            </w:r>
          </w:p>
        </w:tc>
        <w:tc>
          <w:tcPr>
            <w:tcW w:w="1498" w:type="dxa"/>
          </w:tcPr>
          <w:p w14:paraId="7799D380" w14:textId="78C941D6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7.10 ± 1.59</w:t>
            </w:r>
          </w:p>
        </w:tc>
        <w:tc>
          <w:tcPr>
            <w:tcW w:w="1498" w:type="dxa"/>
          </w:tcPr>
          <w:p w14:paraId="6353DDF1" w14:textId="59A2110E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8.17 ± 1.67</w:t>
            </w:r>
          </w:p>
        </w:tc>
        <w:tc>
          <w:tcPr>
            <w:tcW w:w="1008" w:type="dxa"/>
          </w:tcPr>
          <w:p w14:paraId="719DB085" w14:textId="6E76E7A4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4C3E7C9A" w14:textId="3C1E38D4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7C138C6D" w14:textId="3E96D961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5F0AB8" w:rsidRPr="00AF44A3" w14:paraId="48944EDE" w14:textId="14FF24C4" w:rsidTr="00AA19BE">
        <w:tc>
          <w:tcPr>
            <w:tcW w:w="1165" w:type="dxa"/>
          </w:tcPr>
          <w:p w14:paraId="0EFD9B0D" w14:textId="77777777" w:rsidR="005F0AB8" w:rsidRPr="00AF44A3" w:rsidRDefault="005F0AB8" w:rsidP="005F0AB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3231E850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180</w:t>
            </w:r>
          </w:p>
        </w:tc>
        <w:tc>
          <w:tcPr>
            <w:tcW w:w="1498" w:type="dxa"/>
          </w:tcPr>
          <w:p w14:paraId="3FAA0D72" w14:textId="654EF995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6.50 ± 1.58</w:t>
            </w:r>
          </w:p>
        </w:tc>
        <w:tc>
          <w:tcPr>
            <w:tcW w:w="1498" w:type="dxa"/>
          </w:tcPr>
          <w:p w14:paraId="79D293B8" w14:textId="503E6D1A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7.90 ± 2.04</w:t>
            </w:r>
          </w:p>
        </w:tc>
        <w:tc>
          <w:tcPr>
            <w:tcW w:w="1498" w:type="dxa"/>
          </w:tcPr>
          <w:p w14:paraId="1E79FAB9" w14:textId="55D0280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7.91 ± 1.42</w:t>
            </w:r>
          </w:p>
        </w:tc>
        <w:tc>
          <w:tcPr>
            <w:tcW w:w="1008" w:type="dxa"/>
          </w:tcPr>
          <w:p w14:paraId="44873B8D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4E382EBE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1B322DBA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5F0AB8" w:rsidRPr="00AF44A3" w14:paraId="053B32CC" w14:textId="6F10E6B9" w:rsidTr="00AA19BE">
        <w:tc>
          <w:tcPr>
            <w:tcW w:w="1165" w:type="dxa"/>
          </w:tcPr>
          <w:p w14:paraId="7CA2754F" w14:textId="77777777" w:rsidR="005F0AB8" w:rsidRPr="00AF44A3" w:rsidRDefault="005F0AB8" w:rsidP="005F0AB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7F7B4FA8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240</w:t>
            </w:r>
          </w:p>
        </w:tc>
        <w:tc>
          <w:tcPr>
            <w:tcW w:w="1498" w:type="dxa"/>
          </w:tcPr>
          <w:p w14:paraId="38ABD8E4" w14:textId="42CD0FA0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7.44 ± 1.52</w:t>
            </w:r>
          </w:p>
        </w:tc>
        <w:tc>
          <w:tcPr>
            <w:tcW w:w="1498" w:type="dxa"/>
          </w:tcPr>
          <w:p w14:paraId="33AC7C38" w14:textId="772C0112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7.20 ± 1.72</w:t>
            </w:r>
          </w:p>
        </w:tc>
        <w:tc>
          <w:tcPr>
            <w:tcW w:w="1498" w:type="dxa"/>
          </w:tcPr>
          <w:p w14:paraId="7B263E91" w14:textId="11E33A2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6.93 ± 1.41</w:t>
            </w:r>
          </w:p>
        </w:tc>
        <w:tc>
          <w:tcPr>
            <w:tcW w:w="1008" w:type="dxa"/>
          </w:tcPr>
          <w:p w14:paraId="29C4EC3D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545A3655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76704336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5F0AB8" w:rsidRPr="00AF44A3" w14:paraId="3B19204D" w14:textId="4BCF6022" w:rsidTr="00AA19BE">
        <w:tc>
          <w:tcPr>
            <w:tcW w:w="1165" w:type="dxa"/>
          </w:tcPr>
          <w:p w14:paraId="4B1861CC" w14:textId="5F7DFDBD" w:rsidR="005F0AB8" w:rsidRPr="00AF44A3" w:rsidRDefault="005F0AB8" w:rsidP="005F0AB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IL-12p70</w:t>
            </w:r>
          </w:p>
        </w:tc>
        <w:tc>
          <w:tcPr>
            <w:tcW w:w="900" w:type="dxa"/>
          </w:tcPr>
          <w:p w14:paraId="016CB6F7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0</w:t>
            </w:r>
          </w:p>
        </w:tc>
        <w:tc>
          <w:tcPr>
            <w:tcW w:w="1498" w:type="dxa"/>
          </w:tcPr>
          <w:p w14:paraId="42B3CBC4" w14:textId="7A223D6C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2.53 ± 0.60</w:t>
            </w:r>
          </w:p>
        </w:tc>
        <w:tc>
          <w:tcPr>
            <w:tcW w:w="1498" w:type="dxa"/>
          </w:tcPr>
          <w:p w14:paraId="069CF43A" w14:textId="789F723A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1.80 ± 0.42</w:t>
            </w:r>
          </w:p>
        </w:tc>
        <w:tc>
          <w:tcPr>
            <w:tcW w:w="1498" w:type="dxa"/>
          </w:tcPr>
          <w:p w14:paraId="4E5201BA" w14:textId="5A63293F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1.38 ± 0.40</w:t>
            </w:r>
          </w:p>
        </w:tc>
        <w:tc>
          <w:tcPr>
            <w:tcW w:w="1008" w:type="dxa"/>
          </w:tcPr>
          <w:p w14:paraId="75166082" w14:textId="62AB899D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0.63</w:t>
            </w:r>
          </w:p>
        </w:tc>
        <w:tc>
          <w:tcPr>
            <w:tcW w:w="1008" w:type="dxa"/>
          </w:tcPr>
          <w:p w14:paraId="5EC084A2" w14:textId="69CB38AE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0.75</w:t>
            </w:r>
          </w:p>
        </w:tc>
        <w:tc>
          <w:tcPr>
            <w:tcW w:w="1008" w:type="dxa"/>
          </w:tcPr>
          <w:p w14:paraId="6DA7D962" w14:textId="344A5396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0.33</w:t>
            </w:r>
          </w:p>
        </w:tc>
      </w:tr>
      <w:tr w:rsidR="005F0AB8" w:rsidRPr="00AF44A3" w14:paraId="1ABB9CE4" w14:textId="5B4B670E" w:rsidTr="00AA19BE">
        <w:tc>
          <w:tcPr>
            <w:tcW w:w="1165" w:type="dxa"/>
          </w:tcPr>
          <w:p w14:paraId="4DF8FABF" w14:textId="77777777" w:rsidR="005F0AB8" w:rsidRPr="00AF44A3" w:rsidRDefault="005F0AB8" w:rsidP="005F0AB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63B843E2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60</w:t>
            </w:r>
          </w:p>
        </w:tc>
        <w:tc>
          <w:tcPr>
            <w:tcW w:w="1498" w:type="dxa"/>
          </w:tcPr>
          <w:p w14:paraId="2F110E6B" w14:textId="3C0C111B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2.50 ± 0.44</w:t>
            </w:r>
          </w:p>
        </w:tc>
        <w:tc>
          <w:tcPr>
            <w:tcW w:w="1498" w:type="dxa"/>
          </w:tcPr>
          <w:p w14:paraId="3C62E621" w14:textId="2F307D45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2.25 ± 0.55</w:t>
            </w:r>
          </w:p>
        </w:tc>
        <w:tc>
          <w:tcPr>
            <w:tcW w:w="1498" w:type="dxa"/>
          </w:tcPr>
          <w:p w14:paraId="39234FDD" w14:textId="007326D2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1.93 ± 0.53</w:t>
            </w:r>
          </w:p>
        </w:tc>
        <w:tc>
          <w:tcPr>
            <w:tcW w:w="1008" w:type="dxa"/>
          </w:tcPr>
          <w:p w14:paraId="5B4A1776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01666948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76BD77FF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5F0AB8" w:rsidRPr="00AF44A3" w14:paraId="516A2106" w14:textId="5DB171C3" w:rsidTr="00AA19BE">
        <w:tc>
          <w:tcPr>
            <w:tcW w:w="1165" w:type="dxa"/>
          </w:tcPr>
          <w:p w14:paraId="2A7E94DF" w14:textId="77777777" w:rsidR="005F0AB8" w:rsidRPr="00AF44A3" w:rsidRDefault="005F0AB8" w:rsidP="005F0AB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5521F1C6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120</w:t>
            </w:r>
          </w:p>
        </w:tc>
        <w:tc>
          <w:tcPr>
            <w:tcW w:w="1498" w:type="dxa"/>
          </w:tcPr>
          <w:p w14:paraId="12450CB4" w14:textId="2E5A2980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1.86 ± 0.35</w:t>
            </w:r>
          </w:p>
        </w:tc>
        <w:tc>
          <w:tcPr>
            <w:tcW w:w="1498" w:type="dxa"/>
          </w:tcPr>
          <w:p w14:paraId="7E050BB6" w14:textId="412D2919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2.32 ± 0.63</w:t>
            </w:r>
          </w:p>
        </w:tc>
        <w:tc>
          <w:tcPr>
            <w:tcW w:w="1498" w:type="dxa"/>
          </w:tcPr>
          <w:p w14:paraId="229F3968" w14:textId="032265A8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2.78 ± 0.60</w:t>
            </w:r>
          </w:p>
        </w:tc>
        <w:tc>
          <w:tcPr>
            <w:tcW w:w="1008" w:type="dxa"/>
          </w:tcPr>
          <w:p w14:paraId="06E12511" w14:textId="54B80052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7A76BA8A" w14:textId="29A25C34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7B66370E" w14:textId="25578552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5F0AB8" w:rsidRPr="00AF44A3" w14:paraId="06F51491" w14:textId="1B5AFF89" w:rsidTr="00AA19BE">
        <w:tc>
          <w:tcPr>
            <w:tcW w:w="1165" w:type="dxa"/>
          </w:tcPr>
          <w:p w14:paraId="6F81BFA3" w14:textId="77777777" w:rsidR="005F0AB8" w:rsidRPr="00AF44A3" w:rsidRDefault="005F0AB8" w:rsidP="005F0AB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5FA1D5F6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180</w:t>
            </w:r>
          </w:p>
        </w:tc>
        <w:tc>
          <w:tcPr>
            <w:tcW w:w="1498" w:type="dxa"/>
          </w:tcPr>
          <w:p w14:paraId="5E9A210C" w14:textId="6BB8D5F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2.18 ± 0.54</w:t>
            </w:r>
          </w:p>
        </w:tc>
        <w:tc>
          <w:tcPr>
            <w:tcW w:w="1498" w:type="dxa"/>
          </w:tcPr>
          <w:p w14:paraId="59F2ABAA" w14:textId="6794E170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2.17 ± 0.76</w:t>
            </w:r>
          </w:p>
        </w:tc>
        <w:tc>
          <w:tcPr>
            <w:tcW w:w="1498" w:type="dxa"/>
          </w:tcPr>
          <w:p w14:paraId="4DB07E96" w14:textId="1D4A2E56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2.45 ± 0.55</w:t>
            </w:r>
          </w:p>
        </w:tc>
        <w:tc>
          <w:tcPr>
            <w:tcW w:w="1008" w:type="dxa"/>
          </w:tcPr>
          <w:p w14:paraId="6E403B68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0A665869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0D09F088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5F0AB8" w:rsidRPr="00AF44A3" w14:paraId="2283DB17" w14:textId="515D4901" w:rsidTr="00AA19BE">
        <w:tc>
          <w:tcPr>
            <w:tcW w:w="1165" w:type="dxa"/>
          </w:tcPr>
          <w:p w14:paraId="0322AA83" w14:textId="77777777" w:rsidR="005F0AB8" w:rsidRPr="00AF44A3" w:rsidRDefault="005F0AB8" w:rsidP="005F0AB8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900" w:type="dxa"/>
          </w:tcPr>
          <w:p w14:paraId="63F42107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b/>
                <w:color w:val="000000" w:themeColor="text1"/>
              </w:rPr>
            </w:pPr>
            <w:r w:rsidRPr="00AF44A3">
              <w:rPr>
                <w:rFonts w:ascii="Arial" w:hAnsi="Arial" w:cs="Arial"/>
                <w:b/>
                <w:color w:val="000000" w:themeColor="text1"/>
              </w:rPr>
              <w:t>240</w:t>
            </w:r>
          </w:p>
        </w:tc>
        <w:tc>
          <w:tcPr>
            <w:tcW w:w="1498" w:type="dxa"/>
          </w:tcPr>
          <w:p w14:paraId="27A407A7" w14:textId="56EA6DC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2.93 ± 0.70</w:t>
            </w:r>
          </w:p>
        </w:tc>
        <w:tc>
          <w:tcPr>
            <w:tcW w:w="1498" w:type="dxa"/>
          </w:tcPr>
          <w:p w14:paraId="5AC650AE" w14:textId="0B8488DC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2.41 ± 0.71</w:t>
            </w:r>
          </w:p>
        </w:tc>
        <w:tc>
          <w:tcPr>
            <w:tcW w:w="1498" w:type="dxa"/>
          </w:tcPr>
          <w:p w14:paraId="05121A33" w14:textId="1D1906E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AF44A3">
              <w:rPr>
                <w:rFonts w:ascii="Arial" w:hAnsi="Arial" w:cs="Arial"/>
                <w:color w:val="000000" w:themeColor="text1"/>
              </w:rPr>
              <w:t>2.41 ± 0.70</w:t>
            </w:r>
          </w:p>
        </w:tc>
        <w:tc>
          <w:tcPr>
            <w:tcW w:w="1008" w:type="dxa"/>
          </w:tcPr>
          <w:p w14:paraId="2F5A7B37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0DA237CF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08" w:type="dxa"/>
          </w:tcPr>
          <w:p w14:paraId="02C67CAA" w14:textId="77777777" w:rsidR="005F0AB8" w:rsidRPr="00AF44A3" w:rsidRDefault="005F0AB8" w:rsidP="005F0AB8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208F8DB7" w14:textId="2BEA0539" w:rsidR="00C87E78" w:rsidRPr="00AF44A3" w:rsidRDefault="00197F3B">
      <w:pPr>
        <w:rPr>
          <w:rFonts w:ascii="Arial" w:hAnsi="Arial" w:cs="Arial"/>
          <w:color w:val="000000" w:themeColor="text1"/>
        </w:rPr>
      </w:pPr>
      <w:r w:rsidRPr="00AF44A3">
        <w:rPr>
          <w:rFonts w:ascii="Arial" w:hAnsi="Arial" w:cs="Arial"/>
          <w:color w:val="000000" w:themeColor="text1"/>
        </w:rPr>
        <w:t>* Data are presented as mean ± SEM</w:t>
      </w:r>
      <w:r w:rsidR="00AA0352" w:rsidRPr="00AF44A3">
        <w:rPr>
          <w:rFonts w:ascii="Arial" w:hAnsi="Arial" w:cs="Arial"/>
          <w:color w:val="000000" w:themeColor="text1"/>
        </w:rPr>
        <w:t>, n=12</w:t>
      </w:r>
      <w:r w:rsidR="00C87E78" w:rsidRPr="00AF44A3">
        <w:rPr>
          <w:rFonts w:ascii="Arial" w:hAnsi="Arial" w:cs="Arial"/>
          <w:b/>
          <w:color w:val="000000" w:themeColor="text1"/>
        </w:rPr>
        <w:br w:type="page"/>
      </w:r>
    </w:p>
    <w:p w14:paraId="29009B9E" w14:textId="2A218BFC" w:rsidR="00627715" w:rsidRPr="00823144" w:rsidRDefault="00FE6491" w:rsidP="0068185F">
      <w:pPr>
        <w:jc w:val="center"/>
        <w:rPr>
          <w:rFonts w:ascii="Arial" w:hAnsi="Arial" w:cs="Arial"/>
          <w:b/>
          <w:color w:val="000000" w:themeColor="text1"/>
        </w:rPr>
      </w:pPr>
      <w:r w:rsidRPr="00823144">
        <w:rPr>
          <w:rFonts w:ascii="Arial" w:hAnsi="Arial" w:cs="Arial"/>
          <w:b/>
          <w:color w:val="000000" w:themeColor="text1"/>
        </w:rPr>
        <w:lastRenderedPageBreak/>
        <w:t>Supplemental</w:t>
      </w:r>
      <w:r w:rsidR="00823144">
        <w:rPr>
          <w:rFonts w:ascii="Arial" w:hAnsi="Arial" w:cs="Arial"/>
          <w:b/>
          <w:color w:val="000000" w:themeColor="text1"/>
        </w:rPr>
        <w:t xml:space="preserve"> Figure 1</w:t>
      </w:r>
    </w:p>
    <w:p w14:paraId="2A4F9EDE" w14:textId="77777777" w:rsidR="007F55CE" w:rsidRPr="00AF44A3" w:rsidRDefault="007F55CE" w:rsidP="0068185F">
      <w:pPr>
        <w:jc w:val="center"/>
        <w:rPr>
          <w:rFonts w:ascii="Arial" w:hAnsi="Arial" w:cs="Arial"/>
          <w:b/>
          <w:color w:val="000000" w:themeColor="text1"/>
          <w:u w:val="single"/>
          <w:lang w:eastAsia="ko-KR"/>
        </w:rPr>
      </w:pPr>
    </w:p>
    <w:p w14:paraId="0945B634" w14:textId="2CA90AEF" w:rsidR="00CF1FFD" w:rsidRPr="00AF44A3" w:rsidRDefault="007F55CE" w:rsidP="00627715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noProof/>
          <w:color w:val="000000" w:themeColor="text1"/>
        </w:rPr>
        <w:drawing>
          <wp:inline distT="0" distB="0" distL="0" distR="0" wp14:anchorId="6C1541A5" wp14:editId="28EA7EDC">
            <wp:extent cx="5939327" cy="3996711"/>
            <wp:effectExtent l="0" t="0" r="4445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1.tiff"/>
                    <pic:cNvPicPr/>
                  </pic:nvPicPr>
                  <pic:blipFill rotWithShape="1">
                    <a:blip r:embed="rId7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8"/>
                    <a:stretch/>
                  </pic:blipFill>
                  <pic:spPr bwMode="auto">
                    <a:xfrm>
                      <a:off x="0" y="0"/>
                      <a:ext cx="5942725" cy="39989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1E1D62" w14:textId="77777777" w:rsidR="007F55CE" w:rsidRDefault="007F55CE" w:rsidP="00F369D4">
      <w:pPr>
        <w:jc w:val="both"/>
        <w:rPr>
          <w:rFonts w:ascii="Arial" w:hAnsi="Arial" w:cs="Arial"/>
          <w:b/>
          <w:color w:val="000000" w:themeColor="text1"/>
        </w:rPr>
      </w:pPr>
    </w:p>
    <w:p w14:paraId="53FB1B95" w14:textId="504E5200" w:rsidR="0090044C" w:rsidRPr="008877BE" w:rsidRDefault="00F369D4" w:rsidP="00F369D4">
      <w:pPr>
        <w:jc w:val="both"/>
        <w:rPr>
          <w:rFonts w:ascii="Arial" w:hAnsi="Arial" w:cs="Arial"/>
          <w:bCs/>
          <w:color w:val="000000" w:themeColor="text1"/>
          <w:u w:val="single"/>
          <w:lang w:eastAsia="ko-KR"/>
        </w:rPr>
      </w:pPr>
      <w:r w:rsidRPr="00AF44A3">
        <w:rPr>
          <w:rFonts w:ascii="Arial" w:hAnsi="Arial" w:cs="Arial"/>
          <w:b/>
          <w:color w:val="000000" w:themeColor="text1"/>
        </w:rPr>
        <w:t>Supplemental Figure 1</w:t>
      </w:r>
      <w:r w:rsidRPr="008877BE">
        <w:rPr>
          <w:rFonts w:ascii="Arial" w:hAnsi="Arial" w:cs="Arial"/>
          <w:b/>
          <w:color w:val="000000" w:themeColor="text1"/>
        </w:rPr>
        <w:t xml:space="preserve">. </w:t>
      </w:r>
      <w:r w:rsidR="00EE1DB9" w:rsidRPr="008877BE">
        <w:rPr>
          <w:rFonts w:ascii="Arial" w:hAnsi="Arial" w:cs="Arial"/>
          <w:bCs/>
          <w:color w:val="000000" w:themeColor="text1"/>
        </w:rPr>
        <w:t xml:space="preserve">The percent of </w:t>
      </w:r>
      <w:r w:rsidR="008877BE" w:rsidRPr="008877BE">
        <w:rPr>
          <w:rFonts w:ascii="Arial" w:hAnsi="Arial" w:cs="Arial"/>
          <w:bCs/>
          <w:color w:val="000000" w:themeColor="text1"/>
        </w:rPr>
        <w:t xml:space="preserve">(A) </w:t>
      </w:r>
      <w:r w:rsidRPr="008877BE">
        <w:rPr>
          <w:rFonts w:ascii="Arial" w:hAnsi="Arial" w:cs="Arial"/>
          <w:bCs/>
          <w:color w:val="000000" w:themeColor="text1"/>
        </w:rPr>
        <w:t>CD3</w:t>
      </w:r>
      <w:r w:rsidRPr="008877BE">
        <w:rPr>
          <w:rFonts w:ascii="Arial" w:hAnsi="Arial" w:cs="Arial"/>
          <w:bCs/>
          <w:color w:val="000000" w:themeColor="text1"/>
          <w:vertAlign w:val="superscript"/>
        </w:rPr>
        <w:t>+</w:t>
      </w:r>
      <w:r w:rsidRPr="008877BE">
        <w:rPr>
          <w:rFonts w:ascii="Arial" w:hAnsi="Arial" w:cs="Arial"/>
          <w:bCs/>
          <w:color w:val="000000" w:themeColor="text1"/>
        </w:rPr>
        <w:t>/CD4</w:t>
      </w:r>
      <w:r w:rsidRPr="008877BE">
        <w:rPr>
          <w:rFonts w:ascii="Arial" w:hAnsi="Arial" w:cs="Arial"/>
          <w:bCs/>
          <w:color w:val="000000" w:themeColor="text1"/>
          <w:vertAlign w:val="superscript"/>
        </w:rPr>
        <w:t>+</w:t>
      </w:r>
      <w:r w:rsidRPr="008877BE">
        <w:rPr>
          <w:rFonts w:ascii="Arial" w:hAnsi="Arial" w:cs="Arial"/>
          <w:bCs/>
          <w:color w:val="000000" w:themeColor="text1"/>
        </w:rPr>
        <w:t xml:space="preserve"> T cell</w:t>
      </w:r>
      <w:r w:rsidR="00EE1DB9" w:rsidRPr="008877BE">
        <w:rPr>
          <w:rFonts w:ascii="Arial" w:hAnsi="Arial" w:cs="Arial"/>
          <w:bCs/>
          <w:color w:val="000000" w:themeColor="text1"/>
        </w:rPr>
        <w:t>s</w:t>
      </w:r>
      <w:r w:rsidRPr="008877BE">
        <w:rPr>
          <w:rFonts w:ascii="Arial" w:hAnsi="Arial" w:cs="Arial"/>
          <w:bCs/>
          <w:color w:val="000000" w:themeColor="text1"/>
        </w:rPr>
        <w:t xml:space="preserve">, </w:t>
      </w:r>
      <w:r w:rsidR="008877BE">
        <w:rPr>
          <w:rFonts w:ascii="Arial" w:hAnsi="Arial" w:cs="Arial"/>
          <w:bCs/>
          <w:color w:val="000000" w:themeColor="text1"/>
        </w:rPr>
        <w:t xml:space="preserve">(B) </w:t>
      </w:r>
      <w:r w:rsidRPr="008877BE">
        <w:rPr>
          <w:rFonts w:ascii="Arial" w:hAnsi="Arial" w:cs="Arial"/>
          <w:bCs/>
          <w:color w:val="000000" w:themeColor="text1"/>
        </w:rPr>
        <w:t>CD3</w:t>
      </w:r>
      <w:r w:rsidRPr="008877BE">
        <w:rPr>
          <w:rFonts w:ascii="Arial" w:hAnsi="Arial" w:cs="Arial"/>
          <w:bCs/>
          <w:color w:val="000000" w:themeColor="text1"/>
          <w:vertAlign w:val="superscript"/>
        </w:rPr>
        <w:t>+</w:t>
      </w:r>
      <w:r w:rsidRPr="008877BE">
        <w:rPr>
          <w:rFonts w:ascii="Arial" w:hAnsi="Arial" w:cs="Arial"/>
          <w:bCs/>
          <w:color w:val="000000" w:themeColor="text1"/>
        </w:rPr>
        <w:t>/CD8</w:t>
      </w:r>
      <w:r w:rsidRPr="008877BE">
        <w:rPr>
          <w:rFonts w:ascii="Arial" w:hAnsi="Arial" w:cs="Arial"/>
          <w:bCs/>
          <w:color w:val="000000" w:themeColor="text1"/>
          <w:vertAlign w:val="superscript"/>
        </w:rPr>
        <w:t>+</w:t>
      </w:r>
      <w:r w:rsidRPr="008877BE">
        <w:rPr>
          <w:rFonts w:ascii="Arial" w:hAnsi="Arial" w:cs="Arial"/>
          <w:bCs/>
          <w:color w:val="000000" w:themeColor="text1"/>
        </w:rPr>
        <w:t xml:space="preserve"> T cell</w:t>
      </w:r>
      <w:r w:rsidR="00EE1DB9" w:rsidRPr="008877BE">
        <w:rPr>
          <w:rFonts w:ascii="Arial" w:hAnsi="Arial" w:cs="Arial"/>
          <w:bCs/>
          <w:color w:val="000000" w:themeColor="text1"/>
        </w:rPr>
        <w:t>s</w:t>
      </w:r>
      <w:r w:rsidRPr="008877BE">
        <w:rPr>
          <w:rFonts w:ascii="Arial" w:hAnsi="Arial" w:cs="Arial"/>
          <w:bCs/>
          <w:color w:val="000000" w:themeColor="text1"/>
        </w:rPr>
        <w:t xml:space="preserve">, </w:t>
      </w:r>
      <w:r w:rsidR="008877BE">
        <w:rPr>
          <w:rFonts w:ascii="Arial" w:hAnsi="Arial" w:cs="Arial"/>
          <w:bCs/>
          <w:color w:val="000000" w:themeColor="text1"/>
        </w:rPr>
        <w:t xml:space="preserve">(C) </w:t>
      </w:r>
      <w:r w:rsidRPr="008877BE">
        <w:rPr>
          <w:rFonts w:ascii="Arial" w:hAnsi="Arial" w:cs="Arial"/>
          <w:bCs/>
          <w:color w:val="000000" w:themeColor="text1"/>
        </w:rPr>
        <w:t>CD3</w:t>
      </w:r>
      <w:r w:rsidRPr="008877BE">
        <w:rPr>
          <w:rFonts w:ascii="Arial" w:hAnsi="Arial" w:cs="Arial"/>
          <w:bCs/>
          <w:color w:val="000000" w:themeColor="text1"/>
          <w:vertAlign w:val="superscript"/>
        </w:rPr>
        <w:t>-</w:t>
      </w:r>
      <w:r w:rsidRPr="008877BE">
        <w:rPr>
          <w:rFonts w:ascii="Arial" w:hAnsi="Arial" w:cs="Arial"/>
          <w:bCs/>
          <w:color w:val="000000" w:themeColor="text1"/>
        </w:rPr>
        <w:t>/CD56</w:t>
      </w:r>
      <w:r w:rsidRPr="008877BE">
        <w:rPr>
          <w:rFonts w:ascii="Arial" w:hAnsi="Arial" w:cs="Arial"/>
          <w:bCs/>
          <w:color w:val="000000" w:themeColor="text1"/>
          <w:vertAlign w:val="superscript"/>
        </w:rPr>
        <w:t>+</w:t>
      </w:r>
      <w:r w:rsidRPr="008877BE">
        <w:rPr>
          <w:rFonts w:ascii="Arial" w:hAnsi="Arial" w:cs="Arial"/>
          <w:bCs/>
          <w:color w:val="000000" w:themeColor="text1"/>
        </w:rPr>
        <w:t xml:space="preserve"> NK cell</w:t>
      </w:r>
      <w:r w:rsidR="00EE1DB9" w:rsidRPr="008877BE">
        <w:rPr>
          <w:rFonts w:ascii="Arial" w:hAnsi="Arial" w:cs="Arial"/>
          <w:bCs/>
          <w:color w:val="000000" w:themeColor="text1"/>
        </w:rPr>
        <w:t>s</w:t>
      </w:r>
      <w:r w:rsidRPr="008877BE">
        <w:rPr>
          <w:rFonts w:ascii="Arial" w:hAnsi="Arial" w:cs="Arial"/>
          <w:bCs/>
          <w:color w:val="000000" w:themeColor="text1"/>
        </w:rPr>
        <w:t xml:space="preserve"> and </w:t>
      </w:r>
      <w:r w:rsidR="008877BE">
        <w:rPr>
          <w:rFonts w:ascii="Arial" w:hAnsi="Arial" w:cs="Arial"/>
          <w:bCs/>
          <w:color w:val="000000" w:themeColor="text1"/>
        </w:rPr>
        <w:t xml:space="preserve">(D) </w:t>
      </w:r>
      <w:r w:rsidRPr="008877BE">
        <w:rPr>
          <w:rFonts w:ascii="Arial" w:hAnsi="Arial" w:cs="Arial"/>
          <w:bCs/>
          <w:color w:val="000000" w:themeColor="text1"/>
        </w:rPr>
        <w:t>CD19</w:t>
      </w:r>
      <w:r w:rsidRPr="008877BE">
        <w:rPr>
          <w:rFonts w:ascii="Arial" w:hAnsi="Arial" w:cs="Arial"/>
          <w:bCs/>
          <w:color w:val="000000" w:themeColor="text1"/>
          <w:vertAlign w:val="superscript"/>
        </w:rPr>
        <w:t>+</w:t>
      </w:r>
      <w:r w:rsidRPr="008877BE">
        <w:rPr>
          <w:rFonts w:ascii="Arial" w:hAnsi="Arial" w:cs="Arial"/>
          <w:bCs/>
          <w:color w:val="000000" w:themeColor="text1"/>
        </w:rPr>
        <w:t xml:space="preserve"> B cell</w:t>
      </w:r>
      <w:r w:rsidR="00EE1DB9" w:rsidRPr="008877BE">
        <w:rPr>
          <w:rFonts w:ascii="Arial" w:hAnsi="Arial" w:cs="Arial"/>
          <w:bCs/>
          <w:color w:val="000000" w:themeColor="text1"/>
        </w:rPr>
        <w:t>s in circulation</w:t>
      </w:r>
      <w:r w:rsidRPr="008877BE">
        <w:rPr>
          <w:rFonts w:ascii="Arial" w:hAnsi="Arial" w:cs="Arial"/>
          <w:bCs/>
          <w:color w:val="000000" w:themeColor="text1"/>
        </w:rPr>
        <w:t xml:space="preserve"> after </w:t>
      </w:r>
      <w:r w:rsidR="00EE1DB9" w:rsidRPr="008877BE">
        <w:rPr>
          <w:rFonts w:ascii="Arial" w:hAnsi="Arial" w:cs="Arial"/>
          <w:bCs/>
          <w:color w:val="000000" w:themeColor="text1"/>
        </w:rPr>
        <w:t xml:space="preserve">a </w:t>
      </w:r>
      <w:r w:rsidRPr="008877BE">
        <w:rPr>
          <w:rFonts w:ascii="Arial" w:hAnsi="Arial" w:cs="Arial"/>
          <w:bCs/>
          <w:color w:val="000000" w:themeColor="text1"/>
        </w:rPr>
        <w:t>high-saturated fat, high-carbohydrate meal (HFCM) challenge</w:t>
      </w:r>
      <w:r w:rsidR="00380192" w:rsidRPr="008877BE">
        <w:rPr>
          <w:rFonts w:ascii="Arial" w:hAnsi="Arial" w:cs="Arial"/>
          <w:bCs/>
          <w:color w:val="000000" w:themeColor="text1"/>
        </w:rPr>
        <w:t xml:space="preserve"> in men with overweight or obesity at risk for cardiovascular disease</w:t>
      </w:r>
      <w:r w:rsidRPr="008877BE">
        <w:rPr>
          <w:rFonts w:ascii="Arial" w:hAnsi="Arial" w:cs="Arial"/>
          <w:bCs/>
          <w:color w:val="000000" w:themeColor="text1"/>
        </w:rPr>
        <w:t xml:space="preserve">. </w:t>
      </w:r>
      <w:r w:rsidR="008877BE">
        <w:rPr>
          <w:rFonts w:ascii="Arial" w:hAnsi="Arial" w:cs="Arial"/>
          <w:bCs/>
          <w:color w:val="000000" w:themeColor="text1"/>
        </w:rPr>
        <w:t>M</w:t>
      </w:r>
      <w:r w:rsidRPr="008877BE">
        <w:rPr>
          <w:rFonts w:ascii="Arial" w:hAnsi="Arial" w:cs="Arial"/>
          <w:bCs/>
          <w:color w:val="000000" w:themeColor="text1"/>
        </w:rPr>
        <w:t>ean ± SEM, n=</w:t>
      </w:r>
      <w:proofErr w:type="gramStart"/>
      <w:r w:rsidRPr="008877BE">
        <w:rPr>
          <w:rFonts w:ascii="Arial" w:hAnsi="Arial" w:cs="Arial"/>
          <w:bCs/>
          <w:color w:val="000000" w:themeColor="text1"/>
        </w:rPr>
        <w:t>7</w:t>
      </w:r>
      <w:proofErr w:type="gramEnd"/>
      <w:r w:rsidRPr="008877BE">
        <w:rPr>
          <w:rFonts w:ascii="Arial" w:hAnsi="Arial" w:cs="Arial"/>
          <w:bCs/>
          <w:color w:val="000000" w:themeColor="text1"/>
        </w:rPr>
        <w:t>.</w:t>
      </w:r>
    </w:p>
    <w:sectPr w:rsidR="0090044C" w:rsidRPr="008877BE" w:rsidSect="00874949">
      <w:headerReference w:type="default" r:id="rId8"/>
      <w:pgSz w:w="12240" w:h="15840" w:code="1"/>
      <w:pgMar w:top="1440" w:right="1440" w:bottom="1440" w:left="1440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688C77" w14:textId="77777777" w:rsidR="00DD25C1" w:rsidRDefault="00DD25C1" w:rsidP="00874949">
      <w:r>
        <w:separator/>
      </w:r>
    </w:p>
  </w:endnote>
  <w:endnote w:type="continuationSeparator" w:id="0">
    <w:p w14:paraId="25DF66D1" w14:textId="77777777" w:rsidR="00DD25C1" w:rsidRDefault="00DD25C1" w:rsidP="008749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010FE9" w14:textId="77777777" w:rsidR="00DD25C1" w:rsidRDefault="00DD25C1" w:rsidP="00874949">
      <w:r>
        <w:separator/>
      </w:r>
    </w:p>
  </w:footnote>
  <w:footnote w:type="continuationSeparator" w:id="0">
    <w:p w14:paraId="4FCAB7A6" w14:textId="77777777" w:rsidR="00DD25C1" w:rsidRDefault="00DD25C1" w:rsidP="008749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50D149" w14:textId="77777777" w:rsidR="00874949" w:rsidRPr="00874949" w:rsidRDefault="00874949" w:rsidP="00874949">
    <w:pPr>
      <w:suppressLineNumbers/>
      <w:jc w:val="center"/>
      <w:rPr>
        <w:rFonts w:ascii="Arial" w:hAnsi="Arial" w:cs="Arial"/>
        <w:b/>
        <w:sz w:val="18"/>
        <w:szCs w:val="18"/>
      </w:rPr>
    </w:pPr>
    <w:r w:rsidRPr="00874949">
      <w:rPr>
        <w:rFonts w:ascii="Arial" w:hAnsi="Arial" w:cs="Arial"/>
        <w:b/>
        <w:sz w:val="18"/>
        <w:szCs w:val="18"/>
      </w:rPr>
      <w:t xml:space="preserve">Spices in a High-Saturated Fat, High-Carbohydrate Meal Reduce Postprandial Proinflammatory Cytokine Secretion in Men with Overweight or Obesity: a 3-Period, Crossover, Randomized Controlled Trial </w:t>
    </w:r>
  </w:p>
  <w:p w14:paraId="6D2DBE4D" w14:textId="4E4FED22" w:rsidR="00874949" w:rsidRPr="00874949" w:rsidRDefault="00874949" w:rsidP="00874949">
    <w:pPr>
      <w:suppressLineNumbers/>
      <w:jc w:val="center"/>
      <w:rPr>
        <w:rFonts w:ascii="Arial" w:hAnsi="Arial" w:cs="Arial"/>
        <w:color w:val="000000" w:themeColor="text1"/>
        <w:sz w:val="18"/>
        <w:szCs w:val="18"/>
      </w:rPr>
    </w:pPr>
    <w:r>
      <w:rPr>
        <w:rFonts w:ascii="Arial" w:hAnsi="Arial" w:cs="Arial"/>
        <w:sz w:val="18"/>
        <w:szCs w:val="18"/>
      </w:rPr>
      <w:t xml:space="preserve">Oh ES </w:t>
    </w:r>
    <w:r w:rsidRPr="00874949">
      <w:rPr>
        <w:rFonts w:ascii="Arial" w:hAnsi="Arial" w:cs="Arial"/>
        <w:i/>
        <w:sz w:val="18"/>
        <w:szCs w:val="18"/>
      </w:rPr>
      <w:t>et al.</w:t>
    </w:r>
    <w:r>
      <w:rPr>
        <w:rFonts w:ascii="Arial" w:hAnsi="Arial" w:cs="Arial"/>
        <w:sz w:val="18"/>
        <w:szCs w:val="18"/>
      </w:rPr>
      <w:t xml:space="preserve"> Online Supplementary Material</w:t>
    </w:r>
  </w:p>
  <w:p w14:paraId="34225462" w14:textId="77777777" w:rsidR="00874949" w:rsidRPr="00874949" w:rsidRDefault="00874949" w:rsidP="0087494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033989"/>
    <w:multiLevelType w:val="multilevel"/>
    <w:tmpl w:val="F968B75C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C4F7EA9"/>
    <w:multiLevelType w:val="multilevel"/>
    <w:tmpl w:val="B804F43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501E4611"/>
    <w:multiLevelType w:val="hybridMultilevel"/>
    <w:tmpl w:val="08201FB6"/>
    <w:lvl w:ilvl="0" w:tplc="BDD880A6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B00"/>
    <w:rsid w:val="0000118D"/>
    <w:rsid w:val="00003CBC"/>
    <w:rsid w:val="00005327"/>
    <w:rsid w:val="000068D9"/>
    <w:rsid w:val="000073E9"/>
    <w:rsid w:val="00007D69"/>
    <w:rsid w:val="00012452"/>
    <w:rsid w:val="000138D1"/>
    <w:rsid w:val="00015B3A"/>
    <w:rsid w:val="000166D0"/>
    <w:rsid w:val="00025E2F"/>
    <w:rsid w:val="0003195D"/>
    <w:rsid w:val="000328A4"/>
    <w:rsid w:val="00033AE6"/>
    <w:rsid w:val="000358E5"/>
    <w:rsid w:val="000369BB"/>
    <w:rsid w:val="0004198B"/>
    <w:rsid w:val="00043D98"/>
    <w:rsid w:val="00045431"/>
    <w:rsid w:val="00052A1F"/>
    <w:rsid w:val="00055077"/>
    <w:rsid w:val="00062CD0"/>
    <w:rsid w:val="0006670A"/>
    <w:rsid w:val="00066C14"/>
    <w:rsid w:val="00070C6E"/>
    <w:rsid w:val="00070CB4"/>
    <w:rsid w:val="0007209D"/>
    <w:rsid w:val="00072125"/>
    <w:rsid w:val="0007423C"/>
    <w:rsid w:val="00074ECE"/>
    <w:rsid w:val="00080EA9"/>
    <w:rsid w:val="00083926"/>
    <w:rsid w:val="00083FB1"/>
    <w:rsid w:val="000975EE"/>
    <w:rsid w:val="0009778A"/>
    <w:rsid w:val="000A2127"/>
    <w:rsid w:val="000A5B4D"/>
    <w:rsid w:val="000B6618"/>
    <w:rsid w:val="000C3F8B"/>
    <w:rsid w:val="000C5456"/>
    <w:rsid w:val="000C5FC1"/>
    <w:rsid w:val="000D0F24"/>
    <w:rsid w:val="000D5EFB"/>
    <w:rsid w:val="000E6B54"/>
    <w:rsid w:val="000F1290"/>
    <w:rsid w:val="000F4EDD"/>
    <w:rsid w:val="001001D0"/>
    <w:rsid w:val="0010237F"/>
    <w:rsid w:val="00102A7B"/>
    <w:rsid w:val="00102C1F"/>
    <w:rsid w:val="001030A7"/>
    <w:rsid w:val="00106D98"/>
    <w:rsid w:val="00107018"/>
    <w:rsid w:val="001070F7"/>
    <w:rsid w:val="00115D4D"/>
    <w:rsid w:val="00126D77"/>
    <w:rsid w:val="00136B68"/>
    <w:rsid w:val="001375FF"/>
    <w:rsid w:val="00140461"/>
    <w:rsid w:val="001429BD"/>
    <w:rsid w:val="00143295"/>
    <w:rsid w:val="00144742"/>
    <w:rsid w:val="001460FD"/>
    <w:rsid w:val="00152E97"/>
    <w:rsid w:val="001537F8"/>
    <w:rsid w:val="001575B1"/>
    <w:rsid w:val="001609A1"/>
    <w:rsid w:val="00160F82"/>
    <w:rsid w:val="00161478"/>
    <w:rsid w:val="00162522"/>
    <w:rsid w:val="0016296B"/>
    <w:rsid w:val="001634DA"/>
    <w:rsid w:val="00163C03"/>
    <w:rsid w:val="00164860"/>
    <w:rsid w:val="00166DAB"/>
    <w:rsid w:val="00166DDE"/>
    <w:rsid w:val="001715BA"/>
    <w:rsid w:val="0017336A"/>
    <w:rsid w:val="001736BF"/>
    <w:rsid w:val="00174258"/>
    <w:rsid w:val="0017676F"/>
    <w:rsid w:val="00180AAE"/>
    <w:rsid w:val="00182014"/>
    <w:rsid w:val="00183F77"/>
    <w:rsid w:val="00184B28"/>
    <w:rsid w:val="0018511E"/>
    <w:rsid w:val="001912F7"/>
    <w:rsid w:val="0019161F"/>
    <w:rsid w:val="0019464F"/>
    <w:rsid w:val="00194BA7"/>
    <w:rsid w:val="00195E5C"/>
    <w:rsid w:val="00195EF3"/>
    <w:rsid w:val="0019790B"/>
    <w:rsid w:val="00197F3B"/>
    <w:rsid w:val="001A288E"/>
    <w:rsid w:val="001A69B8"/>
    <w:rsid w:val="001A6CEC"/>
    <w:rsid w:val="001B7084"/>
    <w:rsid w:val="001C00EF"/>
    <w:rsid w:val="001C1A51"/>
    <w:rsid w:val="001C25E7"/>
    <w:rsid w:val="001C7202"/>
    <w:rsid w:val="001D2EBD"/>
    <w:rsid w:val="001E03C2"/>
    <w:rsid w:val="001E4059"/>
    <w:rsid w:val="001E73F9"/>
    <w:rsid w:val="001F1E75"/>
    <w:rsid w:val="001F4020"/>
    <w:rsid w:val="001F4BAB"/>
    <w:rsid w:val="001F7C5D"/>
    <w:rsid w:val="0020259C"/>
    <w:rsid w:val="002028FC"/>
    <w:rsid w:val="00204A23"/>
    <w:rsid w:val="002079B2"/>
    <w:rsid w:val="0021032E"/>
    <w:rsid w:val="002113BB"/>
    <w:rsid w:val="002162CB"/>
    <w:rsid w:val="002177AD"/>
    <w:rsid w:val="002224B8"/>
    <w:rsid w:val="00224563"/>
    <w:rsid w:val="00226EE2"/>
    <w:rsid w:val="00230821"/>
    <w:rsid w:val="00230E42"/>
    <w:rsid w:val="0023254C"/>
    <w:rsid w:val="002365CE"/>
    <w:rsid w:val="00240702"/>
    <w:rsid w:val="00240E9E"/>
    <w:rsid w:val="00242C43"/>
    <w:rsid w:val="00245424"/>
    <w:rsid w:val="002502AA"/>
    <w:rsid w:val="00252CD0"/>
    <w:rsid w:val="00253213"/>
    <w:rsid w:val="002548E5"/>
    <w:rsid w:val="002642BD"/>
    <w:rsid w:val="002665BF"/>
    <w:rsid w:val="00270A3E"/>
    <w:rsid w:val="00270ECC"/>
    <w:rsid w:val="002760DD"/>
    <w:rsid w:val="00277E74"/>
    <w:rsid w:val="0028285A"/>
    <w:rsid w:val="00285773"/>
    <w:rsid w:val="0028699F"/>
    <w:rsid w:val="00292C0F"/>
    <w:rsid w:val="0029401D"/>
    <w:rsid w:val="00294813"/>
    <w:rsid w:val="0029610D"/>
    <w:rsid w:val="002A0C9F"/>
    <w:rsid w:val="002A275C"/>
    <w:rsid w:val="002A2831"/>
    <w:rsid w:val="002A5E11"/>
    <w:rsid w:val="002A6451"/>
    <w:rsid w:val="002B3FD9"/>
    <w:rsid w:val="002C5556"/>
    <w:rsid w:val="002C5661"/>
    <w:rsid w:val="002C5B0A"/>
    <w:rsid w:val="002C6F61"/>
    <w:rsid w:val="002D19D2"/>
    <w:rsid w:val="002D43E5"/>
    <w:rsid w:val="002E046B"/>
    <w:rsid w:val="002E1F73"/>
    <w:rsid w:val="002E3847"/>
    <w:rsid w:val="002F0ABD"/>
    <w:rsid w:val="002F2E35"/>
    <w:rsid w:val="002F7C8B"/>
    <w:rsid w:val="00302330"/>
    <w:rsid w:val="003026E0"/>
    <w:rsid w:val="00304E8E"/>
    <w:rsid w:val="00306E98"/>
    <w:rsid w:val="003108F1"/>
    <w:rsid w:val="00311DC8"/>
    <w:rsid w:val="00314446"/>
    <w:rsid w:val="00316CA2"/>
    <w:rsid w:val="0031775E"/>
    <w:rsid w:val="003178E2"/>
    <w:rsid w:val="00325C64"/>
    <w:rsid w:val="00327CEF"/>
    <w:rsid w:val="00331156"/>
    <w:rsid w:val="00332A11"/>
    <w:rsid w:val="00332E83"/>
    <w:rsid w:val="003331DE"/>
    <w:rsid w:val="00333832"/>
    <w:rsid w:val="003342CF"/>
    <w:rsid w:val="00335CD1"/>
    <w:rsid w:val="003362C7"/>
    <w:rsid w:val="00337C54"/>
    <w:rsid w:val="003402B8"/>
    <w:rsid w:val="003437A9"/>
    <w:rsid w:val="0034589C"/>
    <w:rsid w:val="00345E7A"/>
    <w:rsid w:val="00352D30"/>
    <w:rsid w:val="00353356"/>
    <w:rsid w:val="00372EC3"/>
    <w:rsid w:val="00374924"/>
    <w:rsid w:val="00374A30"/>
    <w:rsid w:val="00380192"/>
    <w:rsid w:val="00382B22"/>
    <w:rsid w:val="00386189"/>
    <w:rsid w:val="0039043F"/>
    <w:rsid w:val="003959E9"/>
    <w:rsid w:val="003A5B19"/>
    <w:rsid w:val="003A6C53"/>
    <w:rsid w:val="003A70E2"/>
    <w:rsid w:val="003A7422"/>
    <w:rsid w:val="003B0458"/>
    <w:rsid w:val="003B0D99"/>
    <w:rsid w:val="003C4459"/>
    <w:rsid w:val="003C54D9"/>
    <w:rsid w:val="003C721D"/>
    <w:rsid w:val="003D1A5E"/>
    <w:rsid w:val="003D2C2F"/>
    <w:rsid w:val="003D5F6E"/>
    <w:rsid w:val="003E6017"/>
    <w:rsid w:val="003F11E8"/>
    <w:rsid w:val="00400475"/>
    <w:rsid w:val="00401287"/>
    <w:rsid w:val="0040412D"/>
    <w:rsid w:val="00405AF5"/>
    <w:rsid w:val="00410071"/>
    <w:rsid w:val="00413A35"/>
    <w:rsid w:val="00413DCD"/>
    <w:rsid w:val="004143C8"/>
    <w:rsid w:val="00415C7A"/>
    <w:rsid w:val="004172EA"/>
    <w:rsid w:val="0041733A"/>
    <w:rsid w:val="004220C8"/>
    <w:rsid w:val="00425EC1"/>
    <w:rsid w:val="0043152B"/>
    <w:rsid w:val="004317E3"/>
    <w:rsid w:val="00431FAD"/>
    <w:rsid w:val="004320D4"/>
    <w:rsid w:val="004326A3"/>
    <w:rsid w:val="00433840"/>
    <w:rsid w:val="00436BC0"/>
    <w:rsid w:val="004403BD"/>
    <w:rsid w:val="004444DF"/>
    <w:rsid w:val="00446726"/>
    <w:rsid w:val="00454672"/>
    <w:rsid w:val="00460356"/>
    <w:rsid w:val="00460747"/>
    <w:rsid w:val="00462EA7"/>
    <w:rsid w:val="0046666F"/>
    <w:rsid w:val="00467383"/>
    <w:rsid w:val="00467BE9"/>
    <w:rsid w:val="004726D3"/>
    <w:rsid w:val="00472C18"/>
    <w:rsid w:val="0047615A"/>
    <w:rsid w:val="00477C41"/>
    <w:rsid w:val="0048145D"/>
    <w:rsid w:val="00481B0F"/>
    <w:rsid w:val="00482755"/>
    <w:rsid w:val="004830A0"/>
    <w:rsid w:val="004877B9"/>
    <w:rsid w:val="00491F77"/>
    <w:rsid w:val="004947B0"/>
    <w:rsid w:val="00497507"/>
    <w:rsid w:val="004A5089"/>
    <w:rsid w:val="004A50BF"/>
    <w:rsid w:val="004A5B8B"/>
    <w:rsid w:val="004A6C6D"/>
    <w:rsid w:val="004A75CA"/>
    <w:rsid w:val="004B0243"/>
    <w:rsid w:val="004B0A20"/>
    <w:rsid w:val="004B0A9E"/>
    <w:rsid w:val="004B146C"/>
    <w:rsid w:val="004B318F"/>
    <w:rsid w:val="004B4E06"/>
    <w:rsid w:val="004B7D36"/>
    <w:rsid w:val="004C0694"/>
    <w:rsid w:val="004C29B4"/>
    <w:rsid w:val="004C3B62"/>
    <w:rsid w:val="004C5DB3"/>
    <w:rsid w:val="004C694F"/>
    <w:rsid w:val="004D1DD2"/>
    <w:rsid w:val="004D24F7"/>
    <w:rsid w:val="004D3FA7"/>
    <w:rsid w:val="004D73B0"/>
    <w:rsid w:val="004E2578"/>
    <w:rsid w:val="004E40AA"/>
    <w:rsid w:val="004E740E"/>
    <w:rsid w:val="004F4634"/>
    <w:rsid w:val="0050214F"/>
    <w:rsid w:val="005022E5"/>
    <w:rsid w:val="005045D8"/>
    <w:rsid w:val="00510204"/>
    <w:rsid w:val="005166EF"/>
    <w:rsid w:val="00517A56"/>
    <w:rsid w:val="005202DB"/>
    <w:rsid w:val="00521919"/>
    <w:rsid w:val="00522B31"/>
    <w:rsid w:val="00523C99"/>
    <w:rsid w:val="005255FF"/>
    <w:rsid w:val="00525BE9"/>
    <w:rsid w:val="0052742D"/>
    <w:rsid w:val="00527B77"/>
    <w:rsid w:val="00530CB2"/>
    <w:rsid w:val="00536A40"/>
    <w:rsid w:val="0053759A"/>
    <w:rsid w:val="00542664"/>
    <w:rsid w:val="00547A28"/>
    <w:rsid w:val="005525AB"/>
    <w:rsid w:val="00556D64"/>
    <w:rsid w:val="005703E4"/>
    <w:rsid w:val="00570C40"/>
    <w:rsid w:val="00572163"/>
    <w:rsid w:val="00573C3E"/>
    <w:rsid w:val="00573C52"/>
    <w:rsid w:val="005755F3"/>
    <w:rsid w:val="0058034B"/>
    <w:rsid w:val="0058063D"/>
    <w:rsid w:val="00583FA6"/>
    <w:rsid w:val="00586C34"/>
    <w:rsid w:val="00590083"/>
    <w:rsid w:val="00592E5C"/>
    <w:rsid w:val="00593E14"/>
    <w:rsid w:val="00594D42"/>
    <w:rsid w:val="005951D1"/>
    <w:rsid w:val="005A36E8"/>
    <w:rsid w:val="005A5D82"/>
    <w:rsid w:val="005A63C4"/>
    <w:rsid w:val="005A776A"/>
    <w:rsid w:val="005B0D67"/>
    <w:rsid w:val="005B2181"/>
    <w:rsid w:val="005C2CE6"/>
    <w:rsid w:val="005C7C2F"/>
    <w:rsid w:val="005D0440"/>
    <w:rsid w:val="005D180F"/>
    <w:rsid w:val="005D215E"/>
    <w:rsid w:val="005E2D1D"/>
    <w:rsid w:val="005F0555"/>
    <w:rsid w:val="005F0AB8"/>
    <w:rsid w:val="005F25DB"/>
    <w:rsid w:val="005F4298"/>
    <w:rsid w:val="005F56B2"/>
    <w:rsid w:val="005F66F8"/>
    <w:rsid w:val="005F7633"/>
    <w:rsid w:val="006017A1"/>
    <w:rsid w:val="0060786B"/>
    <w:rsid w:val="00607DF8"/>
    <w:rsid w:val="006106A4"/>
    <w:rsid w:val="00611839"/>
    <w:rsid w:val="00611AA8"/>
    <w:rsid w:val="00611E92"/>
    <w:rsid w:val="00614B2F"/>
    <w:rsid w:val="00621D29"/>
    <w:rsid w:val="006268A6"/>
    <w:rsid w:val="00627715"/>
    <w:rsid w:val="006300FE"/>
    <w:rsid w:val="00633989"/>
    <w:rsid w:val="006409E1"/>
    <w:rsid w:val="00642AA8"/>
    <w:rsid w:val="00645679"/>
    <w:rsid w:val="0064628C"/>
    <w:rsid w:val="00647F8D"/>
    <w:rsid w:val="00650AF2"/>
    <w:rsid w:val="006536FE"/>
    <w:rsid w:val="0065437A"/>
    <w:rsid w:val="006545F2"/>
    <w:rsid w:val="00657F42"/>
    <w:rsid w:val="006619C7"/>
    <w:rsid w:val="006632C6"/>
    <w:rsid w:val="00664758"/>
    <w:rsid w:val="0067046F"/>
    <w:rsid w:val="00671A37"/>
    <w:rsid w:val="00671E04"/>
    <w:rsid w:val="0067227D"/>
    <w:rsid w:val="0068185F"/>
    <w:rsid w:val="00682441"/>
    <w:rsid w:val="0068305F"/>
    <w:rsid w:val="0068342B"/>
    <w:rsid w:val="0068460B"/>
    <w:rsid w:val="006905FD"/>
    <w:rsid w:val="00694622"/>
    <w:rsid w:val="006951DC"/>
    <w:rsid w:val="006A03A3"/>
    <w:rsid w:val="006A554F"/>
    <w:rsid w:val="006A67E5"/>
    <w:rsid w:val="006A6B9A"/>
    <w:rsid w:val="006B32FA"/>
    <w:rsid w:val="006C04D0"/>
    <w:rsid w:val="006C3248"/>
    <w:rsid w:val="006C4496"/>
    <w:rsid w:val="006C6971"/>
    <w:rsid w:val="006C6C97"/>
    <w:rsid w:val="006C7062"/>
    <w:rsid w:val="006D42ED"/>
    <w:rsid w:val="006D455D"/>
    <w:rsid w:val="006D4688"/>
    <w:rsid w:val="006D54D5"/>
    <w:rsid w:val="006D5F52"/>
    <w:rsid w:val="006D70FF"/>
    <w:rsid w:val="006D7763"/>
    <w:rsid w:val="006E226C"/>
    <w:rsid w:val="006E3259"/>
    <w:rsid w:val="006E69C4"/>
    <w:rsid w:val="006F724F"/>
    <w:rsid w:val="0070199F"/>
    <w:rsid w:val="007042B7"/>
    <w:rsid w:val="00706571"/>
    <w:rsid w:val="00711CC1"/>
    <w:rsid w:val="0071494A"/>
    <w:rsid w:val="00716D66"/>
    <w:rsid w:val="00722E97"/>
    <w:rsid w:val="00722F2C"/>
    <w:rsid w:val="00724E40"/>
    <w:rsid w:val="00725C92"/>
    <w:rsid w:val="00726A55"/>
    <w:rsid w:val="00726AF1"/>
    <w:rsid w:val="00726EA1"/>
    <w:rsid w:val="0073289D"/>
    <w:rsid w:val="00733D60"/>
    <w:rsid w:val="00745B0F"/>
    <w:rsid w:val="0074617D"/>
    <w:rsid w:val="00751ECF"/>
    <w:rsid w:val="007561F3"/>
    <w:rsid w:val="00756A90"/>
    <w:rsid w:val="00756A92"/>
    <w:rsid w:val="00760A6B"/>
    <w:rsid w:val="007620C0"/>
    <w:rsid w:val="007650ED"/>
    <w:rsid w:val="007669E4"/>
    <w:rsid w:val="00766C18"/>
    <w:rsid w:val="007725E1"/>
    <w:rsid w:val="007756B7"/>
    <w:rsid w:val="00776C30"/>
    <w:rsid w:val="00777FEA"/>
    <w:rsid w:val="00783BFA"/>
    <w:rsid w:val="00786A93"/>
    <w:rsid w:val="007929D1"/>
    <w:rsid w:val="0079583F"/>
    <w:rsid w:val="0079714C"/>
    <w:rsid w:val="00797312"/>
    <w:rsid w:val="007978B7"/>
    <w:rsid w:val="00797A24"/>
    <w:rsid w:val="007A00A5"/>
    <w:rsid w:val="007A0B56"/>
    <w:rsid w:val="007A0BBE"/>
    <w:rsid w:val="007A1198"/>
    <w:rsid w:val="007A15CD"/>
    <w:rsid w:val="007A2798"/>
    <w:rsid w:val="007A7367"/>
    <w:rsid w:val="007A7F4D"/>
    <w:rsid w:val="007B477C"/>
    <w:rsid w:val="007B55A2"/>
    <w:rsid w:val="007C1ED1"/>
    <w:rsid w:val="007C2CC7"/>
    <w:rsid w:val="007C75AE"/>
    <w:rsid w:val="007C7E96"/>
    <w:rsid w:val="007D0CCC"/>
    <w:rsid w:val="007D4FF3"/>
    <w:rsid w:val="007E4182"/>
    <w:rsid w:val="007E5047"/>
    <w:rsid w:val="007F5189"/>
    <w:rsid w:val="007F55CE"/>
    <w:rsid w:val="007F72E5"/>
    <w:rsid w:val="00804D43"/>
    <w:rsid w:val="0080592B"/>
    <w:rsid w:val="0081263F"/>
    <w:rsid w:val="00812F01"/>
    <w:rsid w:val="00814D66"/>
    <w:rsid w:val="00815C41"/>
    <w:rsid w:val="00816DF2"/>
    <w:rsid w:val="00816EB9"/>
    <w:rsid w:val="00823144"/>
    <w:rsid w:val="008270F7"/>
    <w:rsid w:val="00831410"/>
    <w:rsid w:val="00833E58"/>
    <w:rsid w:val="00834A5B"/>
    <w:rsid w:val="008352AE"/>
    <w:rsid w:val="0084190F"/>
    <w:rsid w:val="00845260"/>
    <w:rsid w:val="00845C8A"/>
    <w:rsid w:val="008529FB"/>
    <w:rsid w:val="008539CA"/>
    <w:rsid w:val="00854930"/>
    <w:rsid w:val="00854B97"/>
    <w:rsid w:val="00855688"/>
    <w:rsid w:val="008557CC"/>
    <w:rsid w:val="0086222C"/>
    <w:rsid w:val="00865A4C"/>
    <w:rsid w:val="00874949"/>
    <w:rsid w:val="00874CC2"/>
    <w:rsid w:val="0087577F"/>
    <w:rsid w:val="00881111"/>
    <w:rsid w:val="00881271"/>
    <w:rsid w:val="008852A8"/>
    <w:rsid w:val="00885B4A"/>
    <w:rsid w:val="008877BE"/>
    <w:rsid w:val="00890AF0"/>
    <w:rsid w:val="00892244"/>
    <w:rsid w:val="00894B46"/>
    <w:rsid w:val="00894D16"/>
    <w:rsid w:val="00896D02"/>
    <w:rsid w:val="008A0906"/>
    <w:rsid w:val="008A1C65"/>
    <w:rsid w:val="008B5D98"/>
    <w:rsid w:val="008C1D25"/>
    <w:rsid w:val="008C2335"/>
    <w:rsid w:val="008C31CD"/>
    <w:rsid w:val="008C4BF9"/>
    <w:rsid w:val="008C5342"/>
    <w:rsid w:val="008C5638"/>
    <w:rsid w:val="008C7B4C"/>
    <w:rsid w:val="008D0B7F"/>
    <w:rsid w:val="008D3A8B"/>
    <w:rsid w:val="008D699D"/>
    <w:rsid w:val="008E447B"/>
    <w:rsid w:val="008E468B"/>
    <w:rsid w:val="008E65D2"/>
    <w:rsid w:val="008F023D"/>
    <w:rsid w:val="008F0690"/>
    <w:rsid w:val="008F1163"/>
    <w:rsid w:val="008F1340"/>
    <w:rsid w:val="008F2A04"/>
    <w:rsid w:val="008F2F92"/>
    <w:rsid w:val="008F40DB"/>
    <w:rsid w:val="008F6CAA"/>
    <w:rsid w:val="0090044C"/>
    <w:rsid w:val="00901733"/>
    <w:rsid w:val="00906C19"/>
    <w:rsid w:val="00912CF3"/>
    <w:rsid w:val="00916A8C"/>
    <w:rsid w:val="00917FDF"/>
    <w:rsid w:val="009216F2"/>
    <w:rsid w:val="0092589F"/>
    <w:rsid w:val="00926AE8"/>
    <w:rsid w:val="00931CD7"/>
    <w:rsid w:val="00932DCB"/>
    <w:rsid w:val="00934FFF"/>
    <w:rsid w:val="009355BC"/>
    <w:rsid w:val="00935981"/>
    <w:rsid w:val="00935CD1"/>
    <w:rsid w:val="00935E0F"/>
    <w:rsid w:val="00942301"/>
    <w:rsid w:val="0095089F"/>
    <w:rsid w:val="00951000"/>
    <w:rsid w:val="00954C05"/>
    <w:rsid w:val="0095501C"/>
    <w:rsid w:val="0095565A"/>
    <w:rsid w:val="009565EB"/>
    <w:rsid w:val="00960218"/>
    <w:rsid w:val="00961101"/>
    <w:rsid w:val="00970E7C"/>
    <w:rsid w:val="009727AF"/>
    <w:rsid w:val="00980374"/>
    <w:rsid w:val="009833C0"/>
    <w:rsid w:val="0099424B"/>
    <w:rsid w:val="0099619F"/>
    <w:rsid w:val="009A0C28"/>
    <w:rsid w:val="009A1613"/>
    <w:rsid w:val="009A1BF7"/>
    <w:rsid w:val="009A2D83"/>
    <w:rsid w:val="009A3BF5"/>
    <w:rsid w:val="009A3DFB"/>
    <w:rsid w:val="009A3FCB"/>
    <w:rsid w:val="009A708C"/>
    <w:rsid w:val="009B085A"/>
    <w:rsid w:val="009B0A50"/>
    <w:rsid w:val="009B118B"/>
    <w:rsid w:val="009B215C"/>
    <w:rsid w:val="009B593C"/>
    <w:rsid w:val="009B707E"/>
    <w:rsid w:val="009C22D9"/>
    <w:rsid w:val="009C2849"/>
    <w:rsid w:val="009C4E9A"/>
    <w:rsid w:val="009C6436"/>
    <w:rsid w:val="009D02DC"/>
    <w:rsid w:val="009D3718"/>
    <w:rsid w:val="009D7169"/>
    <w:rsid w:val="009E0305"/>
    <w:rsid w:val="009E1580"/>
    <w:rsid w:val="009E2D0D"/>
    <w:rsid w:val="009F02E0"/>
    <w:rsid w:val="009F08EF"/>
    <w:rsid w:val="009F2BA5"/>
    <w:rsid w:val="009F30DF"/>
    <w:rsid w:val="009F73BA"/>
    <w:rsid w:val="00A035D3"/>
    <w:rsid w:val="00A045C4"/>
    <w:rsid w:val="00A0473E"/>
    <w:rsid w:val="00A059AA"/>
    <w:rsid w:val="00A13943"/>
    <w:rsid w:val="00A15C64"/>
    <w:rsid w:val="00A162A1"/>
    <w:rsid w:val="00A16836"/>
    <w:rsid w:val="00A168D6"/>
    <w:rsid w:val="00A20549"/>
    <w:rsid w:val="00A20D58"/>
    <w:rsid w:val="00A21687"/>
    <w:rsid w:val="00A237DB"/>
    <w:rsid w:val="00A2384F"/>
    <w:rsid w:val="00A26DB6"/>
    <w:rsid w:val="00A30FD8"/>
    <w:rsid w:val="00A33EA0"/>
    <w:rsid w:val="00A40548"/>
    <w:rsid w:val="00A42033"/>
    <w:rsid w:val="00A422D3"/>
    <w:rsid w:val="00A43289"/>
    <w:rsid w:val="00A43E35"/>
    <w:rsid w:val="00A45743"/>
    <w:rsid w:val="00A4629F"/>
    <w:rsid w:val="00A47D9C"/>
    <w:rsid w:val="00A5215E"/>
    <w:rsid w:val="00A5277A"/>
    <w:rsid w:val="00A54343"/>
    <w:rsid w:val="00A54969"/>
    <w:rsid w:val="00A55325"/>
    <w:rsid w:val="00A578AF"/>
    <w:rsid w:val="00A617F1"/>
    <w:rsid w:val="00A62287"/>
    <w:rsid w:val="00A65EFB"/>
    <w:rsid w:val="00A707AB"/>
    <w:rsid w:val="00A70847"/>
    <w:rsid w:val="00A709F0"/>
    <w:rsid w:val="00A70D15"/>
    <w:rsid w:val="00A714CD"/>
    <w:rsid w:val="00A715C3"/>
    <w:rsid w:val="00A772F0"/>
    <w:rsid w:val="00A77735"/>
    <w:rsid w:val="00A81423"/>
    <w:rsid w:val="00A86388"/>
    <w:rsid w:val="00A95469"/>
    <w:rsid w:val="00A96D6E"/>
    <w:rsid w:val="00AA0352"/>
    <w:rsid w:val="00AA19BE"/>
    <w:rsid w:val="00AB323C"/>
    <w:rsid w:val="00AB4F17"/>
    <w:rsid w:val="00AB5BB8"/>
    <w:rsid w:val="00AB5BDF"/>
    <w:rsid w:val="00AC1C0D"/>
    <w:rsid w:val="00AC55C0"/>
    <w:rsid w:val="00AD1DE9"/>
    <w:rsid w:val="00AE275B"/>
    <w:rsid w:val="00AE598F"/>
    <w:rsid w:val="00AE72BB"/>
    <w:rsid w:val="00AF1EC6"/>
    <w:rsid w:val="00AF2667"/>
    <w:rsid w:val="00AF312B"/>
    <w:rsid w:val="00AF44A3"/>
    <w:rsid w:val="00AF4BED"/>
    <w:rsid w:val="00AF719E"/>
    <w:rsid w:val="00AF7AE1"/>
    <w:rsid w:val="00B04755"/>
    <w:rsid w:val="00B058DF"/>
    <w:rsid w:val="00B144F6"/>
    <w:rsid w:val="00B145D8"/>
    <w:rsid w:val="00B20D52"/>
    <w:rsid w:val="00B23A05"/>
    <w:rsid w:val="00B27600"/>
    <w:rsid w:val="00B3017C"/>
    <w:rsid w:val="00B31188"/>
    <w:rsid w:val="00B319B0"/>
    <w:rsid w:val="00B325BB"/>
    <w:rsid w:val="00B3394F"/>
    <w:rsid w:val="00B33973"/>
    <w:rsid w:val="00B34143"/>
    <w:rsid w:val="00B348D6"/>
    <w:rsid w:val="00B42D5E"/>
    <w:rsid w:val="00B44599"/>
    <w:rsid w:val="00B520FC"/>
    <w:rsid w:val="00B5286E"/>
    <w:rsid w:val="00B5462F"/>
    <w:rsid w:val="00B5681E"/>
    <w:rsid w:val="00B574B4"/>
    <w:rsid w:val="00B61728"/>
    <w:rsid w:val="00B66B2C"/>
    <w:rsid w:val="00B721F3"/>
    <w:rsid w:val="00B755E9"/>
    <w:rsid w:val="00B80644"/>
    <w:rsid w:val="00B8586D"/>
    <w:rsid w:val="00B85D4C"/>
    <w:rsid w:val="00B879FE"/>
    <w:rsid w:val="00B926CF"/>
    <w:rsid w:val="00BA27F1"/>
    <w:rsid w:val="00BB0F8B"/>
    <w:rsid w:val="00BB25D1"/>
    <w:rsid w:val="00BB6403"/>
    <w:rsid w:val="00BB6C75"/>
    <w:rsid w:val="00BB7474"/>
    <w:rsid w:val="00BC4D36"/>
    <w:rsid w:val="00BD2821"/>
    <w:rsid w:val="00BD5FA2"/>
    <w:rsid w:val="00BE677A"/>
    <w:rsid w:val="00BE76A5"/>
    <w:rsid w:val="00BF08B3"/>
    <w:rsid w:val="00BF2399"/>
    <w:rsid w:val="00BF3155"/>
    <w:rsid w:val="00BF393D"/>
    <w:rsid w:val="00BF728B"/>
    <w:rsid w:val="00C02F26"/>
    <w:rsid w:val="00C05049"/>
    <w:rsid w:val="00C148EF"/>
    <w:rsid w:val="00C20D02"/>
    <w:rsid w:val="00C26FFB"/>
    <w:rsid w:val="00C33E25"/>
    <w:rsid w:val="00C358C2"/>
    <w:rsid w:val="00C41755"/>
    <w:rsid w:val="00C45E0E"/>
    <w:rsid w:val="00C45FFE"/>
    <w:rsid w:val="00C46959"/>
    <w:rsid w:val="00C52FE3"/>
    <w:rsid w:val="00C5353A"/>
    <w:rsid w:val="00C573B4"/>
    <w:rsid w:val="00C61DD6"/>
    <w:rsid w:val="00C64645"/>
    <w:rsid w:val="00C7117E"/>
    <w:rsid w:val="00C72C03"/>
    <w:rsid w:val="00C73567"/>
    <w:rsid w:val="00C7383A"/>
    <w:rsid w:val="00C756BA"/>
    <w:rsid w:val="00C75865"/>
    <w:rsid w:val="00C8753C"/>
    <w:rsid w:val="00C87E78"/>
    <w:rsid w:val="00C912C4"/>
    <w:rsid w:val="00C94630"/>
    <w:rsid w:val="00CA28E9"/>
    <w:rsid w:val="00CA31A3"/>
    <w:rsid w:val="00CA759D"/>
    <w:rsid w:val="00CB0F38"/>
    <w:rsid w:val="00CB17A1"/>
    <w:rsid w:val="00CB20D1"/>
    <w:rsid w:val="00CB40FB"/>
    <w:rsid w:val="00CB4586"/>
    <w:rsid w:val="00CB55D2"/>
    <w:rsid w:val="00CB5986"/>
    <w:rsid w:val="00CB644B"/>
    <w:rsid w:val="00CB6712"/>
    <w:rsid w:val="00CB6950"/>
    <w:rsid w:val="00CC29F9"/>
    <w:rsid w:val="00CC6E01"/>
    <w:rsid w:val="00CD19D8"/>
    <w:rsid w:val="00CD4360"/>
    <w:rsid w:val="00CD438C"/>
    <w:rsid w:val="00CD4C69"/>
    <w:rsid w:val="00CD6266"/>
    <w:rsid w:val="00CD76BD"/>
    <w:rsid w:val="00CE3B51"/>
    <w:rsid w:val="00CE55FB"/>
    <w:rsid w:val="00CF1FFD"/>
    <w:rsid w:val="00CF2ECD"/>
    <w:rsid w:val="00CF78CF"/>
    <w:rsid w:val="00D079D1"/>
    <w:rsid w:val="00D12207"/>
    <w:rsid w:val="00D14033"/>
    <w:rsid w:val="00D168C7"/>
    <w:rsid w:val="00D229CD"/>
    <w:rsid w:val="00D26764"/>
    <w:rsid w:val="00D269BC"/>
    <w:rsid w:val="00D31917"/>
    <w:rsid w:val="00D34DEB"/>
    <w:rsid w:val="00D35FD4"/>
    <w:rsid w:val="00D41A07"/>
    <w:rsid w:val="00D41C8C"/>
    <w:rsid w:val="00D421E0"/>
    <w:rsid w:val="00D44BD1"/>
    <w:rsid w:val="00D4790E"/>
    <w:rsid w:val="00D47D8D"/>
    <w:rsid w:val="00D530C3"/>
    <w:rsid w:val="00D60147"/>
    <w:rsid w:val="00D63490"/>
    <w:rsid w:val="00D63C0F"/>
    <w:rsid w:val="00D64696"/>
    <w:rsid w:val="00D64C02"/>
    <w:rsid w:val="00D701BE"/>
    <w:rsid w:val="00D73974"/>
    <w:rsid w:val="00D74E8C"/>
    <w:rsid w:val="00D76039"/>
    <w:rsid w:val="00D819DF"/>
    <w:rsid w:val="00D8475C"/>
    <w:rsid w:val="00D87F37"/>
    <w:rsid w:val="00D96CE1"/>
    <w:rsid w:val="00D97D8F"/>
    <w:rsid w:val="00DA154A"/>
    <w:rsid w:val="00DA2470"/>
    <w:rsid w:val="00DA49F2"/>
    <w:rsid w:val="00DB01AD"/>
    <w:rsid w:val="00DB1ECC"/>
    <w:rsid w:val="00DB285D"/>
    <w:rsid w:val="00DB29C8"/>
    <w:rsid w:val="00DB5C66"/>
    <w:rsid w:val="00DC2FFA"/>
    <w:rsid w:val="00DC3317"/>
    <w:rsid w:val="00DC3700"/>
    <w:rsid w:val="00DC48CE"/>
    <w:rsid w:val="00DC6D8C"/>
    <w:rsid w:val="00DC73A4"/>
    <w:rsid w:val="00DC798B"/>
    <w:rsid w:val="00DD25C1"/>
    <w:rsid w:val="00DD6A68"/>
    <w:rsid w:val="00DE0EE7"/>
    <w:rsid w:val="00DE1D94"/>
    <w:rsid w:val="00DE322F"/>
    <w:rsid w:val="00DE3658"/>
    <w:rsid w:val="00DE548D"/>
    <w:rsid w:val="00DE68D8"/>
    <w:rsid w:val="00DF508F"/>
    <w:rsid w:val="00DF5AD5"/>
    <w:rsid w:val="00DF5E83"/>
    <w:rsid w:val="00DF74E6"/>
    <w:rsid w:val="00E01DFF"/>
    <w:rsid w:val="00E03977"/>
    <w:rsid w:val="00E03D78"/>
    <w:rsid w:val="00E04B5D"/>
    <w:rsid w:val="00E066D1"/>
    <w:rsid w:val="00E06837"/>
    <w:rsid w:val="00E06B00"/>
    <w:rsid w:val="00E10DA2"/>
    <w:rsid w:val="00E13450"/>
    <w:rsid w:val="00E14A16"/>
    <w:rsid w:val="00E16A7C"/>
    <w:rsid w:val="00E20026"/>
    <w:rsid w:val="00E2018F"/>
    <w:rsid w:val="00E206AE"/>
    <w:rsid w:val="00E3093F"/>
    <w:rsid w:val="00E32CB6"/>
    <w:rsid w:val="00E36038"/>
    <w:rsid w:val="00E36AC6"/>
    <w:rsid w:val="00E46299"/>
    <w:rsid w:val="00E46426"/>
    <w:rsid w:val="00E46D14"/>
    <w:rsid w:val="00E472D4"/>
    <w:rsid w:val="00E525AA"/>
    <w:rsid w:val="00E53AF5"/>
    <w:rsid w:val="00E55D66"/>
    <w:rsid w:val="00E570D3"/>
    <w:rsid w:val="00E62E2B"/>
    <w:rsid w:val="00E6337E"/>
    <w:rsid w:val="00E64C8F"/>
    <w:rsid w:val="00E661C9"/>
    <w:rsid w:val="00E66A4E"/>
    <w:rsid w:val="00E70843"/>
    <w:rsid w:val="00E73559"/>
    <w:rsid w:val="00E75B44"/>
    <w:rsid w:val="00E83A43"/>
    <w:rsid w:val="00E8477F"/>
    <w:rsid w:val="00E868A2"/>
    <w:rsid w:val="00E90792"/>
    <w:rsid w:val="00E907B6"/>
    <w:rsid w:val="00E91A23"/>
    <w:rsid w:val="00E9491A"/>
    <w:rsid w:val="00E96867"/>
    <w:rsid w:val="00EA106F"/>
    <w:rsid w:val="00EA1837"/>
    <w:rsid w:val="00EA3058"/>
    <w:rsid w:val="00EA4957"/>
    <w:rsid w:val="00EA7EAF"/>
    <w:rsid w:val="00EB2934"/>
    <w:rsid w:val="00EB4022"/>
    <w:rsid w:val="00EB4097"/>
    <w:rsid w:val="00EB4D6F"/>
    <w:rsid w:val="00EB4EBD"/>
    <w:rsid w:val="00EC4968"/>
    <w:rsid w:val="00EC56E2"/>
    <w:rsid w:val="00EC5855"/>
    <w:rsid w:val="00EC5E64"/>
    <w:rsid w:val="00EC60BF"/>
    <w:rsid w:val="00EC7B0B"/>
    <w:rsid w:val="00ED00F8"/>
    <w:rsid w:val="00ED0834"/>
    <w:rsid w:val="00ED5031"/>
    <w:rsid w:val="00ED71EF"/>
    <w:rsid w:val="00EE1DB9"/>
    <w:rsid w:val="00EE28E3"/>
    <w:rsid w:val="00EE3BFA"/>
    <w:rsid w:val="00EF04C8"/>
    <w:rsid w:val="00EF058E"/>
    <w:rsid w:val="00EF1BCA"/>
    <w:rsid w:val="00EF22CA"/>
    <w:rsid w:val="00EF7284"/>
    <w:rsid w:val="00F025AB"/>
    <w:rsid w:val="00F061A3"/>
    <w:rsid w:val="00F12A74"/>
    <w:rsid w:val="00F1398B"/>
    <w:rsid w:val="00F15255"/>
    <w:rsid w:val="00F173D6"/>
    <w:rsid w:val="00F227E2"/>
    <w:rsid w:val="00F23AE3"/>
    <w:rsid w:val="00F345C2"/>
    <w:rsid w:val="00F3674C"/>
    <w:rsid w:val="00F369D4"/>
    <w:rsid w:val="00F36F47"/>
    <w:rsid w:val="00F37351"/>
    <w:rsid w:val="00F4108E"/>
    <w:rsid w:val="00F4200E"/>
    <w:rsid w:val="00F478C9"/>
    <w:rsid w:val="00F527D0"/>
    <w:rsid w:val="00F53BCE"/>
    <w:rsid w:val="00F55A94"/>
    <w:rsid w:val="00F60254"/>
    <w:rsid w:val="00F60B44"/>
    <w:rsid w:val="00F629E5"/>
    <w:rsid w:val="00F633C8"/>
    <w:rsid w:val="00F66B90"/>
    <w:rsid w:val="00F70096"/>
    <w:rsid w:val="00F70DC4"/>
    <w:rsid w:val="00F730C0"/>
    <w:rsid w:val="00F73F22"/>
    <w:rsid w:val="00F74168"/>
    <w:rsid w:val="00F750DF"/>
    <w:rsid w:val="00F76D0A"/>
    <w:rsid w:val="00F839B9"/>
    <w:rsid w:val="00F9073F"/>
    <w:rsid w:val="00F92D76"/>
    <w:rsid w:val="00FA15F8"/>
    <w:rsid w:val="00FA1C8B"/>
    <w:rsid w:val="00FA2C05"/>
    <w:rsid w:val="00FA7B71"/>
    <w:rsid w:val="00FB348E"/>
    <w:rsid w:val="00FB432E"/>
    <w:rsid w:val="00FC2C1F"/>
    <w:rsid w:val="00FC484B"/>
    <w:rsid w:val="00FC5AD3"/>
    <w:rsid w:val="00FC5BE5"/>
    <w:rsid w:val="00FC6D33"/>
    <w:rsid w:val="00FD3B0E"/>
    <w:rsid w:val="00FE2AAB"/>
    <w:rsid w:val="00FE3978"/>
    <w:rsid w:val="00FE6491"/>
    <w:rsid w:val="00FF1064"/>
    <w:rsid w:val="00FF2D51"/>
    <w:rsid w:val="00FF5884"/>
    <w:rsid w:val="00FF5AEC"/>
    <w:rsid w:val="00FF7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6603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EastAsia" w:hAnsi="Calibri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26C"/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263F"/>
    <w:pPr>
      <w:ind w:left="720"/>
    </w:pPr>
  </w:style>
  <w:style w:type="table" w:styleId="TableGrid">
    <w:name w:val="Table Grid"/>
    <w:basedOn w:val="TableNormal"/>
    <w:uiPriority w:val="39"/>
    <w:rsid w:val="004947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47A28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E83A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A4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A43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A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A43"/>
    <w:rPr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A43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A43"/>
    <w:rPr>
      <w:rFonts w:ascii="Times New Roman" w:hAnsi="Times New Roman"/>
      <w:sz w:val="18"/>
      <w:szCs w:val="18"/>
      <w:lang w:eastAsia="en-US"/>
    </w:rPr>
  </w:style>
  <w:style w:type="character" w:customStyle="1" w:styleId="apple-converted-space">
    <w:name w:val="apple-converted-space"/>
    <w:basedOn w:val="DefaultParagraphFont"/>
    <w:rsid w:val="00AF1EC6"/>
  </w:style>
  <w:style w:type="character" w:styleId="Emphasis">
    <w:name w:val="Emphasis"/>
    <w:basedOn w:val="DefaultParagraphFont"/>
    <w:uiPriority w:val="20"/>
    <w:qFormat/>
    <w:rsid w:val="00AF1EC6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9F08E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749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4949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749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4949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3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965</Words>
  <Characters>550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University</Company>
  <LinksUpToDate>false</LinksUpToDate>
  <CharactersWithSpaces>6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Oh</dc:creator>
  <cp:keywords/>
  <dc:description/>
  <cp:lastModifiedBy>Windows User</cp:lastModifiedBy>
  <cp:revision>5</cp:revision>
  <dcterms:created xsi:type="dcterms:W3CDTF">2020-02-07T17:39:00Z</dcterms:created>
  <dcterms:modified xsi:type="dcterms:W3CDTF">2020-02-08T21:32:00Z</dcterms:modified>
</cp:coreProperties>
</file>